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44B85F" w14:textId="0766E03E" w:rsidR="008E55FC" w:rsidRPr="00BD4CF4" w:rsidRDefault="00723753" w:rsidP="00BD4CF4">
      <w:pPr>
        <w:pStyle w:val="Heading1"/>
        <w:rPr>
          <w:sz w:val="22"/>
          <w:szCs w:val="22"/>
        </w:rPr>
      </w:pPr>
      <w:bookmarkStart w:id="0" w:name="_Toc46355935"/>
      <w:bookmarkStart w:id="1" w:name="_GoBack"/>
      <w:bookmarkEnd w:id="1"/>
      <w:r>
        <w:rPr>
          <w:sz w:val="22"/>
          <w:szCs w:val="22"/>
        </w:rPr>
        <w:t xml:space="preserve">S3 </w:t>
      </w:r>
      <w:r w:rsidR="00531DFC" w:rsidRPr="00CC3A25">
        <w:rPr>
          <w:sz w:val="22"/>
          <w:szCs w:val="22"/>
        </w:rPr>
        <w:t>Table</w:t>
      </w:r>
      <w:r w:rsidR="002E7302" w:rsidRPr="00CC3A25">
        <w:rPr>
          <w:sz w:val="22"/>
          <w:szCs w:val="22"/>
        </w:rPr>
        <w:t xml:space="preserve">. </w:t>
      </w:r>
      <w:r w:rsidR="00BB5140">
        <w:rPr>
          <w:sz w:val="22"/>
          <w:szCs w:val="22"/>
        </w:rPr>
        <w:t>B</w:t>
      </w:r>
      <w:r w:rsidR="00BB5140" w:rsidRPr="00BB5140">
        <w:rPr>
          <w:sz w:val="22"/>
          <w:szCs w:val="22"/>
        </w:rPr>
        <w:t>aseline characteristics of gabapentin exposed and unexposed women, before propensity score adjustmen</w:t>
      </w:r>
      <w:r w:rsidR="00BB5140">
        <w:rPr>
          <w:sz w:val="22"/>
          <w:szCs w:val="22"/>
        </w:rPr>
        <w:t>t</w:t>
      </w:r>
      <w:bookmarkEnd w:id="0"/>
    </w:p>
    <w:tbl>
      <w:tblPr>
        <w:tblW w:w="14860" w:type="dxa"/>
        <w:tblInd w:w="-1080" w:type="dxa"/>
        <w:tblLook w:val="04A0" w:firstRow="1" w:lastRow="0" w:firstColumn="1" w:lastColumn="0" w:noHBand="0" w:noVBand="1"/>
      </w:tblPr>
      <w:tblGrid>
        <w:gridCol w:w="4140"/>
        <w:gridCol w:w="1720"/>
        <w:gridCol w:w="1400"/>
        <w:gridCol w:w="820"/>
        <w:gridCol w:w="1400"/>
        <w:gridCol w:w="820"/>
        <w:gridCol w:w="1400"/>
        <w:gridCol w:w="820"/>
        <w:gridCol w:w="1520"/>
        <w:gridCol w:w="820"/>
      </w:tblGrid>
      <w:tr w:rsidR="00BD4CF4" w:rsidRPr="00A55550" w14:paraId="2EC06A6C" w14:textId="77777777" w:rsidTr="00BD4CF4">
        <w:trPr>
          <w:trHeight w:val="216"/>
        </w:trPr>
        <w:tc>
          <w:tcPr>
            <w:tcW w:w="41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12B015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5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seline characteristics</w:t>
            </w:r>
          </w:p>
        </w:tc>
        <w:tc>
          <w:tcPr>
            <w:tcW w:w="172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F9F96E" w14:textId="17199B35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5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: Unexposed</w:t>
            </w:r>
            <w:r w:rsidRPr="00A55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1,744,447)</w:t>
            </w:r>
          </w:p>
        </w:tc>
        <w:tc>
          <w:tcPr>
            <w:tcW w:w="140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E2EF11" w14:textId="35333472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5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xposed </w:t>
            </w:r>
            <w:r w:rsidRPr="00A55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during T1</w:t>
            </w:r>
            <w:r w:rsidRPr="00A55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4,642)</w:t>
            </w:r>
          </w:p>
        </w:tc>
        <w:tc>
          <w:tcPr>
            <w:tcW w:w="82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FA2DA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555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t. Diff.</w:t>
            </w:r>
          </w:p>
        </w:tc>
        <w:tc>
          <w:tcPr>
            <w:tcW w:w="140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B533C9" w14:textId="44DA385B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5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osed early in pregnancy</w:t>
            </w:r>
            <w:r w:rsidRPr="00A55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3,745)</w:t>
            </w:r>
          </w:p>
        </w:tc>
        <w:tc>
          <w:tcPr>
            <w:tcW w:w="82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9065A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555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t. Diff.</w:t>
            </w:r>
          </w:p>
        </w:tc>
        <w:tc>
          <w:tcPr>
            <w:tcW w:w="140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97D9DC" w14:textId="533520A0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5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xposed </w:t>
            </w:r>
            <w:r w:rsidRPr="00A55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late in pregnancy</w:t>
            </w:r>
            <w:r w:rsidRPr="00A55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556)</w:t>
            </w:r>
          </w:p>
        </w:tc>
        <w:tc>
          <w:tcPr>
            <w:tcW w:w="82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8D96E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555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t. Diff.</w:t>
            </w:r>
          </w:p>
        </w:tc>
        <w:tc>
          <w:tcPr>
            <w:tcW w:w="152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E1F3EE" w14:textId="5CD02CAE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5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osed early and late in pregnancy</w:t>
            </w:r>
            <w:r w:rsidRPr="00A55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(N=1,275) </w:t>
            </w:r>
          </w:p>
        </w:tc>
        <w:tc>
          <w:tcPr>
            <w:tcW w:w="82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57C22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555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t. Diff.</w:t>
            </w:r>
          </w:p>
        </w:tc>
      </w:tr>
      <w:tr w:rsidR="00BD4CF4" w:rsidRPr="00A55550" w14:paraId="141F0EED" w14:textId="77777777" w:rsidTr="00BD4CF4">
        <w:trPr>
          <w:trHeight w:val="216"/>
        </w:trPr>
        <w:tc>
          <w:tcPr>
            <w:tcW w:w="41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F8EAC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Age at delivery</w:t>
            </w:r>
          </w:p>
        </w:tc>
        <w:tc>
          <w:tcPr>
            <w:tcW w:w="17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1235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6A08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9D4B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1DFE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E8351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A148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1DF4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F59A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FDBC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BD4CF4" w:rsidRPr="00A55550" w14:paraId="68AEDC13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C6554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Age, mean (SD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8091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4.3 (5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11BA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8.4 (6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DE7B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2078A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8.1 (6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2937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EFC9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7.2 (5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C081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F23C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8.9 (5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CB02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79</w:t>
            </w:r>
          </w:p>
        </w:tc>
      </w:tr>
      <w:tr w:rsidR="00BD4CF4" w:rsidRPr="00A55550" w14:paraId="36F190B4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DB42C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Age  categories, N (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35CBB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D4C2C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15F4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1F57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3F1E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4368C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16A56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452D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A9D4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BD4CF4" w:rsidRPr="00A55550" w14:paraId="2CC86B8F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926D3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&lt;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359E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03,479 (23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CA01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85 (6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6CD3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C048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49 (6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5D24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109F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9 (8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7511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DF66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8 (5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31D51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53</w:t>
            </w:r>
          </w:p>
        </w:tc>
      </w:tr>
      <w:tr w:rsidR="00BD4CF4" w:rsidRPr="00A55550" w14:paraId="7481076E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31A21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20-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E1AE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97,207 (34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B3BF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011 (21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7DB4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41DB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81 (23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4D70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A612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43 (25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7D78F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79D1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27 (17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235A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38</w:t>
            </w:r>
          </w:p>
        </w:tc>
      </w:tr>
      <w:tr w:rsidR="00BD4CF4" w:rsidRPr="00A55550" w14:paraId="09B7F3CA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6F6FB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25-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DC3F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21,876 (24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2B65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480 (31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9ED8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9A67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174 (31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4D27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AFCF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87 (33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7729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2C83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18 (32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6DD6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9</w:t>
            </w:r>
          </w:p>
        </w:tc>
      </w:tr>
      <w:tr w:rsidR="00BD4CF4" w:rsidRPr="00A55550" w14:paraId="04F4F677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0312C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30-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B45F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08,127 (11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F70A3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081 (23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EB2E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1E4C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38 (22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220A6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6953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11 (20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66F5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A1DB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34 (26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2EFC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37</w:t>
            </w:r>
          </w:p>
        </w:tc>
      </w:tr>
      <w:tr w:rsidR="00BD4CF4" w:rsidRPr="00A55550" w14:paraId="650D0DEF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FF8EA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35-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D000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0,122 (5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5D56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04 (13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9466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EEA2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59 (12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8F8D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F058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2 (9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3F97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51F0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82 (14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3DAC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31</w:t>
            </w:r>
          </w:p>
        </w:tc>
      </w:tr>
      <w:tr w:rsidR="00BD4CF4" w:rsidRPr="00A55550" w14:paraId="57F8D5B0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C7D97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&gt;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CAD5A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3,636 (1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46D8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81 (3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A641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E282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44 (3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577F0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0994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4 (2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587B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65786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6 (3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C84B2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5</w:t>
            </w:r>
          </w:p>
        </w:tc>
      </w:tr>
      <w:tr w:rsidR="00BD4CF4" w:rsidRPr="00A55550" w14:paraId="6AC9D42D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2AA0B3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Race/ethnicity, N (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3ABB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0AB7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7F87E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8D197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773D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448D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2A2C8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FA1BA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3470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BD4CF4" w:rsidRPr="00A55550" w14:paraId="7256B7E9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DDB85C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Whit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67E8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98,670 (40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2055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,210 (69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2FEA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0C4D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,492 (66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C00A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0E23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34 (60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413B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5B10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61 (75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5D12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77</w:t>
            </w:r>
          </w:p>
        </w:tc>
      </w:tr>
      <w:tr w:rsidR="00BD4CF4" w:rsidRPr="00A55550" w14:paraId="2F91C2C9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DA5C8F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Black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D979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69,089 (32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E4EA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15 (13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D51B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A5820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61 (15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ADDC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BDA6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16 (20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6DF5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3B7D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25 (9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1AB9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58</w:t>
            </w:r>
          </w:p>
        </w:tc>
      </w:tr>
      <w:tr w:rsidR="00BD4CF4" w:rsidRPr="00A55550" w14:paraId="2EA5D70C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A7290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Hispani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9B41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50,779 (14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BF800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17 (6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0191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EF3AD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94 (7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0CF0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3FF1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5 (9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EC9C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F099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3 (4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FD83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36</w:t>
            </w:r>
          </w:p>
        </w:tc>
      </w:tr>
      <w:tr w:rsidR="00BD4CF4" w:rsidRPr="00A55550" w14:paraId="2EA1D631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7BBE1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Native America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F7C6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0,246 (1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386A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09 (2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29B3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8D33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0 (1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B96D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45550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1 (2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B882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2C4E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1 (4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97F3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4</w:t>
            </w:r>
          </w:p>
        </w:tc>
      </w:tr>
      <w:tr w:rsidR="00BD4CF4" w:rsidRPr="00A55550" w14:paraId="59EC6CA1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2E9A6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Asia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A429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8,499 (3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9B16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00 (2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6F99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1A21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1 (2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36E5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C1B35" w14:textId="6DFE2E6C" w:rsidR="00BD4CF4" w:rsidRPr="00A55550" w:rsidRDefault="00493A7E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  <w:r w:rsidR="00BD4CF4"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CC647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638F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6 (1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5182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17</w:t>
            </w:r>
          </w:p>
        </w:tc>
      </w:tr>
      <w:tr w:rsidR="00BD4CF4" w:rsidRPr="00A55550" w14:paraId="3DA1C9B1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052E0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Unknow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834E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8,314 (2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2D12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04 (2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F487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CFCF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7 (2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0641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5BDB0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3 (2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FA41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6F7C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3 (2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D271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3</w:t>
            </w:r>
          </w:p>
        </w:tc>
      </w:tr>
      <w:tr w:rsidR="00BD4CF4" w:rsidRPr="00A55550" w14:paraId="7CC5BD6F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35C74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Other rac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E76C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8,850 (5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E8ED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87 (4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A14C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C3EA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60 (4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C927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CAEF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8 (3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1D0C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2B32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6 (2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0226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12</w:t>
            </w:r>
          </w:p>
        </w:tc>
      </w:tr>
      <w:tr w:rsidR="00BD4CF4" w:rsidRPr="00A55550" w14:paraId="492BF2B9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1459B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Other</w:t>
            </w: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835E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25,909 (13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9D78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00 (10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D6D3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3D2C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98 (10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95F6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CCC3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1 (9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3AB8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9424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36 (10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1440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7</w:t>
            </w:r>
          </w:p>
        </w:tc>
      </w:tr>
      <w:tr w:rsidR="00BD4CF4" w:rsidRPr="00A55550" w14:paraId="4A3EC0E1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B7AF3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Year of delivery, N (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88AA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C025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3473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08B0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2A19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F4A5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4F0C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6136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D4369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BD4CF4" w:rsidRPr="00A55550" w14:paraId="6FEDEA7A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A4DE7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20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B92C6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1,614 (0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A9970" w14:textId="7D2AD1BE" w:rsidR="00BD4CF4" w:rsidRPr="00192608" w:rsidRDefault="00493A7E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AD198E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A3B71" w14:textId="08CFD4C4" w:rsidR="00BD4CF4" w:rsidRPr="00192608" w:rsidRDefault="00493A7E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75C9A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F87835" w14:textId="46E59005" w:rsidR="00BD4CF4" w:rsidRPr="00192608" w:rsidRDefault="00493A7E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8512F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F604C" w14:textId="1AD64058" w:rsidR="00BD4CF4" w:rsidRPr="00192608" w:rsidRDefault="00493A7E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E36ED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BD4CF4" w:rsidRPr="00A55550" w14:paraId="61E69697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4935FF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2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92BD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2,062 (4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487E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20 (2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EF28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BDD3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8 (2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1961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6C7E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7 (3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04FA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B6B0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6 (2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553A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15</w:t>
            </w:r>
          </w:p>
        </w:tc>
      </w:tr>
      <w:tr w:rsidR="00BD4CF4" w:rsidRPr="00A55550" w14:paraId="23E524CB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C11CB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20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38B0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3,848 (5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8CC0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64 (3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71B0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3CAA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44 (3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1777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0655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9 (5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DCB3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FB12B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0 (2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9E6B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16</w:t>
            </w:r>
          </w:p>
        </w:tc>
      </w:tr>
      <w:tr w:rsidR="00BD4CF4" w:rsidRPr="00A55550" w14:paraId="61F6F943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154A4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20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8E9B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28,510 (7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A54D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72 (5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E67E2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245F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25 (6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C28CC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FF17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0 (5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FDC3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F1BD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7 (6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BF15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5</w:t>
            </w:r>
          </w:p>
        </w:tc>
      </w:tr>
      <w:tr w:rsidR="00BD4CF4" w:rsidRPr="00A55550" w14:paraId="03B67603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C56AF0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20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44CB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56,164 (9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20901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22 (6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44298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B01B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64 (7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D3D6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A10B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2 (5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0AE2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4D37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3 (7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0A3B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6</w:t>
            </w:r>
          </w:p>
        </w:tc>
      </w:tr>
      <w:tr w:rsidR="00BD4CF4" w:rsidRPr="00A55550" w14:paraId="74C8EA37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9F73B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20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EE575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57,545 (9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A8F3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08 (6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3D65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2A06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50 (6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025E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AAEE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7 (6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50FF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3339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8 (6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F7AD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11</w:t>
            </w:r>
          </w:p>
        </w:tc>
      </w:tr>
      <w:tr w:rsidR="00BD4CF4" w:rsidRPr="00A55550" w14:paraId="56CF5D26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CE24D5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20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67EC1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57,394 (9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96A6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68 (5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D4AE4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F2CD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32 (6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90E4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58B2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8 (6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8AE2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D538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9 (4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926B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17</w:t>
            </w:r>
          </w:p>
        </w:tc>
      </w:tr>
      <w:tr w:rsidR="00BD4CF4" w:rsidRPr="00A55550" w14:paraId="774A5F62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3561C1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20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418F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49,190 (8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F365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73 (5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857E2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66FD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21 (5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E8A9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578EC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6 (4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C826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F30EF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3 (5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2155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11</w:t>
            </w:r>
          </w:p>
        </w:tc>
      </w:tr>
      <w:tr w:rsidR="00BD4CF4" w:rsidRPr="00A55550" w14:paraId="2F0678F2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A2131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20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858E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46,315 (8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7526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06 (6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069D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96EB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68 (7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8535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3198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6 (6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A7753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772C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5 (5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BFD6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10</w:t>
            </w:r>
          </w:p>
        </w:tc>
      </w:tr>
      <w:tr w:rsidR="00BD4CF4" w:rsidRPr="00A55550" w14:paraId="5DF3C237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AABCA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200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D2FF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53,051 (8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6BAF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24 (9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EE56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3743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47 (9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D3DA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1FFB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3 (7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0B4CA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82EE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21 (9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B5EE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</w:tr>
      <w:tr w:rsidR="00BD4CF4" w:rsidRPr="00A55550" w14:paraId="35DD0BCD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EA825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20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35906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61,022 (9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2582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16 (11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D812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F8D1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22 (11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50E8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B93C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2 (13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13CB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3293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27 (10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23DE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</w:tr>
      <w:tr w:rsidR="00BD4CF4" w:rsidRPr="00A55550" w14:paraId="6229C27A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A8552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20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9906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70,232 (9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6865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69 (14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C317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8259E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23 (14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FCB4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582B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0 (12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5456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3875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06 (16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BB3B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9</w:t>
            </w:r>
          </w:p>
        </w:tc>
      </w:tr>
      <w:tr w:rsidR="00BD4CF4" w:rsidRPr="00A55550" w14:paraId="212383E2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6A419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20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254D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45,089 (8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E467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41 (16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285E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7784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67 (15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E628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5F4D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08 (19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E86E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9A7E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13 (16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A2E6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6</w:t>
            </w:r>
          </w:p>
        </w:tc>
      </w:tr>
      <w:tr w:rsidR="00BD4CF4" w:rsidRPr="00A55550" w14:paraId="0E5A3975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8733BD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20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8D42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2,411 (2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04EC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57 (5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B54B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D558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83 (4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6271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F615B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8 (3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BD31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DE96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6 (7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F07C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4</w:t>
            </w:r>
          </w:p>
        </w:tc>
      </w:tr>
      <w:tr w:rsidR="00BD4CF4" w:rsidRPr="00A55550" w14:paraId="10097C1E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B012A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Medicaid eligibility group, N (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882E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3695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CB44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DC05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7D52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9A21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D4E6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4FE9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188DE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BD4CF4" w:rsidRPr="00A55550" w14:paraId="49DC9576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B353B" w14:textId="3B12D348" w:rsidR="00BD4CF4" w:rsidRPr="00A55550" w:rsidRDefault="00BD4CF4" w:rsidP="00BD4CF4">
            <w:pPr>
              <w:spacing w:after="0" w:line="240" w:lineRule="auto"/>
              <w:ind w:left="255" w:hanging="2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11-Individuals receiving cash assistance or eligible under section 1931 of the act-ag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60A54" w14:textId="2BA8F66A" w:rsidR="00BD4CF4" w:rsidRPr="00192608" w:rsidRDefault="00493A7E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6EF97" w14:textId="376219EB" w:rsidR="00BD4CF4" w:rsidRPr="00192608" w:rsidRDefault="00493A7E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423ABD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4380F" w14:textId="3C067EEF" w:rsidR="00BD4CF4" w:rsidRPr="00192608" w:rsidRDefault="00493A7E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7514B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68CC8" w14:textId="481A8625" w:rsidR="00BD4CF4" w:rsidRPr="00192608" w:rsidRDefault="00493A7E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0382A9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87B77" w14:textId="17D8BEE3" w:rsidR="00BD4CF4" w:rsidRPr="00192608" w:rsidRDefault="00493A7E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5578E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BD4CF4" w:rsidRPr="00A55550" w14:paraId="1DC752A4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EB685" w14:textId="2B55D59E" w:rsidR="00BD4CF4" w:rsidRPr="00A55550" w:rsidRDefault="00BD4CF4" w:rsidP="00BD4CF4">
            <w:pPr>
              <w:spacing w:after="0" w:line="240" w:lineRule="auto"/>
              <w:ind w:left="255" w:hanging="2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     12-Individuals receiving cash assistance or eligible under section 1931 of the act - blind/disabl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8CE05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2,041 (2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6284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25 (9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486D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4A19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03 (8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726D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4B01C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7 (6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FA46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3DCE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51 (11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EC56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37</w:t>
            </w:r>
          </w:p>
        </w:tc>
      </w:tr>
      <w:tr w:rsidR="00BD4CF4" w:rsidRPr="00A55550" w14:paraId="309D12F8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A11BB" w14:textId="31E50B06" w:rsidR="00BD4CF4" w:rsidRPr="00A55550" w:rsidRDefault="00BD4CF4" w:rsidP="00BD4CF4">
            <w:pPr>
              <w:spacing w:after="0" w:line="240" w:lineRule="auto"/>
              <w:ind w:left="255" w:hanging="2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14-Individuals receiving cash assistance or eligible under section 1931 of the act - childre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46F69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47,512 (8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EFFE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8 (1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B69B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2E7B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7 (2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15D8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F026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9 (3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BFFF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75257" w14:textId="29FFE8D4" w:rsidR="00BD4CF4" w:rsidRPr="00A55550" w:rsidRDefault="00493A7E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EA28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38</w:t>
            </w:r>
          </w:p>
        </w:tc>
      </w:tr>
      <w:tr w:rsidR="00BD4CF4" w:rsidRPr="00A55550" w14:paraId="2011A2C2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D8159" w14:textId="7430781B" w:rsidR="00BD4CF4" w:rsidRPr="00A55550" w:rsidRDefault="00BD4CF4" w:rsidP="00BD4CF4">
            <w:pPr>
              <w:spacing w:after="0" w:line="240" w:lineRule="auto"/>
              <w:ind w:left="255" w:hanging="2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15-Individuals receiving cash assistance or eligible under section 1931 of the act - adult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7F13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11,607 (46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DF2E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,631 (56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C174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5E1B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,135 (57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060E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14AD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17 (57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0EF4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9249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15 (56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E1AA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9</w:t>
            </w:r>
          </w:p>
        </w:tc>
      </w:tr>
      <w:tr w:rsidR="00493A7E" w:rsidRPr="00A55550" w14:paraId="5FD70CB7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DAC64" w14:textId="02A71919" w:rsidR="00493A7E" w:rsidRPr="00A55550" w:rsidRDefault="00493A7E" w:rsidP="00493A7E">
            <w:pPr>
              <w:spacing w:after="0" w:line="240" w:lineRule="auto"/>
              <w:ind w:left="255" w:hanging="2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16-Individuals receiving cash assistance or eligible under section 1931 -u childre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B4FD8" w14:textId="77777777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1,090 (0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2F14D" w14:textId="1A8E9D25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FFD06" w14:textId="77777777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AB828" w14:textId="125749D5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79C5D" w14:textId="77777777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680B6" w14:textId="5A6A1049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64B9A9" w14:textId="77777777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33F79" w14:textId="3CCE1DC6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6A579" w14:textId="77777777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4</w:t>
            </w:r>
          </w:p>
        </w:tc>
      </w:tr>
      <w:tr w:rsidR="00493A7E" w:rsidRPr="00A55550" w14:paraId="2280ABE1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FBFB1" w14:textId="7CE5A824" w:rsidR="00493A7E" w:rsidRPr="00A55550" w:rsidRDefault="00493A7E" w:rsidP="00493A7E">
            <w:pPr>
              <w:spacing w:after="0" w:line="240" w:lineRule="auto"/>
              <w:ind w:left="255" w:hanging="2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17-Individuals receiving cash assistance or eligible under section 1931 - u adult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9C2C3" w14:textId="77777777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11,285 (0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1AE66" w14:textId="77777777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34 (0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BC46C2" w14:textId="77777777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37A2A" w14:textId="77777777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30 (0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25022" w14:textId="77777777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90F01" w14:textId="353C13D2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16D5C" w14:textId="77777777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D2DA6" w14:textId="7EB03176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D213B" w14:textId="77777777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493A7E" w:rsidRPr="00A55550" w14:paraId="79B982AE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E893E" w14:textId="5E5C48A2" w:rsidR="00493A7E" w:rsidRPr="00A55550" w:rsidRDefault="00493A7E" w:rsidP="00493A7E">
            <w:pPr>
              <w:spacing w:after="0" w:line="240" w:lineRule="auto"/>
              <w:ind w:left="255" w:hanging="2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22-Medically needy - blind/disabl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3D356" w14:textId="77777777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822 (0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F4C7B" w14:textId="77777777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14 (0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5D40A" w14:textId="77777777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456CD" w14:textId="77777777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12 (0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2E825" w14:textId="77777777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5075AF" w14:textId="5F16D4DA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BF94CA" w14:textId="77777777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BD789" w14:textId="56206111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8678E" w14:textId="77777777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5</w:t>
            </w:r>
          </w:p>
        </w:tc>
      </w:tr>
      <w:tr w:rsidR="00493A7E" w:rsidRPr="00A55550" w14:paraId="2D379ADC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75415" w14:textId="6BA14D38" w:rsidR="00493A7E" w:rsidRPr="00A55550" w:rsidRDefault="00493A7E" w:rsidP="00493A7E">
            <w:pPr>
              <w:spacing w:after="0" w:line="240" w:lineRule="auto"/>
              <w:ind w:left="255" w:hanging="2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24-Medically needy - childre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181AB" w14:textId="77777777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33,240 (1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8675E" w14:textId="77777777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29 (0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270B7" w14:textId="77777777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B0814" w14:textId="77777777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27 (0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1BAD0" w14:textId="77777777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88559" w14:textId="6E1BD50A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05B42" w14:textId="77777777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9C819" w14:textId="7824AF31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AE27BF" w14:textId="77777777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14</w:t>
            </w:r>
          </w:p>
        </w:tc>
      </w:tr>
      <w:tr w:rsidR="00BD4CF4" w:rsidRPr="00A55550" w14:paraId="00231D03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CC6E8" w14:textId="25DC5C9C" w:rsidR="00BD4CF4" w:rsidRPr="00A55550" w:rsidRDefault="00BD4CF4" w:rsidP="00BD4CF4">
            <w:pPr>
              <w:spacing w:after="0" w:line="240" w:lineRule="auto"/>
              <w:ind w:left="255" w:hanging="2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25-Medically needy - adult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79C15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127,640 (7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B9764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216 (4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8B8EED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6EB66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182 (4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15E9A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71CC6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28 (5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7C82D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71DB8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52 (4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BFE9A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14</w:t>
            </w:r>
          </w:p>
        </w:tc>
      </w:tr>
      <w:tr w:rsidR="00493A7E" w:rsidRPr="00A55550" w14:paraId="048432E1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C9F01" w14:textId="6406F615" w:rsidR="00493A7E" w:rsidRPr="00A55550" w:rsidRDefault="00493A7E" w:rsidP="00493A7E">
            <w:pPr>
              <w:spacing w:after="0" w:line="240" w:lineRule="auto"/>
              <w:ind w:left="255" w:hanging="2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31-Poverty related eligibles - ag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CDBEF" w14:textId="31B0E3DD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E1746" w14:textId="57EE2F91" w:rsidR="00493A7E" w:rsidRPr="00192608" w:rsidRDefault="00192608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F9BCA" w14:textId="77777777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87989" w14:textId="7E69716C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B5EDA" w14:textId="77777777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2A21F" w14:textId="26062074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23954" w14:textId="77777777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E42F4" w14:textId="7B4C8FBF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B52CD" w14:textId="77777777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493A7E" w:rsidRPr="00A55550" w14:paraId="39F08293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0A241" w14:textId="087E6384" w:rsidR="00493A7E" w:rsidRPr="00A55550" w:rsidRDefault="00493A7E" w:rsidP="00493A7E">
            <w:pPr>
              <w:spacing w:after="0" w:line="240" w:lineRule="auto"/>
              <w:ind w:left="255" w:hanging="2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32-Poverty related eligibles - blind/disabl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7D7124" w14:textId="77777777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652 (0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A6552" w14:textId="77777777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16 (0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BDBC34" w14:textId="77777777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9E052" w14:textId="77777777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11 (0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F83EE" w14:textId="77777777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508A4" w14:textId="2DECB112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96AD8" w14:textId="77777777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74D6A2" w14:textId="557D76EE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AC97C" w14:textId="77777777" w:rsidR="00493A7E" w:rsidRPr="00192608" w:rsidRDefault="00493A7E" w:rsidP="0049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8</w:t>
            </w:r>
          </w:p>
        </w:tc>
      </w:tr>
      <w:tr w:rsidR="00BD4CF4" w:rsidRPr="00A55550" w14:paraId="6435954E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CE03CA" w14:textId="16E6B56A" w:rsidR="00BD4CF4" w:rsidRPr="00A55550" w:rsidRDefault="00BD4CF4" w:rsidP="00BD4CF4">
            <w:pPr>
              <w:spacing w:after="0" w:line="240" w:lineRule="auto"/>
              <w:ind w:left="255" w:hanging="2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34-</w:t>
            </w:r>
            <w:r w:rsidR="00A60623"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overty related eligibles - childre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433AD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142,223 (8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EF3EC8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115 (2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82458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72BD1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95 (2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8F33B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7CD1E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14 (2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4B199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DE8D1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30 (2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9502C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26</w:t>
            </w:r>
          </w:p>
        </w:tc>
      </w:tr>
      <w:tr w:rsidR="00BD4CF4" w:rsidRPr="00A55550" w14:paraId="667677DC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DABC5" w14:textId="0E7D3BF2" w:rsidR="00BD4CF4" w:rsidRPr="00A55550" w:rsidRDefault="00BD4CF4" w:rsidP="00BD4CF4">
            <w:pPr>
              <w:spacing w:after="0" w:line="240" w:lineRule="auto"/>
              <w:ind w:left="255" w:hanging="2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35-</w:t>
            </w:r>
            <w:r w:rsidR="00A60623"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overty related eligibles - adult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3ADFB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137,134 (7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67B7B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353 (7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BFCEB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2980B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278 (7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F9B36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24FD2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44 (7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CDFA9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D5554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104 (8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4F1F74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</w:tr>
      <w:tr w:rsidR="00BD4CF4" w:rsidRPr="00A55550" w14:paraId="5374DE69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12124" w14:textId="18723306" w:rsidR="00BD4CF4" w:rsidRPr="00A55550" w:rsidRDefault="00BD4CF4" w:rsidP="00BD4CF4">
            <w:pPr>
              <w:spacing w:after="0" w:line="240" w:lineRule="auto"/>
              <w:ind w:left="255" w:hanging="2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3a-</w:t>
            </w:r>
            <w:r w:rsidR="00A60623"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overty related eligibles - adult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14355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268 (0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10B3E" w14:textId="2E91A6F8" w:rsidR="00BD4CF4" w:rsidRPr="00192608" w:rsidRDefault="00192608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590AA2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9E322" w14:textId="0FFBDAFC" w:rsidR="00BD4CF4" w:rsidRPr="00192608" w:rsidRDefault="00192608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B79FA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D33181" w14:textId="2BEAA776" w:rsidR="00BD4CF4" w:rsidRPr="00192608" w:rsidRDefault="00192608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EF8DA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DBEFB" w14:textId="34305B67" w:rsidR="00BD4CF4" w:rsidRPr="00192608" w:rsidRDefault="00493A7E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4595C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2</w:t>
            </w:r>
          </w:p>
        </w:tc>
      </w:tr>
      <w:tr w:rsidR="00BD4CF4" w:rsidRPr="00A55550" w14:paraId="74D57B5B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8540A1" w14:textId="02BE9777" w:rsidR="00BD4CF4" w:rsidRPr="00A55550" w:rsidRDefault="00BD4CF4" w:rsidP="00BD4CF4">
            <w:pPr>
              <w:spacing w:after="0" w:line="240" w:lineRule="auto"/>
              <w:ind w:left="255" w:hanging="2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42-</w:t>
            </w:r>
            <w:r w:rsidR="00A60623"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ther eligibles - blind/disabl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D3C34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1,993 (0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CB56F5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36 (0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D3B418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0D450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29 (0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CDC180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52D6D" w14:textId="4A03D175" w:rsidR="00BD4CF4" w:rsidRPr="00192608" w:rsidRDefault="00192608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CBE50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DC586" w14:textId="2D1A2A20" w:rsidR="00BD4CF4" w:rsidRPr="00192608" w:rsidRDefault="00493A7E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F83F1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9</w:t>
            </w:r>
          </w:p>
        </w:tc>
      </w:tr>
      <w:tr w:rsidR="00BD4CF4" w:rsidRPr="00A55550" w14:paraId="329AB482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A44D9" w14:textId="036C69FC" w:rsidR="00BD4CF4" w:rsidRPr="00A55550" w:rsidRDefault="00BD4CF4" w:rsidP="00BD4CF4">
            <w:pPr>
              <w:spacing w:after="0" w:line="240" w:lineRule="auto"/>
              <w:ind w:left="255" w:hanging="2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44-</w:t>
            </w:r>
            <w:r w:rsidR="00A60623"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ther eligibles - childre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01D2A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27,534 (1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B900D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29 (0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21A9E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3EC5A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26 (0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F0114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92193" w14:textId="570F7CB7" w:rsidR="00BD4CF4" w:rsidRPr="00192608" w:rsidRDefault="00192608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9DEEA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9A109" w14:textId="0EF99EF9" w:rsidR="00BD4CF4" w:rsidRPr="00192608" w:rsidRDefault="00493A7E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38AA4" w14:textId="77777777" w:rsidR="00BD4CF4" w:rsidRPr="00192608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11</w:t>
            </w:r>
          </w:p>
        </w:tc>
      </w:tr>
      <w:tr w:rsidR="00BD4CF4" w:rsidRPr="00A55550" w14:paraId="5481F578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BADAC" w14:textId="09FB4C01" w:rsidR="00BD4CF4" w:rsidRPr="00A55550" w:rsidRDefault="00BD4CF4" w:rsidP="00BD4CF4">
            <w:pPr>
              <w:spacing w:after="0" w:line="240" w:lineRule="auto"/>
              <w:ind w:left="255" w:hanging="2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45-</w:t>
            </w:r>
            <w:r w:rsidR="00A60623"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ther eligibles - adult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2A68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69,313 (9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A88F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49 (9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B641E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C102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68 (9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4164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6D25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4 (9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14BA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0D20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21 (9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77BB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</w:tr>
      <w:tr w:rsidR="00BD4CF4" w:rsidRPr="00A55550" w14:paraId="34E260D6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B2DC34" w14:textId="67141AD0" w:rsidR="00BD4CF4" w:rsidRPr="00A55550" w:rsidRDefault="00BD4CF4" w:rsidP="00BD4CF4">
            <w:pPr>
              <w:spacing w:after="0" w:line="240" w:lineRule="auto"/>
              <w:ind w:left="255" w:hanging="2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48-</w:t>
            </w:r>
            <w:r w:rsidR="00A60623"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ther eligibles - foster care childre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6880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1,501 (0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8DB69C" w14:textId="06EDF678" w:rsidR="00BD4CF4" w:rsidRPr="00A55550" w:rsidRDefault="00192608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3436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CCFBC" w14:textId="63D9CE66" w:rsidR="00BD4CF4" w:rsidRPr="00A55550" w:rsidRDefault="00192608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A1D9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CF4FB" w14:textId="339B632A" w:rsidR="00BD4CF4" w:rsidRPr="00A55550" w:rsidRDefault="00192608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F089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966AB" w14:textId="417C7DD5" w:rsidR="00BD4CF4" w:rsidRPr="00A55550" w:rsidRDefault="00192608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4717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6</w:t>
            </w:r>
          </w:p>
        </w:tc>
      </w:tr>
      <w:tr w:rsidR="00192608" w:rsidRPr="00A55550" w14:paraId="373EA328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9D3F9" w14:textId="0A91331E" w:rsidR="00192608" w:rsidRPr="00A55550" w:rsidRDefault="00192608" w:rsidP="00192608">
            <w:pPr>
              <w:spacing w:after="0" w:line="240" w:lineRule="auto"/>
              <w:ind w:left="255" w:hanging="2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52-Section 1115 demonstration Medicaid expans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35D650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32 (0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BB9C4" w14:textId="1F078279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27409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A6352" w14:textId="3D4C54BF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129C4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C0A0A" w14:textId="57424D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9E033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AD1B5" w14:textId="083D5E16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BC3AD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</w:tr>
      <w:tr w:rsidR="00192608" w:rsidRPr="00A55550" w14:paraId="6DCD569F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6112A" w14:textId="0A545F34" w:rsidR="00192608" w:rsidRPr="00A55550" w:rsidRDefault="00192608" w:rsidP="00192608">
            <w:pPr>
              <w:spacing w:after="0" w:line="240" w:lineRule="auto"/>
              <w:ind w:left="255" w:hanging="2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54-Section 1115 demonstration Medicaid expans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D7E14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,078 (0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AAEFC" w14:textId="6F3B2214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C80523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9F8D6" w14:textId="453CEC34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C23E0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92510" w14:textId="6BDFEEAA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FA4BD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BFBCE8" w14:textId="377468BE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EC661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6</w:t>
            </w:r>
          </w:p>
        </w:tc>
      </w:tr>
      <w:tr w:rsidR="00BD4CF4" w:rsidRPr="00A55550" w14:paraId="597DB3DE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0F470" w14:textId="45ECAA70" w:rsidR="00BD4CF4" w:rsidRPr="00A55550" w:rsidRDefault="00BD4CF4" w:rsidP="00BD4CF4">
            <w:pPr>
              <w:spacing w:after="0" w:line="240" w:lineRule="auto"/>
              <w:ind w:left="255" w:hanging="2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55-</w:t>
            </w:r>
            <w:r w:rsidR="00A60623"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ction 1115 demonstration </w:t>
            </w:r>
            <w:r w:rsidR="00A60623"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edicaid expans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E756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5,370 (4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BE9D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03 (4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26674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59D0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59 (4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7291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0D6C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8 (3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CBF0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9398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4 (4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FA1C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BD4CF4" w:rsidRPr="00A55550" w14:paraId="1E793AD2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A396B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Multiple gestation, N (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99BA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9,636 (3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64BE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19 (4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BF50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54DCD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77 (4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9449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9A4A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4 (6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DA8C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0B08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9 (4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1543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6</w:t>
            </w:r>
          </w:p>
        </w:tc>
      </w:tr>
      <w:tr w:rsidR="00BD4CF4" w:rsidRPr="00A55550" w14:paraId="1FF83151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D24688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abeled indications, N (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8AAB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B24F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F6382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505E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FA78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A228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BA25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06CE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FA13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BD4CF4" w:rsidRPr="00A55550" w14:paraId="253DFE1E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8B9C9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Epilepsy or seizur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C00D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1,861 (0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C8905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47 (7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5625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9B70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93 (5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FA68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4E70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6 (6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0E5A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6B17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79 (14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25FB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53</w:t>
            </w:r>
          </w:p>
        </w:tc>
      </w:tr>
      <w:tr w:rsidR="00BD4CF4" w:rsidRPr="00A55550" w14:paraId="1394DD31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A7F31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Neuropathic pa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E60C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1,701 (1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D3944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116 (24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D17E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BDAA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18 (24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026A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8141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5 (11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8538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96EB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64 (20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8071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65</w:t>
            </w:r>
          </w:p>
        </w:tc>
      </w:tr>
      <w:tr w:rsidR="00BD4CF4" w:rsidRPr="00A55550" w14:paraId="4BB845F7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F66090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Restless legs syndrom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3644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45 (0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89F9B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7 (0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CBA3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1A62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4 (0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0FB6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90C82" w14:textId="5E5A99AD" w:rsidR="00BD4CF4" w:rsidRPr="00A55550" w:rsidRDefault="00192608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1C79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3E3E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5 (1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BA15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5</w:t>
            </w:r>
          </w:p>
        </w:tc>
      </w:tr>
      <w:tr w:rsidR="00BD4CF4" w:rsidRPr="00A55550" w14:paraId="1A19F987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0EEA4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ain conditions, N (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0089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46117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9248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B132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3A9D4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08C0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8BD3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FA43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AFB5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BD4CF4" w:rsidRPr="00A55550" w14:paraId="252837F4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6623E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Fibromyalg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3D93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4,545 (0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FD93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97 (8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1DA1A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E2DE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32 (8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3A1E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7E4F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5 (6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8298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E10A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1 (7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1FD8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33</w:t>
            </w:r>
          </w:p>
        </w:tc>
      </w:tr>
      <w:tr w:rsidR="00BD4CF4" w:rsidRPr="00A55550" w14:paraId="54895ACE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7548D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Arthritis, arthropathies and musculoskeletal pa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734E9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46,564 (8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A8E2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862 (40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C812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483B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518 (40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E2B1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081E3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69 (30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C36C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DD0A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82 (37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B3DA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74</w:t>
            </w:r>
          </w:p>
        </w:tc>
      </w:tr>
      <w:tr w:rsidR="00BD4CF4" w:rsidRPr="00A55550" w14:paraId="20DF416E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D6595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Back and neck pa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DEC95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35,116 (7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DE72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,099 (45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92B3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ACBD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681 (44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AFD9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FD88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62 (29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71CBD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6D8E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67 (44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C7E1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92</w:t>
            </w:r>
          </w:p>
        </w:tc>
      </w:tr>
      <w:tr w:rsidR="00BD4CF4" w:rsidRPr="00A55550" w14:paraId="52A06961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DEE75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Migraine or headach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1BBA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24,860 (7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588B2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194 (25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FF5E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A179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75 (26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869F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267F8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11 (20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8150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4A4D2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13 (24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DEAA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49</w:t>
            </w:r>
          </w:p>
        </w:tc>
      </w:tr>
      <w:tr w:rsidR="00BD4CF4" w:rsidRPr="00A55550" w14:paraId="28E4BF06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77E1C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Other pain conditions</w:t>
            </w: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DEA2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8,052 (1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C253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73 (12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BB8E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0F8D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35 (11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72D2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C950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4 (6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7DEF2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4D960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82 (14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2182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51</w:t>
            </w:r>
          </w:p>
        </w:tc>
      </w:tr>
      <w:tr w:rsidR="00BD4CF4" w:rsidRPr="00A55550" w14:paraId="5FB437D6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810785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ychiatric conditions, N (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A57F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DCEEE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6D86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9E82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CD59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C155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EBB00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DCFD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AA70C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BD4CF4" w:rsidRPr="00A55550" w14:paraId="74B05D8D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EEE87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A17D1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06,658 (6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8E99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261 (27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5567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1DCB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013 (27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CD35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3697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8 (17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11BE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8061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36 (26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9EA1C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57</w:t>
            </w:r>
          </w:p>
        </w:tc>
      </w:tr>
      <w:tr w:rsidR="00BD4CF4" w:rsidRPr="00A55550" w14:paraId="1E81ACB9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1CE67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ipolar disorder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5819B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1,146 (1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DF423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73 (12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C35C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838E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34 (11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9B204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2060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2 (7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E2A4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481F8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74 (13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EDAFE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49</w:t>
            </w:r>
          </w:p>
        </w:tc>
      </w:tr>
      <w:tr w:rsidR="00BD4CF4" w:rsidRPr="00A55550" w14:paraId="3337E572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C0873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Anxie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D1C6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4,514 (3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7D31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047 (22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914B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D424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98 (21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A41FF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6B2AD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7 (15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5720F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9948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32 (26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3DA3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66</w:t>
            </w:r>
          </w:p>
        </w:tc>
      </w:tr>
      <w:tr w:rsidR="00BD4CF4" w:rsidRPr="00A55550" w14:paraId="7CDF2B37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A225B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Attention deficit hyperactivity disord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4ABA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6,699 (1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A71D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45 (3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E818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CD17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05 (2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CBAD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99B1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8 (3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E621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51B4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1 (4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4BC0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0</w:t>
            </w:r>
          </w:p>
        </w:tc>
      </w:tr>
      <w:tr w:rsidR="00BD4CF4" w:rsidRPr="00A55550" w14:paraId="314165DB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89DDC9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Psychosi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E24C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,716 (0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A618C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05 (2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1312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895F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5 (2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DFFE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FB676" w14:textId="499F2DC3" w:rsidR="00BD4CF4" w:rsidRPr="00A55550" w:rsidRDefault="00192608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D7896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F51F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9 (2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B956B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7</w:t>
            </w:r>
          </w:p>
        </w:tc>
      </w:tr>
      <w:tr w:rsidR="00BD4CF4" w:rsidRPr="00A55550" w14:paraId="7185862D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ED4A31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Other psychiatric disorder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4062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4,326 (2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CE38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52 (7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1985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5D594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92 (7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7E52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F88A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4 (4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0B177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FCFB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0 (6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FEAF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2</w:t>
            </w:r>
          </w:p>
        </w:tc>
      </w:tr>
      <w:tr w:rsidR="00BD4CF4" w:rsidRPr="00A55550" w14:paraId="02359A01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97000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ther maternal conditions, N (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A690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BC76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E559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5ABF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3DC9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2FC1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E4A8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E427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96B4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BD4CF4" w:rsidRPr="00A55550" w14:paraId="4E381753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1D1AF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5FEB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9,100 (2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8AE2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19 (9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E16E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1D57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18 (8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66200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6729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0 (7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62B5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78D25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32 (10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B110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34</w:t>
            </w:r>
          </w:p>
        </w:tc>
      </w:tr>
      <w:tr w:rsidR="00BD4CF4" w:rsidRPr="00A55550" w14:paraId="2F8F373A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39B53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AA6A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7,469 (1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7426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70 (8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B7A6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3AD7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95 (7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62853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DB11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8 (5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0F52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A0C3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04 (8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4AB6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31</w:t>
            </w:r>
          </w:p>
        </w:tc>
      </w:tr>
      <w:tr w:rsidR="00BD4CF4" w:rsidRPr="00A55550" w14:paraId="09258B40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66C23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Renal dis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F39C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,755 (0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96B6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8 (1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B1B6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46F9F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4 (1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F121E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E4254" w14:textId="409CCE94" w:rsidR="00BD4CF4" w:rsidRPr="00A55550" w:rsidRDefault="00192608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337F3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312C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5 (2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43AE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5</w:t>
            </w:r>
          </w:p>
        </w:tc>
      </w:tr>
      <w:tr w:rsidR="00BD4CF4" w:rsidRPr="00A55550" w14:paraId="1D67EB7A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BDCB9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Chronic fatigue syndrom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F657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3,027 (3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41D3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00 (8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0F5F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990D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36 (9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5C50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5217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5 (6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1D6B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6969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5 (6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D4CC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7</w:t>
            </w:r>
          </w:p>
        </w:tc>
      </w:tr>
      <w:tr w:rsidR="00BD4CF4" w:rsidRPr="00A55550" w14:paraId="77AE1DFB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17818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Nausea and vomiti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9033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08,372 (11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D2E4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71 (20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95E0D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E0748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36 (22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3044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8228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3 (16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2B11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FF9A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11 (16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A182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3</w:t>
            </w:r>
          </w:p>
        </w:tc>
      </w:tr>
      <w:tr w:rsidR="00BD4CF4" w:rsidRPr="00A55550" w14:paraId="447A6D63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129C1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Sleep disord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BCFD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2,439 (0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1064C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57 (5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64C8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2C00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97 (5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D45A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5D63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2 (4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888F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B95B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4 (5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C796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9</w:t>
            </w:r>
          </w:p>
        </w:tc>
      </w:tr>
      <w:tr w:rsidR="00BD4CF4" w:rsidRPr="00A55550" w14:paraId="236C5431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34A4E" w14:textId="229FFAD4" w:rsidR="00BD4CF4" w:rsidRPr="00A55550" w:rsidRDefault="00BD4CF4" w:rsidP="000D75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ifestyle factors, N (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655E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B126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EDBA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E744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9EDDD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1879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BFA8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625B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1CB2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BD4CF4" w:rsidRPr="00A55550" w14:paraId="471DA19A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6A35C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Obesity or overweigh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5C5C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9,697 (2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2515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74 (5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6765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64F8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13 (5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6C8A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5CDF9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9 (5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9DE9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E59E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5 (5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B81C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8</w:t>
            </w:r>
          </w:p>
        </w:tc>
      </w:tr>
      <w:tr w:rsidR="00BD4CF4" w:rsidRPr="00A55550" w14:paraId="1DC004E8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D7EA4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0306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8,294 (3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E66B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29 (15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75F4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1E4C9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57 (14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CAF4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8DAEC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0 (10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7F78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F654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25 (17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C7AC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45</w:t>
            </w:r>
          </w:p>
        </w:tc>
      </w:tr>
      <w:tr w:rsidR="00BD4CF4" w:rsidRPr="00A55550" w14:paraId="7B4E1721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890A7A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Drug abuse or dependenc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3CE2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8,618 (1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7795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45 (5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7D98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D0C35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01 (5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3D73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56D8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0 (3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754D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FA26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6 (4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6873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1</w:t>
            </w:r>
          </w:p>
        </w:tc>
      </w:tr>
      <w:tr w:rsidR="00BD4CF4" w:rsidRPr="00A55550" w14:paraId="6585A17B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A3822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Alcohol abuse or dependenc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8749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,271 (0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E025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07 (2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CF85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FB33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9 (2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B12C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AB64C8" w14:textId="5D125E59" w:rsidR="00BD4CF4" w:rsidRPr="00A55550" w:rsidRDefault="00192608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6315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0750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4 (1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783B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4</w:t>
            </w:r>
          </w:p>
        </w:tc>
      </w:tr>
      <w:tr w:rsidR="00BD4CF4" w:rsidRPr="00A55550" w14:paraId="7B2ADECF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0D1E3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ncomitant use of medications, N (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0C20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FD10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378A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94AF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E59A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10BD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F2FB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62A5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3218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BD4CF4" w:rsidRPr="00A55550" w14:paraId="0CE85E39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B29B11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Anticonvulsants prior to pregnanc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3BC5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DDF7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22A4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D988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32252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7168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884C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CA753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EF42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92608" w:rsidRPr="00A55550" w14:paraId="5B75C05B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736814" w14:textId="77777777" w:rsidR="00192608" w:rsidRPr="00A55550" w:rsidRDefault="00192608" w:rsidP="00192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Carbamazepine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CAA05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,070 (0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36B17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8 (1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03323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6A120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2 (0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0398B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C5913" w14:textId="3C4FEA2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A1DDA1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05E60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2 (4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17080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8</w:t>
            </w:r>
          </w:p>
        </w:tc>
      </w:tr>
      <w:tr w:rsidR="00192608" w:rsidRPr="00A55550" w14:paraId="35EABA2F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14570" w14:textId="77777777" w:rsidR="00192608" w:rsidRPr="00A55550" w:rsidRDefault="00192608" w:rsidP="00192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Phenytoin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1C67B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713 (0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852FE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9 (1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4D335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778B0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7 (1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DC902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5401A" w14:textId="261DF569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8C7EA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A24C3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4 (2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134FE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2</w:t>
            </w:r>
          </w:p>
        </w:tc>
      </w:tr>
      <w:tr w:rsidR="00192608" w:rsidRPr="00A55550" w14:paraId="4DF3A173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5629D" w14:textId="77777777" w:rsidR="00192608" w:rsidRPr="00A55550" w:rsidRDefault="00192608" w:rsidP="00192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Topiramate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4C3BA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,483 (0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5943C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65 (3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F47739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E8CBD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27 (3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A0FFF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45B50" w14:textId="07D441D6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2FF64F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9246A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5 (3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6F00B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4</w:t>
            </w:r>
          </w:p>
        </w:tc>
      </w:tr>
      <w:tr w:rsidR="00192608" w:rsidRPr="00A55550" w14:paraId="7F61C25C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858F3F" w14:textId="77777777" w:rsidR="00192608" w:rsidRPr="00A55550" w:rsidRDefault="00192608" w:rsidP="00192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Valproate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52EE4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,009 (0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4B3D9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19 (2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246F90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8B817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7 (2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AF67D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EF2B9" w14:textId="78F5A79B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6290D3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AE4E4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2 (3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BCA6F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3</w:t>
            </w:r>
          </w:p>
        </w:tc>
      </w:tr>
      <w:tr w:rsidR="00BD4CF4" w:rsidRPr="00A55550" w14:paraId="58D1788F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A52E8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Other anticonvulsant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B887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0,138 (0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0071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04 (6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0BE0F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2D3C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08 (5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4386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5055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0 (5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1B85D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EB819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20 (9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880C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41</w:t>
            </w:r>
          </w:p>
        </w:tc>
      </w:tr>
      <w:tr w:rsidR="00BD4CF4" w:rsidRPr="00A55550" w14:paraId="6B1A2CAC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AE21C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Anticonvulsants in first trimes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1360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3372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800C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2A6D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64F3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96F5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0E9D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8C94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DBA2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92608" w:rsidRPr="00A55550" w14:paraId="6B7F492D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0B486" w14:textId="77777777" w:rsidR="00192608" w:rsidRPr="00A55550" w:rsidRDefault="00192608" w:rsidP="00192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Carbamazepine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A6433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671 (0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2EB77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4 (1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026A6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576FCA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9 (0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688F25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85488" w14:textId="324082C9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FDA4B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656DF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1 (4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FF8ADE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8</w:t>
            </w:r>
          </w:p>
        </w:tc>
      </w:tr>
      <w:tr w:rsidR="00192608" w:rsidRPr="00A55550" w14:paraId="0E466E52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273E15" w14:textId="77777777" w:rsidR="00192608" w:rsidRPr="00A55550" w:rsidRDefault="00192608" w:rsidP="00192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Phenytoin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85737C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484 (0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C3D4D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5 (1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8AA55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B6648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1 (0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FA51B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DEB8D" w14:textId="6D59922B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26C0B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7CA73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6 (2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E5959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9</w:t>
            </w:r>
          </w:p>
        </w:tc>
      </w:tr>
      <w:tr w:rsidR="00192608" w:rsidRPr="00A55550" w14:paraId="2CA25E21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03021A" w14:textId="77777777" w:rsidR="00192608" w:rsidRPr="00A55550" w:rsidRDefault="00192608" w:rsidP="00192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Topiramate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46FC4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,342 (0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F0A79E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58 (3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5B2427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6B825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22 (3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34452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0F8AD" w14:textId="3D066C13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00B422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B2110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7 (3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06EAA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6</w:t>
            </w:r>
          </w:p>
        </w:tc>
      </w:tr>
      <w:tr w:rsidR="00192608" w:rsidRPr="00A55550" w14:paraId="08872368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1E0E4" w14:textId="77777777" w:rsidR="00192608" w:rsidRPr="00A55550" w:rsidRDefault="00192608" w:rsidP="00192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Valproate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D80EB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,007 (0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77509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7 (1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1C6EA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8E762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3 (1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1756B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2430B" w14:textId="7E5234BD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2C72C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FDC72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9 (3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8C5BF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3</w:t>
            </w:r>
          </w:p>
        </w:tc>
      </w:tr>
      <w:tr w:rsidR="00BD4CF4" w:rsidRPr="00A55550" w14:paraId="2EBBB966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5F94A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Other anticonvulsant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961A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,030 (0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502D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88 (6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BAA0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6D55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05 (5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B33BC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82A1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0 (3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3791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84A4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04 (8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776F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39</w:t>
            </w:r>
          </w:p>
        </w:tc>
      </w:tr>
      <w:tr w:rsidR="00BD4CF4" w:rsidRPr="00A55550" w14:paraId="14C4DF50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44575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Opioids and opioid-related treatment prior to pregnanc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A99DA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2DF9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7C94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11ED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87ED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07A19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E749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ADBA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994F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BD4CF4" w:rsidRPr="00A55550" w14:paraId="358F6109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7C525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Codei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3086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7,930 (3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69A8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48 (7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32CF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01C2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80 (7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4CEA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87EE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9 (7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198AD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0E81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6 (7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3E5B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9</w:t>
            </w:r>
          </w:p>
        </w:tc>
      </w:tr>
      <w:tr w:rsidR="00BD4CF4" w:rsidRPr="00A55550" w14:paraId="51EE2C03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A76C7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Hydrocodo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B885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54,071 (8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A0F2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644 (35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32E3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FF96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329 (35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F919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188B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81 (32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7220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089C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58 (35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29C9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69</w:t>
            </w:r>
          </w:p>
        </w:tc>
      </w:tr>
      <w:tr w:rsidR="00BD4CF4" w:rsidRPr="00A55550" w14:paraId="3691CE9B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1B6328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Oxycodo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7B6D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9,297 (2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EF4B7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38 (15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2F3F3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90E2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85 (15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0BA9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33D8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2 (11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D060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7C9F5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17 (17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9CF4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52</w:t>
            </w:r>
          </w:p>
        </w:tc>
      </w:tr>
      <w:tr w:rsidR="00BD4CF4" w:rsidRPr="00A55550" w14:paraId="0E724FC0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FD4CC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Tramado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34A5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2,150 (1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C78FE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15 (15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7348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7FD8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37 (14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725D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3D9E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5 (9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C997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741F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21 (17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995B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55</w:t>
            </w:r>
          </w:p>
        </w:tc>
      </w:tr>
      <w:tr w:rsidR="00BD4CF4" w:rsidRPr="00A55550" w14:paraId="5C5F3794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6A355E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Other opioid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E2EF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,777 (0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C8F1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30 (5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9A17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4631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74 (4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9614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60CC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2 (4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41CD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3E81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2 (5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3C38E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32</w:t>
            </w:r>
          </w:p>
        </w:tc>
      </w:tr>
      <w:tr w:rsidR="00192608" w:rsidRPr="00A55550" w14:paraId="77D33D04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3FDCF" w14:textId="77777777" w:rsidR="00192608" w:rsidRPr="00A55550" w:rsidRDefault="00192608" w:rsidP="00192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Buprenorphi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CCE43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,603 (0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18E93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12 (2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753A7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0F4A0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2 (1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25787E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8C2F7F" w14:textId="7590069B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6FE0B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4CBCD9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6 (3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583EF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6</w:t>
            </w:r>
          </w:p>
        </w:tc>
      </w:tr>
      <w:tr w:rsidR="00192608" w:rsidRPr="00A55550" w14:paraId="6761EC3F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8B072" w14:textId="77777777" w:rsidR="00192608" w:rsidRPr="00A55550" w:rsidRDefault="00192608" w:rsidP="00192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Opioid antagonist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5F820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,583 (0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CE76E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13 (2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7078E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9ACF4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2 (1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CD95E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BC4FD" w14:textId="74E99570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0EF96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D40085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5 (3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4BC8B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5</w:t>
            </w:r>
          </w:p>
        </w:tc>
      </w:tr>
      <w:tr w:rsidR="00BD4CF4" w:rsidRPr="00A55550" w14:paraId="37A84C22" w14:textId="77777777" w:rsidTr="00A60623">
        <w:trPr>
          <w:trHeight w:val="153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B11F3A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Morphine equivalents, mg, mean (SD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7D4F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8.7 (465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1692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60.6 (2,200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C1F8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2BC3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05.5 (2,139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B3D9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742E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91.4 (1,647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F028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0774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153.7 (2,427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D3CF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63</w:t>
            </w:r>
          </w:p>
        </w:tc>
      </w:tr>
      <w:tr w:rsidR="00BD4CF4" w:rsidRPr="00A55550" w14:paraId="3ECE6CEE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D98FB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Opioids and opioid-related treatment in first trimes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2ACD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8DEE9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767C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440D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836E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ED14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F3B5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4CC2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57EA8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BD4CF4" w:rsidRPr="00A55550" w14:paraId="23DE2C29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5BF67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Codei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C9D3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4,340 (3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76BA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18 (9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962C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2E100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51 (9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28CF4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5AE1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4 (7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5730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A2A4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00 (7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63FC9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1</w:t>
            </w:r>
          </w:p>
        </w:tc>
      </w:tr>
      <w:tr w:rsidR="00BD4CF4" w:rsidRPr="00A55550" w14:paraId="645D0CB7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50EBC0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Hydrocodo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70E9D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9,899 (5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77C5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505 (32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A58B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A646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195 (31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9DFC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A25B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59 (28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5AA3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F8D1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42 (34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4A36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77</w:t>
            </w:r>
          </w:p>
        </w:tc>
      </w:tr>
      <w:tr w:rsidR="00BD4CF4" w:rsidRPr="00A55550" w14:paraId="383C4BF6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DBD11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Oxycodo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B274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0,474 (1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F343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42 (13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34F9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1286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03 (13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6C08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4796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9 (10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1F1A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17FD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02 (15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1837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54</w:t>
            </w:r>
          </w:p>
        </w:tc>
      </w:tr>
      <w:tr w:rsidR="00BD4CF4" w:rsidRPr="00A55550" w14:paraId="4DE662D7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AE1F9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Tramado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C03D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7,044 (1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2C4F0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91 (12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FDBF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65D3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63 (12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2A93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2C9E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3 (9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5930E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5393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70 (13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21C5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49</w:t>
            </w:r>
          </w:p>
        </w:tc>
      </w:tr>
      <w:tr w:rsidR="00BD4CF4" w:rsidRPr="00A55550" w14:paraId="3264B172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AAA26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Other opioid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0E37B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,663 (0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B4A8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30 (5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E6227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4DC6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71 (4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8A1E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7FB2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0 (3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9DD2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D61BE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4 (6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934A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36</w:t>
            </w:r>
          </w:p>
        </w:tc>
      </w:tr>
      <w:tr w:rsidR="00192608" w:rsidRPr="00A55550" w14:paraId="53E174F3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83BA7" w14:textId="77777777" w:rsidR="00192608" w:rsidRPr="00A55550" w:rsidRDefault="00192608" w:rsidP="00192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     Buprenorphi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155C51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,920 (0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389C9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40 (3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9AF40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4EBD0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9 (2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761EF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4B95C" w14:textId="481E416E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7C65B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1614A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7 (4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E23D5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9</w:t>
            </w:r>
          </w:p>
        </w:tc>
      </w:tr>
      <w:tr w:rsidR="00192608" w:rsidRPr="00A55550" w14:paraId="1F0F3374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06E90" w14:textId="77777777" w:rsidR="00192608" w:rsidRPr="00A55550" w:rsidRDefault="00192608" w:rsidP="00192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Opioid antagonists</w:t>
            </w: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E4D73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,433 (0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E0506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16 (2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73A5A0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5BAEC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3 (2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0DABC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D42075" w14:textId="43FE9658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E1141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18C20D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7 (3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96BF4" w14:textId="77777777" w:rsidR="00192608" w:rsidRPr="00A55550" w:rsidRDefault="00192608" w:rsidP="00192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6</w:t>
            </w:r>
          </w:p>
        </w:tc>
      </w:tr>
      <w:tr w:rsidR="00BD4CF4" w:rsidRPr="00A55550" w14:paraId="611902FC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5AB61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Morphine equivalents, mg, mean (SD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C719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0.6 (544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EA76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064.4 (2,662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872A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2797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78.3 (2,532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A57C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6DBD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32.2 (2,228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D945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F918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395.5 (3,128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F11C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60</w:t>
            </w:r>
          </w:p>
        </w:tc>
      </w:tr>
      <w:tr w:rsidR="00BD4CF4" w:rsidRPr="00A55550" w14:paraId="41019F85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470B7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Other medication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4D6E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60FA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32D1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4D63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BE60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4B51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45358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23A95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4C0B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BD4CF4" w:rsidRPr="00A55550" w14:paraId="19C8D907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17AF8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Acetaminophe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76B2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94,888 (16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5FF0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,441 (52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6475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B1E9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974 (52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1156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E804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69 (48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D2E9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1332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84 (53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4CA1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83</w:t>
            </w:r>
          </w:p>
        </w:tc>
      </w:tr>
      <w:tr w:rsidR="00BD4CF4" w:rsidRPr="00A55550" w14:paraId="657E551C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A95EB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NSAID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630E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89,853 (16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0357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,051 (44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0CF2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C7133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717 (45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8B98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1A79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19 (39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70CE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67A2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13 (40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8A5D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54</w:t>
            </w:r>
          </w:p>
        </w:tc>
      </w:tr>
      <w:tr w:rsidR="00BD4CF4" w:rsidRPr="00A55550" w14:paraId="10877508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3FB9F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Triptan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28E48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8,626 (1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483E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49 (7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54C3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9102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82 (7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E6B6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7B65B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5 (4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9539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9110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4 (7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F7B3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32</w:t>
            </w:r>
          </w:p>
        </w:tc>
      </w:tr>
      <w:tr w:rsidR="00BD4CF4" w:rsidRPr="00A55550" w14:paraId="11FD0F43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16B47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Antidepressant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D658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53,401 (8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D952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,595 (55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F1B0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1.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DE2E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,036 (54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639F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1.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9A8B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84 (33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A705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476B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14 (56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C5F9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1.17</w:t>
            </w:r>
          </w:p>
        </w:tc>
      </w:tr>
      <w:tr w:rsidR="00BD4CF4" w:rsidRPr="00A55550" w14:paraId="14B889ED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F2F2B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Benzodiazepin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1567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3,817 (3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E146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275 (27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40934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F9E1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81 (26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04C9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C7293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24 (22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47C6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4F3B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99 (31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25FF1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81</w:t>
            </w:r>
          </w:p>
        </w:tc>
      </w:tr>
      <w:tr w:rsidR="00BD4CF4" w:rsidRPr="00A55550" w14:paraId="79E32BBC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FF7C8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Other anxiolytic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16D5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,054 (0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CEA4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03 (4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4F57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AD01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58 (4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E031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918B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6 (2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6076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631D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3 (4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1D20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5</w:t>
            </w:r>
          </w:p>
        </w:tc>
      </w:tr>
      <w:tr w:rsidR="00BD4CF4" w:rsidRPr="00A55550" w14:paraId="32B2555E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1B95E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Other hypnotic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011E8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1,638 (3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D9AB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04 (19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24CDE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CAB1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07 (18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CF28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0854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0 (12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5A7A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E31D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69 (21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B2CC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55</w:t>
            </w:r>
          </w:p>
        </w:tc>
      </w:tr>
      <w:tr w:rsidR="00BD4CF4" w:rsidRPr="00A55550" w14:paraId="673AEB55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1C705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Barbiturat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CFCC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7,280 (1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A692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71 (5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02D7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C3E0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10 (5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25C8E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803E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9 (5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B910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7EAC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9 (7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5917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31</w:t>
            </w:r>
          </w:p>
        </w:tc>
      </w:tr>
      <w:tr w:rsidR="00BD4CF4" w:rsidRPr="00A55550" w14:paraId="47DA6FC0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30753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Antipsychotic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CE72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3,404 (1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DB86A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61 (16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967D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1A5A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03 (16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BFB5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6EB8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8 (10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5DA6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D97FA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03 (15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2433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54</w:t>
            </w:r>
          </w:p>
        </w:tc>
      </w:tr>
      <w:tr w:rsidR="00BD4CF4" w:rsidRPr="00A55550" w14:paraId="4F9E8E83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DE481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Stimulant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33F4D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5,088 (0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4BCF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10 (6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30A6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3F39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09 (5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54C6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059B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1 (5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F977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2174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17 (9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3EC5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39</w:t>
            </w:r>
          </w:p>
        </w:tc>
      </w:tr>
      <w:tr w:rsidR="00BD4CF4" w:rsidRPr="00A55550" w14:paraId="3190C27F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E0751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Antihypertensive medication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B6C1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7,603 (2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6E9B0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39 (15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D375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238A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55 (14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5977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0C73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8 (10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73CA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DFC5C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29 (18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B3A36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52</w:t>
            </w:r>
          </w:p>
        </w:tc>
      </w:tr>
      <w:tr w:rsidR="00BD4CF4" w:rsidRPr="00A55550" w14:paraId="12A8753F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24354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Non-insulin antidiabetic medication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DA20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4,972 (0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E402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15 (4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F44C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4E336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71 (4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6B76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85F09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3 (2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B76F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0D99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8 (4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7941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3</w:t>
            </w:r>
          </w:p>
        </w:tc>
      </w:tr>
      <w:tr w:rsidR="00BD4CF4" w:rsidRPr="00A55550" w14:paraId="2E04DC8B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6AB48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Insul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05C83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4,440 (0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DFB94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46 (5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2DE7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C30C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84 (4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7FDB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D0A8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7 (3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9CDF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F25F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8 (6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F64A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9</w:t>
            </w:r>
          </w:p>
        </w:tc>
      </w:tr>
      <w:tr w:rsidR="00BD4CF4" w:rsidRPr="00A55550" w14:paraId="2AC55D0A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D88BB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Corticosteroid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3254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04,556 (11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7B041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373 (29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8CFA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2353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124 (30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F939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E966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34 (24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D836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6DBE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49 (27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F5D2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40</w:t>
            </w:r>
          </w:p>
        </w:tc>
      </w:tr>
      <w:tr w:rsidR="00BD4CF4" w:rsidRPr="00A55550" w14:paraId="5350C7BB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8F0120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Fluconazol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B272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5,606 (4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AE19C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34 (9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DE59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E2D2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59 (9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7BDD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B88B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5 (8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8048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2B68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16 (9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0A90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9</w:t>
            </w:r>
          </w:p>
        </w:tc>
      </w:tr>
      <w:tr w:rsidR="00BD4CF4" w:rsidRPr="00A55550" w14:paraId="741F57DA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B437F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Other teratogenic agents</w:t>
            </w: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954E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0,414 (2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BD04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82 (3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61246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D841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53 (4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2356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8C88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2 (4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2B24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DF46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8 (3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51BF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5</w:t>
            </w:r>
          </w:p>
        </w:tc>
      </w:tr>
      <w:tr w:rsidR="00BD4CF4" w:rsidRPr="00A55550" w14:paraId="3E76D5EE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A4725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rkers of burden of dis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8478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C23D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E6B77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8D5A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837F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17B43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A097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8C48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8941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BD4CF4" w:rsidRPr="00A55550" w14:paraId="66AD4274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9EAB1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Obstetric Comorbidity Index</w:t>
            </w: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5</w:t>
            </w: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, mean (SD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D835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0.8 (1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4379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.7 (2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262C7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3E3E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.6 (1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B3AF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A1B6A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.6 (1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7E7F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BC139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.9 (2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8DF5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60</w:t>
            </w:r>
          </w:p>
        </w:tc>
      </w:tr>
      <w:tr w:rsidR="00BD4CF4" w:rsidRPr="00A55550" w14:paraId="7B44896E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B5647" w14:textId="23979B6C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distinct</w:t>
            </w:r>
            <w:r w:rsidR="00814DA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illed</w:t>
            </w: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rescriptions, mean (SD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9981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.7 (2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D84D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.1 (4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D68E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1.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DF5A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.9 (4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5E70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1.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DC05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.5 (4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831D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D622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.3 (4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AF92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1.26</w:t>
            </w:r>
          </w:p>
        </w:tc>
      </w:tr>
      <w:tr w:rsidR="00BD4CF4" w:rsidRPr="00A55550" w14:paraId="603DA0E6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93960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diagnoses, mean (SD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AC77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.7 (3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2941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.6 (5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B8266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4F9A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.6 (5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97DA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5C27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.4 (5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2FAF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1DEF9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.6 (5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53ADC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86</w:t>
            </w:r>
          </w:p>
        </w:tc>
      </w:tr>
      <w:tr w:rsidR="00BD4CF4" w:rsidRPr="00A55550" w14:paraId="2DF1DAB0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28507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outpatient physician visits, mean (SD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C61F7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.1 (3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2858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.2 (7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96FC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01CFB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.1 (7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89FEE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423C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.7 (6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D76E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7BEF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.0 (6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58F9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72</w:t>
            </w:r>
          </w:p>
        </w:tc>
      </w:tr>
      <w:tr w:rsidR="00BD4CF4" w:rsidRPr="00A55550" w14:paraId="72760B98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F5513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Patients hospitalized, N (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F8A2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2,587 (3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73C240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05 (6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FE10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9745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35 (6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11AF9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9CFE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3 (5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8C20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877D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1 (7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A18C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6</w:t>
            </w:r>
          </w:p>
        </w:tc>
      </w:tr>
      <w:tr w:rsidR="00BD4CF4" w:rsidRPr="00A55550" w14:paraId="7C822ED5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A7BCFB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hospitalizations, mean (SD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9BF4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0.0 (0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BD55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0.1 (0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36C0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5109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0.1 (0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9E025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8D83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0.1 (0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C6C1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C40B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0.1 (0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AC994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7</w:t>
            </w:r>
          </w:p>
        </w:tc>
      </w:tr>
      <w:tr w:rsidR="00BD4CF4" w:rsidRPr="00A55550" w14:paraId="13378418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B97FE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days hospitalized, mean (SD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2B36E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0.1 (1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A59B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0.4 (2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11B7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6CD63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0.4 (2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23B2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478D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0.3 (1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C03D4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BB94F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0.4 (1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00B54A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17</w:t>
            </w:r>
          </w:p>
        </w:tc>
      </w:tr>
      <w:tr w:rsidR="00BD4CF4" w:rsidRPr="00A55550" w14:paraId="1476ED80" w14:textId="77777777" w:rsidTr="00BD4CF4">
        <w:trPr>
          <w:trHeight w:val="216"/>
        </w:trPr>
        <w:tc>
          <w:tcPr>
            <w:tcW w:w="4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53D346A3" w14:textId="77777777" w:rsidR="00BD4CF4" w:rsidRPr="00A55550" w:rsidRDefault="00BD4CF4" w:rsidP="00BD4C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emergency room visits, mean (SD)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6B49D037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0.3 (0.9)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09C5ACD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0.9 (1.7)</w:t>
            </w: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7F848C71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45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1B0CD12D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0.9 (1.7)</w:t>
            </w: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55C16438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45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772E8D02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0.8 (1.5)</w:t>
            </w: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4FE48FAB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38</w:t>
            </w:r>
          </w:p>
        </w:tc>
        <w:tc>
          <w:tcPr>
            <w:tcW w:w="1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0E687C6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0.9 (1.6)</w:t>
            </w: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59791066" w14:textId="77777777" w:rsidR="00BD4CF4" w:rsidRPr="00A55550" w:rsidRDefault="00BD4CF4" w:rsidP="00BD4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46</w:t>
            </w:r>
          </w:p>
        </w:tc>
      </w:tr>
      <w:tr w:rsidR="00BD4CF4" w:rsidRPr="00A55550" w14:paraId="66998B8B" w14:textId="77777777" w:rsidTr="007F121C">
        <w:trPr>
          <w:trHeight w:val="216"/>
        </w:trPr>
        <w:tc>
          <w:tcPr>
            <w:tcW w:w="148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92BE25" w14:textId="77777777" w:rsidR="00AD1BCE" w:rsidRDefault="00BD4CF4" w:rsidP="007F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2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1: first trimester; St. Diff.: Standardized differences, i.e., the difference in means or proportions divided by the pooled standard deviation [Austin PC. Balance diagnostics for comparing the distribution of baseline covariates between treatment groups in propensity-score matched samples. Statistics in medicine 2009;28:3083-107]</w:t>
            </w:r>
            <w:r w:rsidR="00353A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 SD: standard deviation</w:t>
            </w:r>
          </w:p>
          <w:p w14:paraId="3182162D" w14:textId="7A03D7FC" w:rsidR="00BD4CF4" w:rsidRPr="009C266D" w:rsidRDefault="00AD1BCE" w:rsidP="007F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2250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ternal comorbidities and concomitant medication us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ere measured </w:t>
            </w:r>
            <w:r w:rsidRPr="002250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ring the 3 months before pregnancy through the end of the first trimester. Measures of healthcare intensity (e.g., number of medical visits) were measured only during the 3-month period before pregnancy, in order for these not to be affected by early awareness of possible pregnancy complication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BD4CF4" w:rsidRPr="009C2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br/>
              <w:t>1</w:t>
            </w:r>
            <w:r w:rsidR="00BD4CF4" w:rsidRPr="009C2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race includes Asian, Native American, Other, and Unknown</w:t>
            </w:r>
            <w:r w:rsidR="00BD4CF4" w:rsidRPr="009C2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r w:rsidR="00BD4CF4" w:rsidRPr="009C2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="00BD4CF4" w:rsidRPr="009C2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ther pain conditions include osteoarthritis, rheumatoid arthritis, generalized pain, pain disorders related to psychological factors, and pain not elsewhere classified</w:t>
            </w:r>
            <w:r w:rsidR="00BD4CF4" w:rsidRPr="009C2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r w:rsidR="00BD4CF4" w:rsidRPr="009C2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  <w:r w:rsidR="00BD4CF4" w:rsidRPr="009C2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pioid antagonists include naloxone and naltrexone</w:t>
            </w:r>
            <w:r w:rsidR="00BD4CF4" w:rsidRPr="009C2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r w:rsidR="00BD4CF4" w:rsidRPr="009C2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  <w:r w:rsidR="00BD4CF4" w:rsidRPr="009C2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ther teratogenic agents include methimazole, danazol, propylthiouracil, and progestins</w:t>
            </w:r>
            <w:r w:rsidR="00BD4CF4" w:rsidRPr="009C2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r w:rsidR="00BD4CF4" w:rsidRPr="009C2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  <w:r w:rsidR="00BD4CF4" w:rsidRPr="009C2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he obstetric comorbidity index predicts severe maternal morbidity. The range for the maternal comorbidity index is 0 to 45, with lower values associated with lower burden of maternal illness and higher values associated with higher burden of maternal illness [Bateman BT, Mhyre JM, Hernandez-Diaz S, Huybrechts KF, Fischer MA, Creanga AA, Callaghan WM, Gagne JJ. Development of a comorbidity index for use in obstetric patients. Obstet Gynecol. 2013;122:957-65]</w:t>
            </w:r>
            <w:r w:rsidR="00BD4CF4" w:rsidRPr="009C2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In accordance with the data use agreement, we do not report information for frequency cells with less than 11 cases. These are noted as &lt;11  </w:t>
            </w:r>
          </w:p>
        </w:tc>
      </w:tr>
    </w:tbl>
    <w:p w14:paraId="36458C23" w14:textId="77777777" w:rsidR="00453DD2" w:rsidRPr="000A562D" w:rsidRDefault="00453DD2" w:rsidP="009101C2">
      <w:pPr>
        <w:rPr>
          <w:rFonts w:ascii="Times New Roman" w:eastAsia="Times New Roman" w:hAnsi="Times New Roman" w:cs="Times New Roman"/>
          <w:sz w:val="18"/>
          <w:szCs w:val="18"/>
        </w:rPr>
      </w:pPr>
    </w:p>
    <w:sectPr w:rsidR="00453DD2" w:rsidRPr="000A562D" w:rsidSect="009033E4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A9CAB2" w14:textId="77777777" w:rsidR="00487E93" w:rsidRDefault="00487E93" w:rsidP="00F77E17">
      <w:pPr>
        <w:spacing w:after="0" w:line="240" w:lineRule="auto"/>
      </w:pPr>
      <w:r>
        <w:separator/>
      </w:r>
    </w:p>
  </w:endnote>
  <w:endnote w:type="continuationSeparator" w:id="0">
    <w:p w14:paraId="16D7DC52" w14:textId="77777777" w:rsidR="00487E93" w:rsidRDefault="00487E93" w:rsidP="00F77E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783399" w14:textId="77777777" w:rsidR="009C0609" w:rsidRDefault="009C0609" w:rsidP="00657C1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E6036AB" w14:textId="77777777" w:rsidR="009C0609" w:rsidRDefault="009C0609" w:rsidP="000A1A7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BABC54" w14:textId="77777777" w:rsidR="009C0609" w:rsidRDefault="009C0609" w:rsidP="00657C1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34065">
      <w:rPr>
        <w:rStyle w:val="PageNumber"/>
        <w:noProof/>
      </w:rPr>
      <w:t>1</w:t>
    </w:r>
    <w:r>
      <w:rPr>
        <w:rStyle w:val="PageNumber"/>
      </w:rPr>
      <w:fldChar w:fldCharType="end"/>
    </w:r>
  </w:p>
  <w:p w14:paraId="68D7D36E" w14:textId="77777777" w:rsidR="009C0609" w:rsidRDefault="009C0609" w:rsidP="000A1A74">
    <w:pPr>
      <w:pStyle w:val="Footer"/>
      <w:ind w:right="360"/>
      <w:jc w:val="center"/>
    </w:pPr>
  </w:p>
  <w:p w14:paraId="3AD718F9" w14:textId="77777777" w:rsidR="009C0609" w:rsidRDefault="009C06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F8B796" w14:textId="77777777" w:rsidR="00487E93" w:rsidRDefault="00487E93" w:rsidP="00F77E17">
      <w:pPr>
        <w:spacing w:after="0" w:line="240" w:lineRule="auto"/>
      </w:pPr>
      <w:r>
        <w:separator/>
      </w:r>
    </w:p>
  </w:footnote>
  <w:footnote w:type="continuationSeparator" w:id="0">
    <w:p w14:paraId="62B8D958" w14:textId="77777777" w:rsidR="00487E93" w:rsidRDefault="00487E93" w:rsidP="00F77E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74C131C"/>
    <w:multiLevelType w:val="hybridMultilevel"/>
    <w:tmpl w:val="9EF25928"/>
    <w:lvl w:ilvl="0" w:tplc="CA687A6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A96718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784EC2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DF682B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39204F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0F004A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CF0A4A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604D16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5B6FC9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0E587F36"/>
    <w:multiLevelType w:val="hybridMultilevel"/>
    <w:tmpl w:val="80EE93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873A36"/>
    <w:multiLevelType w:val="hybridMultilevel"/>
    <w:tmpl w:val="F2AA29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AD5D99"/>
    <w:multiLevelType w:val="hybridMultilevel"/>
    <w:tmpl w:val="F5EA938C"/>
    <w:lvl w:ilvl="0" w:tplc="ED36E23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FCC044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9F8254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60C087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124FAD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542D2C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7A8496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DF89D4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C92169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1B2467AB"/>
    <w:multiLevelType w:val="hybridMultilevel"/>
    <w:tmpl w:val="53289C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7740BB"/>
    <w:multiLevelType w:val="hybridMultilevel"/>
    <w:tmpl w:val="3488AFF6"/>
    <w:lvl w:ilvl="0" w:tplc="0B2881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E4AE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EE6C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C823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5EAB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5A0A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86A9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7019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DAFE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F891395"/>
    <w:multiLevelType w:val="hybridMultilevel"/>
    <w:tmpl w:val="982E94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B47B5F"/>
    <w:multiLevelType w:val="hybridMultilevel"/>
    <w:tmpl w:val="62D882B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2C6050"/>
    <w:multiLevelType w:val="hybridMultilevel"/>
    <w:tmpl w:val="384AF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226B6F"/>
    <w:multiLevelType w:val="hybridMultilevel"/>
    <w:tmpl w:val="D946055A"/>
    <w:lvl w:ilvl="0" w:tplc="AD8C615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152091"/>
    <w:multiLevelType w:val="hybridMultilevel"/>
    <w:tmpl w:val="383CA64A"/>
    <w:lvl w:ilvl="0" w:tplc="D9485F4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384105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054FAE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B6EB67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D50993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66CD18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A6889B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0025D0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CB8BF7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473500"/>
    <w:multiLevelType w:val="hybridMultilevel"/>
    <w:tmpl w:val="AEF0ABA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24D79F4"/>
    <w:multiLevelType w:val="hybridMultilevel"/>
    <w:tmpl w:val="96C0EA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804173"/>
    <w:multiLevelType w:val="hybridMultilevel"/>
    <w:tmpl w:val="0D8AC3CA"/>
    <w:lvl w:ilvl="0" w:tplc="47249734">
      <w:start w:val="1"/>
      <w:numFmt w:val="decimal"/>
      <w:lvlText w:val="%1."/>
      <w:lvlJc w:val="left"/>
      <w:pPr>
        <w:ind w:left="990" w:hanging="63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A56B39"/>
    <w:multiLevelType w:val="hybridMultilevel"/>
    <w:tmpl w:val="853CF1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B579CE"/>
    <w:multiLevelType w:val="hybridMultilevel"/>
    <w:tmpl w:val="5672B442"/>
    <w:lvl w:ilvl="0" w:tplc="0409000F">
      <w:start w:val="1"/>
      <w:numFmt w:val="decimal"/>
      <w:lvlText w:val="%1."/>
      <w:lvlJc w:val="left"/>
      <w:pPr>
        <w:ind w:left="-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7" w15:restartNumberingAfterBreak="0">
    <w:nsid w:val="3CA82694"/>
    <w:multiLevelType w:val="hybridMultilevel"/>
    <w:tmpl w:val="9954B0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0E0DEC"/>
    <w:multiLevelType w:val="hybridMultilevel"/>
    <w:tmpl w:val="896438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0736A5"/>
    <w:multiLevelType w:val="hybridMultilevel"/>
    <w:tmpl w:val="34342E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8A6CAB"/>
    <w:multiLevelType w:val="hybridMultilevel"/>
    <w:tmpl w:val="93CC6168"/>
    <w:lvl w:ilvl="0" w:tplc="7736CF92">
      <w:start w:val="1"/>
      <w:numFmt w:val="decimal"/>
      <w:lvlText w:val="%1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21" w15:restartNumberingAfterBreak="0">
    <w:nsid w:val="4806485C"/>
    <w:multiLevelType w:val="hybridMultilevel"/>
    <w:tmpl w:val="77C4F8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F573DE"/>
    <w:multiLevelType w:val="hybridMultilevel"/>
    <w:tmpl w:val="9B466ED8"/>
    <w:lvl w:ilvl="0" w:tplc="CA3C079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8DED4E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2DCB3B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CBED05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DF40F1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04ADA5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E80FA5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1BE2E7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742AAB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3" w15:restartNumberingAfterBreak="0">
    <w:nsid w:val="4EDB6C84"/>
    <w:multiLevelType w:val="hybridMultilevel"/>
    <w:tmpl w:val="0E4AB0E6"/>
    <w:lvl w:ilvl="0" w:tplc="6D70FF12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1A57BA9"/>
    <w:multiLevelType w:val="hybridMultilevel"/>
    <w:tmpl w:val="9D1A9B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704EB9"/>
    <w:multiLevelType w:val="hybridMultilevel"/>
    <w:tmpl w:val="29DE7B4E"/>
    <w:lvl w:ilvl="0" w:tplc="E54E62F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91E2D20"/>
    <w:multiLevelType w:val="hybridMultilevel"/>
    <w:tmpl w:val="A476E1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273E58"/>
    <w:multiLevelType w:val="hybridMultilevel"/>
    <w:tmpl w:val="CF881C8E"/>
    <w:lvl w:ilvl="0" w:tplc="F05EE55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D861F5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52EF78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8247A0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06A675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1B246B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C26712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99047A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138214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8" w15:restartNumberingAfterBreak="0">
    <w:nsid w:val="62DE1B7C"/>
    <w:multiLevelType w:val="hybridMultilevel"/>
    <w:tmpl w:val="5B648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940A18"/>
    <w:multiLevelType w:val="hybridMultilevel"/>
    <w:tmpl w:val="FA1A6DA6"/>
    <w:lvl w:ilvl="0" w:tplc="04090005">
      <w:start w:val="1"/>
      <w:numFmt w:val="bullet"/>
      <w:lvlText w:val=""/>
      <w:lvlJc w:val="left"/>
      <w:pPr>
        <w:ind w:left="134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0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06" w:hanging="360"/>
      </w:pPr>
      <w:rPr>
        <w:rFonts w:ascii="Wingdings" w:hAnsi="Wingdings" w:hint="default"/>
      </w:rPr>
    </w:lvl>
  </w:abstractNum>
  <w:abstractNum w:abstractNumId="30" w15:restartNumberingAfterBreak="0">
    <w:nsid w:val="688B5D8B"/>
    <w:multiLevelType w:val="hybridMultilevel"/>
    <w:tmpl w:val="C4161EC4"/>
    <w:lvl w:ilvl="0" w:tplc="D9485F48">
      <w:start w:val="1"/>
      <w:numFmt w:val="bullet"/>
      <w:lvlText w:val=""/>
      <w:lvlJc w:val="left"/>
      <w:pPr>
        <w:ind w:left="-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31" w15:restartNumberingAfterBreak="0">
    <w:nsid w:val="6ED828E8"/>
    <w:multiLevelType w:val="hybridMultilevel"/>
    <w:tmpl w:val="F30E053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7FB75A02"/>
    <w:multiLevelType w:val="hybridMultilevel"/>
    <w:tmpl w:val="381CDD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8"/>
  </w:num>
  <w:num w:numId="2">
    <w:abstractNumId w:val="2"/>
  </w:num>
  <w:num w:numId="3">
    <w:abstractNumId w:val="9"/>
  </w:num>
  <w:num w:numId="4">
    <w:abstractNumId w:val="18"/>
  </w:num>
  <w:num w:numId="5">
    <w:abstractNumId w:val="15"/>
  </w:num>
  <w:num w:numId="6">
    <w:abstractNumId w:val="5"/>
  </w:num>
  <w:num w:numId="7">
    <w:abstractNumId w:val="12"/>
  </w:num>
  <w:num w:numId="8">
    <w:abstractNumId w:val="31"/>
  </w:num>
  <w:num w:numId="9">
    <w:abstractNumId w:val="21"/>
  </w:num>
  <w:num w:numId="10">
    <w:abstractNumId w:val="3"/>
  </w:num>
  <w:num w:numId="11">
    <w:abstractNumId w:val="6"/>
  </w:num>
  <w:num w:numId="12">
    <w:abstractNumId w:val="13"/>
  </w:num>
  <w:num w:numId="13">
    <w:abstractNumId w:val="11"/>
  </w:num>
  <w:num w:numId="14">
    <w:abstractNumId w:val="20"/>
  </w:num>
  <w:num w:numId="15">
    <w:abstractNumId w:val="0"/>
  </w:num>
  <w:num w:numId="16">
    <w:abstractNumId w:val="17"/>
  </w:num>
  <w:num w:numId="17">
    <w:abstractNumId w:val="10"/>
  </w:num>
  <w:num w:numId="18">
    <w:abstractNumId w:val="25"/>
  </w:num>
  <w:num w:numId="19">
    <w:abstractNumId w:val="30"/>
  </w:num>
  <w:num w:numId="20">
    <w:abstractNumId w:val="16"/>
  </w:num>
  <w:num w:numId="21">
    <w:abstractNumId w:val="29"/>
  </w:num>
  <w:num w:numId="22">
    <w:abstractNumId w:val="32"/>
  </w:num>
  <w:num w:numId="23">
    <w:abstractNumId w:val="7"/>
  </w:num>
  <w:num w:numId="24">
    <w:abstractNumId w:val="19"/>
  </w:num>
  <w:num w:numId="25">
    <w:abstractNumId w:val="8"/>
  </w:num>
  <w:num w:numId="26">
    <w:abstractNumId w:val="22"/>
  </w:num>
  <w:num w:numId="27">
    <w:abstractNumId w:val="26"/>
  </w:num>
  <w:num w:numId="28">
    <w:abstractNumId w:val="14"/>
  </w:num>
  <w:num w:numId="29">
    <w:abstractNumId w:val="4"/>
  </w:num>
  <w:num w:numId="30">
    <w:abstractNumId w:val="27"/>
  </w:num>
  <w:num w:numId="31">
    <w:abstractNumId w:val="1"/>
  </w:num>
  <w:num w:numId="32">
    <w:abstractNumId w:val="24"/>
  </w:num>
  <w:num w:numId="3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TrackFormatting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zarww9eepdtdqetafovw9tl02dsw5zp2w9d&quot;&gt;Lithium paper-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2&lt;/item&gt;&lt;item&gt;23&lt;/item&gt;&lt;item&gt;24&lt;/item&gt;&lt;item&gt;27&lt;/item&gt;&lt;item&gt;28&lt;/item&gt;&lt;item&gt;29&lt;/item&gt;&lt;item&gt;30&lt;/item&gt;&lt;item&gt;31&lt;/item&gt;&lt;item&gt;37&lt;/item&gt;&lt;item&gt;40&lt;/item&gt;&lt;item&gt;41&lt;/item&gt;&lt;item&gt;42&lt;/item&gt;&lt;item&gt;43&lt;/item&gt;&lt;item&gt;45&lt;/item&gt;&lt;item&gt;47&lt;/item&gt;&lt;item&gt;51&lt;/item&gt;&lt;item&gt;56&lt;/item&gt;&lt;item&gt;62&lt;/item&gt;&lt;item&gt;66&lt;/item&gt;&lt;item&gt;67&lt;/item&gt;&lt;item&gt;68&lt;/item&gt;&lt;item&gt;71&lt;/item&gt;&lt;item&gt;72&lt;/item&gt;&lt;item&gt;80&lt;/item&gt;&lt;/record-ids&gt;&lt;/item&gt;&lt;/Libraries&gt;"/>
  </w:docVars>
  <w:rsids>
    <w:rsidRoot w:val="00A4238F"/>
    <w:rsid w:val="000008B8"/>
    <w:rsid w:val="00000D81"/>
    <w:rsid w:val="000021DE"/>
    <w:rsid w:val="000034CB"/>
    <w:rsid w:val="00003A42"/>
    <w:rsid w:val="00003D01"/>
    <w:rsid w:val="00003F79"/>
    <w:rsid w:val="00006404"/>
    <w:rsid w:val="00006652"/>
    <w:rsid w:val="000102D2"/>
    <w:rsid w:val="0001176C"/>
    <w:rsid w:val="00011B32"/>
    <w:rsid w:val="0001257F"/>
    <w:rsid w:val="00014537"/>
    <w:rsid w:val="00014F69"/>
    <w:rsid w:val="00015987"/>
    <w:rsid w:val="00015A2B"/>
    <w:rsid w:val="00015CAE"/>
    <w:rsid w:val="0001600F"/>
    <w:rsid w:val="00016C18"/>
    <w:rsid w:val="00017B1F"/>
    <w:rsid w:val="00017F36"/>
    <w:rsid w:val="0002049C"/>
    <w:rsid w:val="00020F9B"/>
    <w:rsid w:val="000225F7"/>
    <w:rsid w:val="000228BC"/>
    <w:rsid w:val="00022BB7"/>
    <w:rsid w:val="00024449"/>
    <w:rsid w:val="00025436"/>
    <w:rsid w:val="000264F3"/>
    <w:rsid w:val="0002686A"/>
    <w:rsid w:val="00030844"/>
    <w:rsid w:val="00031851"/>
    <w:rsid w:val="00032BCD"/>
    <w:rsid w:val="00032EF2"/>
    <w:rsid w:val="00033F14"/>
    <w:rsid w:val="00033F84"/>
    <w:rsid w:val="00034650"/>
    <w:rsid w:val="00034AF8"/>
    <w:rsid w:val="0003545E"/>
    <w:rsid w:val="00035FC2"/>
    <w:rsid w:val="000360B0"/>
    <w:rsid w:val="0003695E"/>
    <w:rsid w:val="00037CF6"/>
    <w:rsid w:val="00040A10"/>
    <w:rsid w:val="00041B38"/>
    <w:rsid w:val="00042016"/>
    <w:rsid w:val="00043231"/>
    <w:rsid w:val="00043505"/>
    <w:rsid w:val="00043AEE"/>
    <w:rsid w:val="00045794"/>
    <w:rsid w:val="00045FB4"/>
    <w:rsid w:val="00046757"/>
    <w:rsid w:val="00046C6B"/>
    <w:rsid w:val="00047150"/>
    <w:rsid w:val="000476F4"/>
    <w:rsid w:val="000517F4"/>
    <w:rsid w:val="000525C2"/>
    <w:rsid w:val="000526C0"/>
    <w:rsid w:val="00052911"/>
    <w:rsid w:val="0005338F"/>
    <w:rsid w:val="00054464"/>
    <w:rsid w:val="000547EA"/>
    <w:rsid w:val="00055011"/>
    <w:rsid w:val="0005652E"/>
    <w:rsid w:val="0005716B"/>
    <w:rsid w:val="000574B1"/>
    <w:rsid w:val="000575A5"/>
    <w:rsid w:val="00057A81"/>
    <w:rsid w:val="00060922"/>
    <w:rsid w:val="00060D88"/>
    <w:rsid w:val="00061481"/>
    <w:rsid w:val="00062097"/>
    <w:rsid w:val="00063702"/>
    <w:rsid w:val="000653BC"/>
    <w:rsid w:val="00065DA0"/>
    <w:rsid w:val="00066A30"/>
    <w:rsid w:val="00067C1B"/>
    <w:rsid w:val="00067DAD"/>
    <w:rsid w:val="00070ADA"/>
    <w:rsid w:val="00071536"/>
    <w:rsid w:val="000735F4"/>
    <w:rsid w:val="00074BA5"/>
    <w:rsid w:val="000759A1"/>
    <w:rsid w:val="000773DB"/>
    <w:rsid w:val="00077908"/>
    <w:rsid w:val="00080E7C"/>
    <w:rsid w:val="0008157C"/>
    <w:rsid w:val="00081E98"/>
    <w:rsid w:val="00082855"/>
    <w:rsid w:val="0008353D"/>
    <w:rsid w:val="000860B5"/>
    <w:rsid w:val="00087520"/>
    <w:rsid w:val="00087A2E"/>
    <w:rsid w:val="00087AEA"/>
    <w:rsid w:val="000906D5"/>
    <w:rsid w:val="000914C2"/>
    <w:rsid w:val="00091570"/>
    <w:rsid w:val="00092988"/>
    <w:rsid w:val="00092E5B"/>
    <w:rsid w:val="0009430A"/>
    <w:rsid w:val="00094DF2"/>
    <w:rsid w:val="00095951"/>
    <w:rsid w:val="00095A9D"/>
    <w:rsid w:val="00095C76"/>
    <w:rsid w:val="00096266"/>
    <w:rsid w:val="000964CC"/>
    <w:rsid w:val="00096609"/>
    <w:rsid w:val="0009685E"/>
    <w:rsid w:val="00097332"/>
    <w:rsid w:val="0009761B"/>
    <w:rsid w:val="000A066E"/>
    <w:rsid w:val="000A1A74"/>
    <w:rsid w:val="000A53F2"/>
    <w:rsid w:val="000A562D"/>
    <w:rsid w:val="000A6C3F"/>
    <w:rsid w:val="000B0A1D"/>
    <w:rsid w:val="000B1138"/>
    <w:rsid w:val="000B12C0"/>
    <w:rsid w:val="000B13B0"/>
    <w:rsid w:val="000B175C"/>
    <w:rsid w:val="000B4438"/>
    <w:rsid w:val="000B6638"/>
    <w:rsid w:val="000B6759"/>
    <w:rsid w:val="000B7C38"/>
    <w:rsid w:val="000C013F"/>
    <w:rsid w:val="000C160C"/>
    <w:rsid w:val="000C2A1D"/>
    <w:rsid w:val="000C35A1"/>
    <w:rsid w:val="000C3DF2"/>
    <w:rsid w:val="000C3E87"/>
    <w:rsid w:val="000C46A9"/>
    <w:rsid w:val="000C4780"/>
    <w:rsid w:val="000C5B90"/>
    <w:rsid w:val="000C6F40"/>
    <w:rsid w:val="000D0948"/>
    <w:rsid w:val="000D26F7"/>
    <w:rsid w:val="000D2835"/>
    <w:rsid w:val="000D3195"/>
    <w:rsid w:val="000D382F"/>
    <w:rsid w:val="000D3CAC"/>
    <w:rsid w:val="000D4526"/>
    <w:rsid w:val="000D4E4E"/>
    <w:rsid w:val="000D52CA"/>
    <w:rsid w:val="000D6DEF"/>
    <w:rsid w:val="000D746C"/>
    <w:rsid w:val="000D75AE"/>
    <w:rsid w:val="000D77A9"/>
    <w:rsid w:val="000E00C0"/>
    <w:rsid w:val="000E0F31"/>
    <w:rsid w:val="000E13A6"/>
    <w:rsid w:val="000E1693"/>
    <w:rsid w:val="000E1EE3"/>
    <w:rsid w:val="000E2CED"/>
    <w:rsid w:val="000E3A77"/>
    <w:rsid w:val="000E4AEF"/>
    <w:rsid w:val="000E5174"/>
    <w:rsid w:val="000E548B"/>
    <w:rsid w:val="000E56FC"/>
    <w:rsid w:val="000E67E1"/>
    <w:rsid w:val="000E6A50"/>
    <w:rsid w:val="000E6D46"/>
    <w:rsid w:val="000E6EA7"/>
    <w:rsid w:val="000F0448"/>
    <w:rsid w:val="000F0B19"/>
    <w:rsid w:val="000F1A3D"/>
    <w:rsid w:val="000F1DB8"/>
    <w:rsid w:val="000F2192"/>
    <w:rsid w:val="000F304D"/>
    <w:rsid w:val="000F33DD"/>
    <w:rsid w:val="000F3820"/>
    <w:rsid w:val="000F4BEB"/>
    <w:rsid w:val="000F5FA9"/>
    <w:rsid w:val="000F61A6"/>
    <w:rsid w:val="000F61CE"/>
    <w:rsid w:val="000F7B27"/>
    <w:rsid w:val="000F7CB6"/>
    <w:rsid w:val="001017F1"/>
    <w:rsid w:val="0010197A"/>
    <w:rsid w:val="00102927"/>
    <w:rsid w:val="00102A8B"/>
    <w:rsid w:val="001044D4"/>
    <w:rsid w:val="00104F88"/>
    <w:rsid w:val="001052AC"/>
    <w:rsid w:val="00105743"/>
    <w:rsid w:val="00106847"/>
    <w:rsid w:val="0010694C"/>
    <w:rsid w:val="001070A9"/>
    <w:rsid w:val="00107239"/>
    <w:rsid w:val="001079C0"/>
    <w:rsid w:val="0011027B"/>
    <w:rsid w:val="001102AF"/>
    <w:rsid w:val="00110755"/>
    <w:rsid w:val="001113E1"/>
    <w:rsid w:val="00111DCE"/>
    <w:rsid w:val="00113DCB"/>
    <w:rsid w:val="00113FAD"/>
    <w:rsid w:val="001175B9"/>
    <w:rsid w:val="001200D4"/>
    <w:rsid w:val="00121028"/>
    <w:rsid w:val="0012104A"/>
    <w:rsid w:val="0012136C"/>
    <w:rsid w:val="00121BB7"/>
    <w:rsid w:val="00122058"/>
    <w:rsid w:val="00122882"/>
    <w:rsid w:val="0012349A"/>
    <w:rsid w:val="001246D9"/>
    <w:rsid w:val="001259A1"/>
    <w:rsid w:val="00125FC9"/>
    <w:rsid w:val="00126AD3"/>
    <w:rsid w:val="00126E84"/>
    <w:rsid w:val="001270F3"/>
    <w:rsid w:val="001279AA"/>
    <w:rsid w:val="0013021D"/>
    <w:rsid w:val="001318D6"/>
    <w:rsid w:val="0013244A"/>
    <w:rsid w:val="001336BE"/>
    <w:rsid w:val="00133B3C"/>
    <w:rsid w:val="00134065"/>
    <w:rsid w:val="001345AF"/>
    <w:rsid w:val="001348E7"/>
    <w:rsid w:val="00134A74"/>
    <w:rsid w:val="00136120"/>
    <w:rsid w:val="00136339"/>
    <w:rsid w:val="0013641A"/>
    <w:rsid w:val="00136F3D"/>
    <w:rsid w:val="001376F4"/>
    <w:rsid w:val="001401EE"/>
    <w:rsid w:val="0014068F"/>
    <w:rsid w:val="00141D19"/>
    <w:rsid w:val="001427AD"/>
    <w:rsid w:val="001434C4"/>
    <w:rsid w:val="00143AFB"/>
    <w:rsid w:val="00145075"/>
    <w:rsid w:val="00146E84"/>
    <w:rsid w:val="00147C7B"/>
    <w:rsid w:val="00147F7B"/>
    <w:rsid w:val="0015071C"/>
    <w:rsid w:val="00151B90"/>
    <w:rsid w:val="0015247C"/>
    <w:rsid w:val="00152BA1"/>
    <w:rsid w:val="00154522"/>
    <w:rsid w:val="00154589"/>
    <w:rsid w:val="001557A3"/>
    <w:rsid w:val="00156A55"/>
    <w:rsid w:val="00156D98"/>
    <w:rsid w:val="00156DD4"/>
    <w:rsid w:val="00160645"/>
    <w:rsid w:val="00160A57"/>
    <w:rsid w:val="00162612"/>
    <w:rsid w:val="0016495D"/>
    <w:rsid w:val="00165956"/>
    <w:rsid w:val="001666D4"/>
    <w:rsid w:val="0016753F"/>
    <w:rsid w:val="00167EC4"/>
    <w:rsid w:val="001707EF"/>
    <w:rsid w:val="00170DB8"/>
    <w:rsid w:val="00171AA7"/>
    <w:rsid w:val="0017299B"/>
    <w:rsid w:val="001729E4"/>
    <w:rsid w:val="00173CD2"/>
    <w:rsid w:val="00173EB1"/>
    <w:rsid w:val="001767C1"/>
    <w:rsid w:val="001776CE"/>
    <w:rsid w:val="00180B2A"/>
    <w:rsid w:val="0018167D"/>
    <w:rsid w:val="001822B8"/>
    <w:rsid w:val="00182348"/>
    <w:rsid w:val="00182577"/>
    <w:rsid w:val="001839B5"/>
    <w:rsid w:val="00184886"/>
    <w:rsid w:val="0018504A"/>
    <w:rsid w:val="00191613"/>
    <w:rsid w:val="001924F5"/>
    <w:rsid w:val="00192608"/>
    <w:rsid w:val="00193573"/>
    <w:rsid w:val="00193DD9"/>
    <w:rsid w:val="001940A7"/>
    <w:rsid w:val="0019428E"/>
    <w:rsid w:val="00195C0A"/>
    <w:rsid w:val="00195F41"/>
    <w:rsid w:val="001966A4"/>
    <w:rsid w:val="00196F2A"/>
    <w:rsid w:val="00197B71"/>
    <w:rsid w:val="00197F20"/>
    <w:rsid w:val="001A06FC"/>
    <w:rsid w:val="001A0F70"/>
    <w:rsid w:val="001A13E3"/>
    <w:rsid w:val="001A1D72"/>
    <w:rsid w:val="001A2144"/>
    <w:rsid w:val="001A270A"/>
    <w:rsid w:val="001A2EC9"/>
    <w:rsid w:val="001A2F5D"/>
    <w:rsid w:val="001A3683"/>
    <w:rsid w:val="001A3C06"/>
    <w:rsid w:val="001A471E"/>
    <w:rsid w:val="001A5069"/>
    <w:rsid w:val="001A7E94"/>
    <w:rsid w:val="001B082B"/>
    <w:rsid w:val="001B1069"/>
    <w:rsid w:val="001B178C"/>
    <w:rsid w:val="001B1DFD"/>
    <w:rsid w:val="001B3C7D"/>
    <w:rsid w:val="001B4705"/>
    <w:rsid w:val="001B4D5A"/>
    <w:rsid w:val="001B5F44"/>
    <w:rsid w:val="001B61E6"/>
    <w:rsid w:val="001B75D7"/>
    <w:rsid w:val="001B78AC"/>
    <w:rsid w:val="001B7D0C"/>
    <w:rsid w:val="001C1516"/>
    <w:rsid w:val="001C1538"/>
    <w:rsid w:val="001C240E"/>
    <w:rsid w:val="001C2496"/>
    <w:rsid w:val="001C3890"/>
    <w:rsid w:val="001C3A29"/>
    <w:rsid w:val="001C3D99"/>
    <w:rsid w:val="001C3DAB"/>
    <w:rsid w:val="001C472E"/>
    <w:rsid w:val="001C5C91"/>
    <w:rsid w:val="001C5FB7"/>
    <w:rsid w:val="001C6A4A"/>
    <w:rsid w:val="001C6AE7"/>
    <w:rsid w:val="001C6BA6"/>
    <w:rsid w:val="001C6C3F"/>
    <w:rsid w:val="001C7227"/>
    <w:rsid w:val="001C7462"/>
    <w:rsid w:val="001D1679"/>
    <w:rsid w:val="001D16E4"/>
    <w:rsid w:val="001D25BD"/>
    <w:rsid w:val="001D374D"/>
    <w:rsid w:val="001D3B33"/>
    <w:rsid w:val="001D3DFB"/>
    <w:rsid w:val="001D3EF6"/>
    <w:rsid w:val="001D537E"/>
    <w:rsid w:val="001D61C9"/>
    <w:rsid w:val="001D622B"/>
    <w:rsid w:val="001D7EA5"/>
    <w:rsid w:val="001E1841"/>
    <w:rsid w:val="001E3571"/>
    <w:rsid w:val="001E47CF"/>
    <w:rsid w:val="001E5C5F"/>
    <w:rsid w:val="001E7310"/>
    <w:rsid w:val="001E7B6B"/>
    <w:rsid w:val="001F1B44"/>
    <w:rsid w:val="001F1DC9"/>
    <w:rsid w:val="001F2DD1"/>
    <w:rsid w:val="001F45BB"/>
    <w:rsid w:val="001F4702"/>
    <w:rsid w:val="001F78B1"/>
    <w:rsid w:val="00201A94"/>
    <w:rsid w:val="00202113"/>
    <w:rsid w:val="00202B7C"/>
    <w:rsid w:val="00202E73"/>
    <w:rsid w:val="00203771"/>
    <w:rsid w:val="0020394D"/>
    <w:rsid w:val="002049D8"/>
    <w:rsid w:val="00204BE5"/>
    <w:rsid w:val="00204EEC"/>
    <w:rsid w:val="002056BE"/>
    <w:rsid w:val="002058AF"/>
    <w:rsid w:val="00205CDB"/>
    <w:rsid w:val="00205DC0"/>
    <w:rsid w:val="00206003"/>
    <w:rsid w:val="002060A6"/>
    <w:rsid w:val="00206194"/>
    <w:rsid w:val="00206E38"/>
    <w:rsid w:val="00210C74"/>
    <w:rsid w:val="00210E90"/>
    <w:rsid w:val="00212FF8"/>
    <w:rsid w:val="0021393A"/>
    <w:rsid w:val="0021467B"/>
    <w:rsid w:val="002154C6"/>
    <w:rsid w:val="002158F2"/>
    <w:rsid w:val="0021596A"/>
    <w:rsid w:val="00215972"/>
    <w:rsid w:val="0021630E"/>
    <w:rsid w:val="00216ECA"/>
    <w:rsid w:val="0022036D"/>
    <w:rsid w:val="00221364"/>
    <w:rsid w:val="002220AC"/>
    <w:rsid w:val="00222EE6"/>
    <w:rsid w:val="002230F2"/>
    <w:rsid w:val="0022490B"/>
    <w:rsid w:val="00226A98"/>
    <w:rsid w:val="00226E82"/>
    <w:rsid w:val="002308DF"/>
    <w:rsid w:val="0023099A"/>
    <w:rsid w:val="00231BDC"/>
    <w:rsid w:val="0023252B"/>
    <w:rsid w:val="00232E59"/>
    <w:rsid w:val="00233758"/>
    <w:rsid w:val="00233853"/>
    <w:rsid w:val="00233EF1"/>
    <w:rsid w:val="002342CD"/>
    <w:rsid w:val="00234A03"/>
    <w:rsid w:val="002366A1"/>
    <w:rsid w:val="002377D1"/>
    <w:rsid w:val="00237957"/>
    <w:rsid w:val="00240550"/>
    <w:rsid w:val="002405BD"/>
    <w:rsid w:val="002409E8"/>
    <w:rsid w:val="00240F6F"/>
    <w:rsid w:val="00241C82"/>
    <w:rsid w:val="00241C8B"/>
    <w:rsid w:val="00243A3D"/>
    <w:rsid w:val="00243ECA"/>
    <w:rsid w:val="002440A6"/>
    <w:rsid w:val="0024449C"/>
    <w:rsid w:val="00244DCB"/>
    <w:rsid w:val="00244E9B"/>
    <w:rsid w:val="00245BD1"/>
    <w:rsid w:val="00245FA5"/>
    <w:rsid w:val="00247F1D"/>
    <w:rsid w:val="00250634"/>
    <w:rsid w:val="00250E25"/>
    <w:rsid w:val="002515A7"/>
    <w:rsid w:val="002516B8"/>
    <w:rsid w:val="00253786"/>
    <w:rsid w:val="0025378B"/>
    <w:rsid w:val="0025383A"/>
    <w:rsid w:val="0025493F"/>
    <w:rsid w:val="0025499E"/>
    <w:rsid w:val="00254ABB"/>
    <w:rsid w:val="00257DF9"/>
    <w:rsid w:val="0026012C"/>
    <w:rsid w:val="00260590"/>
    <w:rsid w:val="0026091D"/>
    <w:rsid w:val="00260FB7"/>
    <w:rsid w:val="00261123"/>
    <w:rsid w:val="00262126"/>
    <w:rsid w:val="0026228C"/>
    <w:rsid w:val="00262DF1"/>
    <w:rsid w:val="0026312F"/>
    <w:rsid w:val="0026376D"/>
    <w:rsid w:val="00264BF9"/>
    <w:rsid w:val="00265972"/>
    <w:rsid w:val="00265C42"/>
    <w:rsid w:val="00265D7E"/>
    <w:rsid w:val="002665D7"/>
    <w:rsid w:val="00266ED0"/>
    <w:rsid w:val="00266F88"/>
    <w:rsid w:val="00270BE8"/>
    <w:rsid w:val="00271218"/>
    <w:rsid w:val="002716CD"/>
    <w:rsid w:val="002717F1"/>
    <w:rsid w:val="00271B1E"/>
    <w:rsid w:val="00272284"/>
    <w:rsid w:val="0027277F"/>
    <w:rsid w:val="002727F2"/>
    <w:rsid w:val="00275074"/>
    <w:rsid w:val="00275425"/>
    <w:rsid w:val="0027647C"/>
    <w:rsid w:val="00277FA9"/>
    <w:rsid w:val="00280029"/>
    <w:rsid w:val="002806EC"/>
    <w:rsid w:val="002807A3"/>
    <w:rsid w:val="00280B03"/>
    <w:rsid w:val="00281584"/>
    <w:rsid w:val="002818A3"/>
    <w:rsid w:val="0028222C"/>
    <w:rsid w:val="00282683"/>
    <w:rsid w:val="00282DA1"/>
    <w:rsid w:val="00283A5C"/>
    <w:rsid w:val="00284099"/>
    <w:rsid w:val="002841CB"/>
    <w:rsid w:val="00286F3D"/>
    <w:rsid w:val="0028703F"/>
    <w:rsid w:val="00287349"/>
    <w:rsid w:val="00287DF1"/>
    <w:rsid w:val="0029088E"/>
    <w:rsid w:val="00290AE0"/>
    <w:rsid w:val="00292AD8"/>
    <w:rsid w:val="00293317"/>
    <w:rsid w:val="002933EE"/>
    <w:rsid w:val="00294B4C"/>
    <w:rsid w:val="00295E49"/>
    <w:rsid w:val="002961C1"/>
    <w:rsid w:val="002A0C1C"/>
    <w:rsid w:val="002A2AE1"/>
    <w:rsid w:val="002A2C46"/>
    <w:rsid w:val="002A32CB"/>
    <w:rsid w:val="002A4C07"/>
    <w:rsid w:val="002A5C93"/>
    <w:rsid w:val="002A69A4"/>
    <w:rsid w:val="002A6D8F"/>
    <w:rsid w:val="002A6E56"/>
    <w:rsid w:val="002A739C"/>
    <w:rsid w:val="002B017E"/>
    <w:rsid w:val="002B0E5E"/>
    <w:rsid w:val="002B1D16"/>
    <w:rsid w:val="002B1E99"/>
    <w:rsid w:val="002B23EC"/>
    <w:rsid w:val="002B26AA"/>
    <w:rsid w:val="002B26FD"/>
    <w:rsid w:val="002B3ADB"/>
    <w:rsid w:val="002B4BA9"/>
    <w:rsid w:val="002B5673"/>
    <w:rsid w:val="002B5BCD"/>
    <w:rsid w:val="002B63F4"/>
    <w:rsid w:val="002B6521"/>
    <w:rsid w:val="002C0B3F"/>
    <w:rsid w:val="002C2084"/>
    <w:rsid w:val="002C2778"/>
    <w:rsid w:val="002C4377"/>
    <w:rsid w:val="002C5BF5"/>
    <w:rsid w:val="002C62EC"/>
    <w:rsid w:val="002C67D8"/>
    <w:rsid w:val="002C69DA"/>
    <w:rsid w:val="002C7153"/>
    <w:rsid w:val="002C7F9A"/>
    <w:rsid w:val="002D0EE2"/>
    <w:rsid w:val="002D1319"/>
    <w:rsid w:val="002D13FE"/>
    <w:rsid w:val="002D3067"/>
    <w:rsid w:val="002D4A1F"/>
    <w:rsid w:val="002D4D2F"/>
    <w:rsid w:val="002D510A"/>
    <w:rsid w:val="002D6DA1"/>
    <w:rsid w:val="002D73B3"/>
    <w:rsid w:val="002D7B52"/>
    <w:rsid w:val="002D7DE4"/>
    <w:rsid w:val="002E00F1"/>
    <w:rsid w:val="002E0D33"/>
    <w:rsid w:val="002E22BB"/>
    <w:rsid w:val="002E26AA"/>
    <w:rsid w:val="002E4FA8"/>
    <w:rsid w:val="002E60A6"/>
    <w:rsid w:val="002E6231"/>
    <w:rsid w:val="002E7159"/>
    <w:rsid w:val="002E7302"/>
    <w:rsid w:val="002E7933"/>
    <w:rsid w:val="002F002D"/>
    <w:rsid w:val="002F1861"/>
    <w:rsid w:val="002F26E3"/>
    <w:rsid w:val="002F2BBA"/>
    <w:rsid w:val="002F2D0F"/>
    <w:rsid w:val="002F4158"/>
    <w:rsid w:val="002F4371"/>
    <w:rsid w:val="002F5A14"/>
    <w:rsid w:val="002F5B74"/>
    <w:rsid w:val="002F77E2"/>
    <w:rsid w:val="00300075"/>
    <w:rsid w:val="0030044B"/>
    <w:rsid w:val="00300597"/>
    <w:rsid w:val="00302CDF"/>
    <w:rsid w:val="003031D5"/>
    <w:rsid w:val="00303DD1"/>
    <w:rsid w:val="00304217"/>
    <w:rsid w:val="003042C2"/>
    <w:rsid w:val="00304AF1"/>
    <w:rsid w:val="003059E9"/>
    <w:rsid w:val="00306C21"/>
    <w:rsid w:val="00306D1E"/>
    <w:rsid w:val="00307310"/>
    <w:rsid w:val="00307F14"/>
    <w:rsid w:val="00310B2D"/>
    <w:rsid w:val="00310FA0"/>
    <w:rsid w:val="0031178F"/>
    <w:rsid w:val="00312651"/>
    <w:rsid w:val="00314F55"/>
    <w:rsid w:val="003177F1"/>
    <w:rsid w:val="00320012"/>
    <w:rsid w:val="00320B23"/>
    <w:rsid w:val="003213FC"/>
    <w:rsid w:val="00321A7C"/>
    <w:rsid w:val="00322DB9"/>
    <w:rsid w:val="00322E40"/>
    <w:rsid w:val="00323DB6"/>
    <w:rsid w:val="00325C61"/>
    <w:rsid w:val="003268BE"/>
    <w:rsid w:val="00331E49"/>
    <w:rsid w:val="00332EB7"/>
    <w:rsid w:val="003341AF"/>
    <w:rsid w:val="0033486D"/>
    <w:rsid w:val="003355D3"/>
    <w:rsid w:val="00335A9E"/>
    <w:rsid w:val="003364D0"/>
    <w:rsid w:val="00337DED"/>
    <w:rsid w:val="003408E1"/>
    <w:rsid w:val="003409DE"/>
    <w:rsid w:val="00340B67"/>
    <w:rsid w:val="00341C99"/>
    <w:rsid w:val="0034227F"/>
    <w:rsid w:val="00342793"/>
    <w:rsid w:val="00342F50"/>
    <w:rsid w:val="0034306B"/>
    <w:rsid w:val="0034584B"/>
    <w:rsid w:val="00345F74"/>
    <w:rsid w:val="003475D5"/>
    <w:rsid w:val="00350AC5"/>
    <w:rsid w:val="00350C67"/>
    <w:rsid w:val="00350C94"/>
    <w:rsid w:val="00350D09"/>
    <w:rsid w:val="00351131"/>
    <w:rsid w:val="003512B0"/>
    <w:rsid w:val="003523E3"/>
    <w:rsid w:val="0035266B"/>
    <w:rsid w:val="00353A15"/>
    <w:rsid w:val="00354EBD"/>
    <w:rsid w:val="00354EC5"/>
    <w:rsid w:val="003555C6"/>
    <w:rsid w:val="003561D9"/>
    <w:rsid w:val="00356405"/>
    <w:rsid w:val="00356F91"/>
    <w:rsid w:val="00357B69"/>
    <w:rsid w:val="00360E24"/>
    <w:rsid w:val="0036279D"/>
    <w:rsid w:val="00363F79"/>
    <w:rsid w:val="0036453B"/>
    <w:rsid w:val="00364964"/>
    <w:rsid w:val="003653FF"/>
    <w:rsid w:val="00366252"/>
    <w:rsid w:val="003662DD"/>
    <w:rsid w:val="0036648D"/>
    <w:rsid w:val="003665F5"/>
    <w:rsid w:val="003665FD"/>
    <w:rsid w:val="00366843"/>
    <w:rsid w:val="00366A2E"/>
    <w:rsid w:val="00366AC5"/>
    <w:rsid w:val="00366D11"/>
    <w:rsid w:val="00367D6C"/>
    <w:rsid w:val="00367FDC"/>
    <w:rsid w:val="00371A96"/>
    <w:rsid w:val="00371F94"/>
    <w:rsid w:val="00372FEE"/>
    <w:rsid w:val="00373876"/>
    <w:rsid w:val="0037439D"/>
    <w:rsid w:val="003800C7"/>
    <w:rsid w:val="00381A0F"/>
    <w:rsid w:val="00382927"/>
    <w:rsid w:val="003829DA"/>
    <w:rsid w:val="003839A8"/>
    <w:rsid w:val="0038474A"/>
    <w:rsid w:val="00384B9B"/>
    <w:rsid w:val="00384E4B"/>
    <w:rsid w:val="00385DDB"/>
    <w:rsid w:val="00387570"/>
    <w:rsid w:val="00387B2D"/>
    <w:rsid w:val="00390010"/>
    <w:rsid w:val="00390137"/>
    <w:rsid w:val="00390DC6"/>
    <w:rsid w:val="00391538"/>
    <w:rsid w:val="00391830"/>
    <w:rsid w:val="003918C2"/>
    <w:rsid w:val="0039206B"/>
    <w:rsid w:val="003925B8"/>
    <w:rsid w:val="0039343F"/>
    <w:rsid w:val="00393535"/>
    <w:rsid w:val="0039354F"/>
    <w:rsid w:val="0039380B"/>
    <w:rsid w:val="00393916"/>
    <w:rsid w:val="003940DC"/>
    <w:rsid w:val="003943BA"/>
    <w:rsid w:val="00394409"/>
    <w:rsid w:val="00394C6F"/>
    <w:rsid w:val="00394DD3"/>
    <w:rsid w:val="003961F9"/>
    <w:rsid w:val="00397164"/>
    <w:rsid w:val="0039738A"/>
    <w:rsid w:val="003A0013"/>
    <w:rsid w:val="003A136D"/>
    <w:rsid w:val="003A154F"/>
    <w:rsid w:val="003A1A61"/>
    <w:rsid w:val="003A40A2"/>
    <w:rsid w:val="003A60A8"/>
    <w:rsid w:val="003A686C"/>
    <w:rsid w:val="003B0160"/>
    <w:rsid w:val="003B0596"/>
    <w:rsid w:val="003B0856"/>
    <w:rsid w:val="003B0E5A"/>
    <w:rsid w:val="003B1D74"/>
    <w:rsid w:val="003B1DCE"/>
    <w:rsid w:val="003B20A1"/>
    <w:rsid w:val="003B247F"/>
    <w:rsid w:val="003B2CCF"/>
    <w:rsid w:val="003B3361"/>
    <w:rsid w:val="003B3812"/>
    <w:rsid w:val="003B3838"/>
    <w:rsid w:val="003B3A1F"/>
    <w:rsid w:val="003B3EC5"/>
    <w:rsid w:val="003B488D"/>
    <w:rsid w:val="003B4895"/>
    <w:rsid w:val="003B4A07"/>
    <w:rsid w:val="003B4B20"/>
    <w:rsid w:val="003B54D6"/>
    <w:rsid w:val="003B5C26"/>
    <w:rsid w:val="003B6135"/>
    <w:rsid w:val="003B61EF"/>
    <w:rsid w:val="003B6F35"/>
    <w:rsid w:val="003B74F0"/>
    <w:rsid w:val="003B7934"/>
    <w:rsid w:val="003B7E51"/>
    <w:rsid w:val="003C033F"/>
    <w:rsid w:val="003C0B93"/>
    <w:rsid w:val="003C116C"/>
    <w:rsid w:val="003C1976"/>
    <w:rsid w:val="003C253E"/>
    <w:rsid w:val="003C282F"/>
    <w:rsid w:val="003C2D5F"/>
    <w:rsid w:val="003C3386"/>
    <w:rsid w:val="003C3439"/>
    <w:rsid w:val="003C4ECB"/>
    <w:rsid w:val="003C68C4"/>
    <w:rsid w:val="003C7B96"/>
    <w:rsid w:val="003C7DB8"/>
    <w:rsid w:val="003D0C60"/>
    <w:rsid w:val="003D1592"/>
    <w:rsid w:val="003D162E"/>
    <w:rsid w:val="003D2836"/>
    <w:rsid w:val="003D409B"/>
    <w:rsid w:val="003D4F0C"/>
    <w:rsid w:val="003D5219"/>
    <w:rsid w:val="003D5704"/>
    <w:rsid w:val="003D57BF"/>
    <w:rsid w:val="003D58F4"/>
    <w:rsid w:val="003D5DA4"/>
    <w:rsid w:val="003D63C5"/>
    <w:rsid w:val="003D6A2C"/>
    <w:rsid w:val="003E0915"/>
    <w:rsid w:val="003E0A56"/>
    <w:rsid w:val="003E21BA"/>
    <w:rsid w:val="003E21C9"/>
    <w:rsid w:val="003E4585"/>
    <w:rsid w:val="003E45B5"/>
    <w:rsid w:val="003E5F39"/>
    <w:rsid w:val="003E6C20"/>
    <w:rsid w:val="003E7015"/>
    <w:rsid w:val="003E7997"/>
    <w:rsid w:val="003F0225"/>
    <w:rsid w:val="003F0AA7"/>
    <w:rsid w:val="003F0EA6"/>
    <w:rsid w:val="003F14E5"/>
    <w:rsid w:val="003F255C"/>
    <w:rsid w:val="003F33EB"/>
    <w:rsid w:val="003F4566"/>
    <w:rsid w:val="003F65E2"/>
    <w:rsid w:val="003F6A29"/>
    <w:rsid w:val="003F6BE5"/>
    <w:rsid w:val="003F776A"/>
    <w:rsid w:val="003F7904"/>
    <w:rsid w:val="003F7C3E"/>
    <w:rsid w:val="004003A3"/>
    <w:rsid w:val="004008B7"/>
    <w:rsid w:val="00402C35"/>
    <w:rsid w:val="00403943"/>
    <w:rsid w:val="004044F6"/>
    <w:rsid w:val="00404EC3"/>
    <w:rsid w:val="00405A12"/>
    <w:rsid w:val="0040672C"/>
    <w:rsid w:val="0040710D"/>
    <w:rsid w:val="004108F6"/>
    <w:rsid w:val="004118F2"/>
    <w:rsid w:val="00411F16"/>
    <w:rsid w:val="00412209"/>
    <w:rsid w:val="004129CF"/>
    <w:rsid w:val="00412BB4"/>
    <w:rsid w:val="004140F6"/>
    <w:rsid w:val="004149F1"/>
    <w:rsid w:val="00415755"/>
    <w:rsid w:val="0041609B"/>
    <w:rsid w:val="00416468"/>
    <w:rsid w:val="00416A80"/>
    <w:rsid w:val="00416ED6"/>
    <w:rsid w:val="00420CCC"/>
    <w:rsid w:val="00421ADA"/>
    <w:rsid w:val="00421C56"/>
    <w:rsid w:val="00421EEC"/>
    <w:rsid w:val="0042298B"/>
    <w:rsid w:val="00422CF4"/>
    <w:rsid w:val="0042315B"/>
    <w:rsid w:val="00423209"/>
    <w:rsid w:val="00425A33"/>
    <w:rsid w:val="0042670B"/>
    <w:rsid w:val="00426C5B"/>
    <w:rsid w:val="004278B7"/>
    <w:rsid w:val="00427930"/>
    <w:rsid w:val="00430135"/>
    <w:rsid w:val="00430470"/>
    <w:rsid w:val="004319F5"/>
    <w:rsid w:val="00431F4F"/>
    <w:rsid w:val="00432145"/>
    <w:rsid w:val="00434257"/>
    <w:rsid w:val="00434D36"/>
    <w:rsid w:val="0043617B"/>
    <w:rsid w:val="00436C88"/>
    <w:rsid w:val="0043778D"/>
    <w:rsid w:val="00437DB2"/>
    <w:rsid w:val="00437E17"/>
    <w:rsid w:val="00437FDC"/>
    <w:rsid w:val="004418B2"/>
    <w:rsid w:val="00441912"/>
    <w:rsid w:val="00441A55"/>
    <w:rsid w:val="00442144"/>
    <w:rsid w:val="00442489"/>
    <w:rsid w:val="004424F8"/>
    <w:rsid w:val="00442B54"/>
    <w:rsid w:val="00442BDD"/>
    <w:rsid w:val="0044375C"/>
    <w:rsid w:val="00443775"/>
    <w:rsid w:val="00443CEC"/>
    <w:rsid w:val="00444624"/>
    <w:rsid w:val="00444DB9"/>
    <w:rsid w:val="00445581"/>
    <w:rsid w:val="00446D9A"/>
    <w:rsid w:val="004470EE"/>
    <w:rsid w:val="00447849"/>
    <w:rsid w:val="00450624"/>
    <w:rsid w:val="00452879"/>
    <w:rsid w:val="00452FFE"/>
    <w:rsid w:val="00453070"/>
    <w:rsid w:val="00453DD2"/>
    <w:rsid w:val="00454ECA"/>
    <w:rsid w:val="0045516D"/>
    <w:rsid w:val="0045540A"/>
    <w:rsid w:val="00455454"/>
    <w:rsid w:val="00457601"/>
    <w:rsid w:val="00457F07"/>
    <w:rsid w:val="00460553"/>
    <w:rsid w:val="00460832"/>
    <w:rsid w:val="00462C54"/>
    <w:rsid w:val="00463760"/>
    <w:rsid w:val="004637D3"/>
    <w:rsid w:val="00463A84"/>
    <w:rsid w:val="00463B0D"/>
    <w:rsid w:val="004649BF"/>
    <w:rsid w:val="004652F9"/>
    <w:rsid w:val="004655F1"/>
    <w:rsid w:val="00465E2A"/>
    <w:rsid w:val="00466075"/>
    <w:rsid w:val="00466896"/>
    <w:rsid w:val="0046696A"/>
    <w:rsid w:val="00467155"/>
    <w:rsid w:val="0047142B"/>
    <w:rsid w:val="00471AE9"/>
    <w:rsid w:val="00472666"/>
    <w:rsid w:val="0047268F"/>
    <w:rsid w:val="004736C1"/>
    <w:rsid w:val="00473ECC"/>
    <w:rsid w:val="00475EC7"/>
    <w:rsid w:val="00476636"/>
    <w:rsid w:val="00476648"/>
    <w:rsid w:val="00477295"/>
    <w:rsid w:val="00480611"/>
    <w:rsid w:val="0048073C"/>
    <w:rsid w:val="00480962"/>
    <w:rsid w:val="00480BCF"/>
    <w:rsid w:val="0048413C"/>
    <w:rsid w:val="004847DC"/>
    <w:rsid w:val="00485B61"/>
    <w:rsid w:val="00486541"/>
    <w:rsid w:val="004877D3"/>
    <w:rsid w:val="00487E93"/>
    <w:rsid w:val="004900A3"/>
    <w:rsid w:val="0049078B"/>
    <w:rsid w:val="00491030"/>
    <w:rsid w:val="00493A7E"/>
    <w:rsid w:val="00493D54"/>
    <w:rsid w:val="00494892"/>
    <w:rsid w:val="00496B51"/>
    <w:rsid w:val="00497769"/>
    <w:rsid w:val="00497EF6"/>
    <w:rsid w:val="004A0260"/>
    <w:rsid w:val="004A164F"/>
    <w:rsid w:val="004A19F2"/>
    <w:rsid w:val="004A1A52"/>
    <w:rsid w:val="004A1D97"/>
    <w:rsid w:val="004A1F7B"/>
    <w:rsid w:val="004A21B2"/>
    <w:rsid w:val="004A2B76"/>
    <w:rsid w:val="004A3695"/>
    <w:rsid w:val="004A4535"/>
    <w:rsid w:val="004A4D63"/>
    <w:rsid w:val="004A5135"/>
    <w:rsid w:val="004A538F"/>
    <w:rsid w:val="004A6541"/>
    <w:rsid w:val="004A6682"/>
    <w:rsid w:val="004A73D0"/>
    <w:rsid w:val="004A75F4"/>
    <w:rsid w:val="004A7D09"/>
    <w:rsid w:val="004B0956"/>
    <w:rsid w:val="004B0A1B"/>
    <w:rsid w:val="004B0D8C"/>
    <w:rsid w:val="004B1B6F"/>
    <w:rsid w:val="004B1FDC"/>
    <w:rsid w:val="004B2919"/>
    <w:rsid w:val="004B485A"/>
    <w:rsid w:val="004B5750"/>
    <w:rsid w:val="004B6F65"/>
    <w:rsid w:val="004B701A"/>
    <w:rsid w:val="004B75E9"/>
    <w:rsid w:val="004C0B2F"/>
    <w:rsid w:val="004C0B51"/>
    <w:rsid w:val="004C0CA3"/>
    <w:rsid w:val="004C0E4A"/>
    <w:rsid w:val="004C1883"/>
    <w:rsid w:val="004C1CB7"/>
    <w:rsid w:val="004C2EAB"/>
    <w:rsid w:val="004C2F53"/>
    <w:rsid w:val="004C47A8"/>
    <w:rsid w:val="004C582C"/>
    <w:rsid w:val="004C59AE"/>
    <w:rsid w:val="004C5BA2"/>
    <w:rsid w:val="004C5ECF"/>
    <w:rsid w:val="004C68E2"/>
    <w:rsid w:val="004D0B33"/>
    <w:rsid w:val="004D1ABB"/>
    <w:rsid w:val="004D1E0D"/>
    <w:rsid w:val="004D2C55"/>
    <w:rsid w:val="004D3B22"/>
    <w:rsid w:val="004D3DBB"/>
    <w:rsid w:val="004D4F09"/>
    <w:rsid w:val="004D51D1"/>
    <w:rsid w:val="004D525B"/>
    <w:rsid w:val="004D66F7"/>
    <w:rsid w:val="004D7D55"/>
    <w:rsid w:val="004E0438"/>
    <w:rsid w:val="004E0B6B"/>
    <w:rsid w:val="004E0D2F"/>
    <w:rsid w:val="004E129B"/>
    <w:rsid w:val="004E1903"/>
    <w:rsid w:val="004E32BE"/>
    <w:rsid w:val="004E5049"/>
    <w:rsid w:val="004E54DE"/>
    <w:rsid w:val="004E6509"/>
    <w:rsid w:val="004E7937"/>
    <w:rsid w:val="004E7B6C"/>
    <w:rsid w:val="004F0E45"/>
    <w:rsid w:val="004F1050"/>
    <w:rsid w:val="004F15E5"/>
    <w:rsid w:val="004F17CE"/>
    <w:rsid w:val="004F1D0D"/>
    <w:rsid w:val="004F339C"/>
    <w:rsid w:val="004F47AC"/>
    <w:rsid w:val="004F5B02"/>
    <w:rsid w:val="004F5EC3"/>
    <w:rsid w:val="004F5EF6"/>
    <w:rsid w:val="004F606A"/>
    <w:rsid w:val="004F6E18"/>
    <w:rsid w:val="005007D8"/>
    <w:rsid w:val="0050100F"/>
    <w:rsid w:val="00502426"/>
    <w:rsid w:val="0050382B"/>
    <w:rsid w:val="00505542"/>
    <w:rsid w:val="0050562C"/>
    <w:rsid w:val="005056BB"/>
    <w:rsid w:val="00505B08"/>
    <w:rsid w:val="00505E2C"/>
    <w:rsid w:val="005067DB"/>
    <w:rsid w:val="005079F1"/>
    <w:rsid w:val="0051059C"/>
    <w:rsid w:val="005107C4"/>
    <w:rsid w:val="00511086"/>
    <w:rsid w:val="00511BF3"/>
    <w:rsid w:val="00513C83"/>
    <w:rsid w:val="00514A7C"/>
    <w:rsid w:val="005152D9"/>
    <w:rsid w:val="00515FE0"/>
    <w:rsid w:val="00517AE6"/>
    <w:rsid w:val="00517DB8"/>
    <w:rsid w:val="005204B8"/>
    <w:rsid w:val="00521288"/>
    <w:rsid w:val="00521E6E"/>
    <w:rsid w:val="0052235A"/>
    <w:rsid w:val="00523988"/>
    <w:rsid w:val="0052564A"/>
    <w:rsid w:val="005256FA"/>
    <w:rsid w:val="00526249"/>
    <w:rsid w:val="005268D0"/>
    <w:rsid w:val="00526FC2"/>
    <w:rsid w:val="005271D3"/>
    <w:rsid w:val="00527245"/>
    <w:rsid w:val="005273D1"/>
    <w:rsid w:val="0052756B"/>
    <w:rsid w:val="00531B49"/>
    <w:rsid w:val="00531DFC"/>
    <w:rsid w:val="005340EB"/>
    <w:rsid w:val="00535E8A"/>
    <w:rsid w:val="005361B5"/>
    <w:rsid w:val="00536300"/>
    <w:rsid w:val="0054050B"/>
    <w:rsid w:val="005406F6"/>
    <w:rsid w:val="00540D0D"/>
    <w:rsid w:val="00540FE0"/>
    <w:rsid w:val="00541608"/>
    <w:rsid w:val="00541F61"/>
    <w:rsid w:val="005426F8"/>
    <w:rsid w:val="005429EE"/>
    <w:rsid w:val="00542E88"/>
    <w:rsid w:val="005432AB"/>
    <w:rsid w:val="00543713"/>
    <w:rsid w:val="00543ABE"/>
    <w:rsid w:val="0054434C"/>
    <w:rsid w:val="0054535B"/>
    <w:rsid w:val="00547C16"/>
    <w:rsid w:val="00550854"/>
    <w:rsid w:val="00550BC2"/>
    <w:rsid w:val="00550E3F"/>
    <w:rsid w:val="00550E9F"/>
    <w:rsid w:val="005515ED"/>
    <w:rsid w:val="0055268D"/>
    <w:rsid w:val="005527FA"/>
    <w:rsid w:val="00552913"/>
    <w:rsid w:val="005529A1"/>
    <w:rsid w:val="005534FF"/>
    <w:rsid w:val="005546B1"/>
    <w:rsid w:val="005549E4"/>
    <w:rsid w:val="005559B2"/>
    <w:rsid w:val="00556E1B"/>
    <w:rsid w:val="00560AD2"/>
    <w:rsid w:val="00560DF1"/>
    <w:rsid w:val="005614C2"/>
    <w:rsid w:val="00562058"/>
    <w:rsid w:val="0056237E"/>
    <w:rsid w:val="00563329"/>
    <w:rsid w:val="00564803"/>
    <w:rsid w:val="00564938"/>
    <w:rsid w:val="00565177"/>
    <w:rsid w:val="00566AE9"/>
    <w:rsid w:val="00567265"/>
    <w:rsid w:val="00567B3B"/>
    <w:rsid w:val="0057091B"/>
    <w:rsid w:val="00570AC5"/>
    <w:rsid w:val="00572596"/>
    <w:rsid w:val="0057304B"/>
    <w:rsid w:val="00575843"/>
    <w:rsid w:val="00575FED"/>
    <w:rsid w:val="005763F5"/>
    <w:rsid w:val="00576AF9"/>
    <w:rsid w:val="005779A3"/>
    <w:rsid w:val="00581040"/>
    <w:rsid w:val="00582271"/>
    <w:rsid w:val="005840C2"/>
    <w:rsid w:val="005850C3"/>
    <w:rsid w:val="005851EF"/>
    <w:rsid w:val="00585BFE"/>
    <w:rsid w:val="00586650"/>
    <w:rsid w:val="0058692F"/>
    <w:rsid w:val="005874FE"/>
    <w:rsid w:val="00587588"/>
    <w:rsid w:val="0058758E"/>
    <w:rsid w:val="005877E3"/>
    <w:rsid w:val="00587C50"/>
    <w:rsid w:val="0059095C"/>
    <w:rsid w:val="005912A4"/>
    <w:rsid w:val="00591655"/>
    <w:rsid w:val="00592F0B"/>
    <w:rsid w:val="0059408A"/>
    <w:rsid w:val="00594C61"/>
    <w:rsid w:val="00595094"/>
    <w:rsid w:val="005972BD"/>
    <w:rsid w:val="00597F3A"/>
    <w:rsid w:val="005A0E30"/>
    <w:rsid w:val="005A0F30"/>
    <w:rsid w:val="005A0F9C"/>
    <w:rsid w:val="005A1124"/>
    <w:rsid w:val="005A163D"/>
    <w:rsid w:val="005A31D2"/>
    <w:rsid w:val="005A3347"/>
    <w:rsid w:val="005A3437"/>
    <w:rsid w:val="005A3DFD"/>
    <w:rsid w:val="005A5A3A"/>
    <w:rsid w:val="005A5B20"/>
    <w:rsid w:val="005A699C"/>
    <w:rsid w:val="005A7995"/>
    <w:rsid w:val="005A79C9"/>
    <w:rsid w:val="005A7D06"/>
    <w:rsid w:val="005A7D43"/>
    <w:rsid w:val="005B1FEA"/>
    <w:rsid w:val="005B22D9"/>
    <w:rsid w:val="005B4FB9"/>
    <w:rsid w:val="005B5795"/>
    <w:rsid w:val="005B5C48"/>
    <w:rsid w:val="005B6253"/>
    <w:rsid w:val="005B634F"/>
    <w:rsid w:val="005B723C"/>
    <w:rsid w:val="005B72E0"/>
    <w:rsid w:val="005B7A0B"/>
    <w:rsid w:val="005C1283"/>
    <w:rsid w:val="005C1612"/>
    <w:rsid w:val="005C1957"/>
    <w:rsid w:val="005C1E12"/>
    <w:rsid w:val="005C282F"/>
    <w:rsid w:val="005C2BDE"/>
    <w:rsid w:val="005C2CFB"/>
    <w:rsid w:val="005C36B8"/>
    <w:rsid w:val="005C36EA"/>
    <w:rsid w:val="005C3724"/>
    <w:rsid w:val="005C3A76"/>
    <w:rsid w:val="005C3CCE"/>
    <w:rsid w:val="005C41DA"/>
    <w:rsid w:val="005C464E"/>
    <w:rsid w:val="005C4B83"/>
    <w:rsid w:val="005C4BF9"/>
    <w:rsid w:val="005C50F2"/>
    <w:rsid w:val="005C52C6"/>
    <w:rsid w:val="005C5302"/>
    <w:rsid w:val="005C5406"/>
    <w:rsid w:val="005C5ACC"/>
    <w:rsid w:val="005C64F2"/>
    <w:rsid w:val="005C6574"/>
    <w:rsid w:val="005C6662"/>
    <w:rsid w:val="005C70F1"/>
    <w:rsid w:val="005D0A30"/>
    <w:rsid w:val="005D0BE8"/>
    <w:rsid w:val="005D15DA"/>
    <w:rsid w:val="005D16BA"/>
    <w:rsid w:val="005D237F"/>
    <w:rsid w:val="005D33D9"/>
    <w:rsid w:val="005D39BC"/>
    <w:rsid w:val="005D3C4C"/>
    <w:rsid w:val="005D4035"/>
    <w:rsid w:val="005D67F7"/>
    <w:rsid w:val="005D6B01"/>
    <w:rsid w:val="005D7EED"/>
    <w:rsid w:val="005E0DE7"/>
    <w:rsid w:val="005E118E"/>
    <w:rsid w:val="005E299F"/>
    <w:rsid w:val="005E38F3"/>
    <w:rsid w:val="005E3CE8"/>
    <w:rsid w:val="005E537F"/>
    <w:rsid w:val="005E53D7"/>
    <w:rsid w:val="005E6D5A"/>
    <w:rsid w:val="005E7149"/>
    <w:rsid w:val="005E7166"/>
    <w:rsid w:val="005F1311"/>
    <w:rsid w:val="005F1361"/>
    <w:rsid w:val="005F260A"/>
    <w:rsid w:val="005F4251"/>
    <w:rsid w:val="005F63B3"/>
    <w:rsid w:val="005F6BC5"/>
    <w:rsid w:val="005F7655"/>
    <w:rsid w:val="005F79F9"/>
    <w:rsid w:val="00601BFE"/>
    <w:rsid w:val="00602003"/>
    <w:rsid w:val="006030EB"/>
    <w:rsid w:val="006041E0"/>
    <w:rsid w:val="006045C5"/>
    <w:rsid w:val="00604CA6"/>
    <w:rsid w:val="00605AB5"/>
    <w:rsid w:val="00605D47"/>
    <w:rsid w:val="00605FDD"/>
    <w:rsid w:val="00606191"/>
    <w:rsid w:val="0061008A"/>
    <w:rsid w:val="00612335"/>
    <w:rsid w:val="00612B7B"/>
    <w:rsid w:val="00614428"/>
    <w:rsid w:val="00614501"/>
    <w:rsid w:val="00614645"/>
    <w:rsid w:val="00614FFD"/>
    <w:rsid w:val="006165BA"/>
    <w:rsid w:val="006203B9"/>
    <w:rsid w:val="00620920"/>
    <w:rsid w:val="0062236F"/>
    <w:rsid w:val="006223B1"/>
    <w:rsid w:val="00622507"/>
    <w:rsid w:val="006227DA"/>
    <w:rsid w:val="00623A2C"/>
    <w:rsid w:val="00623A6F"/>
    <w:rsid w:val="00624A34"/>
    <w:rsid w:val="00624D9E"/>
    <w:rsid w:val="00624F0D"/>
    <w:rsid w:val="0062669E"/>
    <w:rsid w:val="006271D3"/>
    <w:rsid w:val="00627DC4"/>
    <w:rsid w:val="0063006A"/>
    <w:rsid w:val="006305F1"/>
    <w:rsid w:val="00630740"/>
    <w:rsid w:val="006322F8"/>
    <w:rsid w:val="00632521"/>
    <w:rsid w:val="00632BF9"/>
    <w:rsid w:val="00633585"/>
    <w:rsid w:val="00635801"/>
    <w:rsid w:val="006375EA"/>
    <w:rsid w:val="006406A1"/>
    <w:rsid w:val="006406E5"/>
    <w:rsid w:val="0064443E"/>
    <w:rsid w:val="00644654"/>
    <w:rsid w:val="0064574B"/>
    <w:rsid w:val="00645D5D"/>
    <w:rsid w:val="0064618F"/>
    <w:rsid w:val="006462D7"/>
    <w:rsid w:val="006467E2"/>
    <w:rsid w:val="0064729D"/>
    <w:rsid w:val="00650BCB"/>
    <w:rsid w:val="00650C03"/>
    <w:rsid w:val="00652A17"/>
    <w:rsid w:val="00652F24"/>
    <w:rsid w:val="00652F40"/>
    <w:rsid w:val="00653737"/>
    <w:rsid w:val="006543B6"/>
    <w:rsid w:val="00654A67"/>
    <w:rsid w:val="0065512E"/>
    <w:rsid w:val="006551C1"/>
    <w:rsid w:val="00655BAB"/>
    <w:rsid w:val="006561E6"/>
    <w:rsid w:val="00657087"/>
    <w:rsid w:val="0065712F"/>
    <w:rsid w:val="00657C13"/>
    <w:rsid w:val="00657DD8"/>
    <w:rsid w:val="006601FF"/>
    <w:rsid w:val="006608A6"/>
    <w:rsid w:val="00660CCD"/>
    <w:rsid w:val="00660FDA"/>
    <w:rsid w:val="006610B9"/>
    <w:rsid w:val="00661D4D"/>
    <w:rsid w:val="00661E25"/>
    <w:rsid w:val="00662729"/>
    <w:rsid w:val="00662D77"/>
    <w:rsid w:val="00663DB5"/>
    <w:rsid w:val="00666281"/>
    <w:rsid w:val="0066654A"/>
    <w:rsid w:val="006667CD"/>
    <w:rsid w:val="00667B45"/>
    <w:rsid w:val="0067024F"/>
    <w:rsid w:val="00670369"/>
    <w:rsid w:val="00670691"/>
    <w:rsid w:val="0067234A"/>
    <w:rsid w:val="00672568"/>
    <w:rsid w:val="006734B4"/>
    <w:rsid w:val="006756A9"/>
    <w:rsid w:val="006760BC"/>
    <w:rsid w:val="00676228"/>
    <w:rsid w:val="0067750C"/>
    <w:rsid w:val="00677E9D"/>
    <w:rsid w:val="00680AB8"/>
    <w:rsid w:val="00680CCB"/>
    <w:rsid w:val="00680DB4"/>
    <w:rsid w:val="0068150A"/>
    <w:rsid w:val="006820BC"/>
    <w:rsid w:val="00684D0C"/>
    <w:rsid w:val="00685461"/>
    <w:rsid w:val="0068613D"/>
    <w:rsid w:val="00686A21"/>
    <w:rsid w:val="00687F7D"/>
    <w:rsid w:val="00690314"/>
    <w:rsid w:val="00690482"/>
    <w:rsid w:val="00691734"/>
    <w:rsid w:val="006917E2"/>
    <w:rsid w:val="00691A64"/>
    <w:rsid w:val="00692498"/>
    <w:rsid w:val="00692C81"/>
    <w:rsid w:val="00693CB9"/>
    <w:rsid w:val="00693F02"/>
    <w:rsid w:val="00694281"/>
    <w:rsid w:val="006946EE"/>
    <w:rsid w:val="00695519"/>
    <w:rsid w:val="00695B69"/>
    <w:rsid w:val="0069722A"/>
    <w:rsid w:val="006A00B3"/>
    <w:rsid w:val="006A031E"/>
    <w:rsid w:val="006A18C6"/>
    <w:rsid w:val="006A39A9"/>
    <w:rsid w:val="006A40F3"/>
    <w:rsid w:val="006A5D8E"/>
    <w:rsid w:val="006A6563"/>
    <w:rsid w:val="006A7141"/>
    <w:rsid w:val="006A7283"/>
    <w:rsid w:val="006A7358"/>
    <w:rsid w:val="006A74F0"/>
    <w:rsid w:val="006B1943"/>
    <w:rsid w:val="006B1B39"/>
    <w:rsid w:val="006B1E30"/>
    <w:rsid w:val="006B22A2"/>
    <w:rsid w:val="006B2EF1"/>
    <w:rsid w:val="006B3EE2"/>
    <w:rsid w:val="006B4142"/>
    <w:rsid w:val="006B6289"/>
    <w:rsid w:val="006B6539"/>
    <w:rsid w:val="006B6586"/>
    <w:rsid w:val="006B6764"/>
    <w:rsid w:val="006B702E"/>
    <w:rsid w:val="006B787C"/>
    <w:rsid w:val="006C0335"/>
    <w:rsid w:val="006C0ADD"/>
    <w:rsid w:val="006C10B8"/>
    <w:rsid w:val="006C16DE"/>
    <w:rsid w:val="006C1B87"/>
    <w:rsid w:val="006C2075"/>
    <w:rsid w:val="006C2573"/>
    <w:rsid w:val="006C2C51"/>
    <w:rsid w:val="006C3B35"/>
    <w:rsid w:val="006C5269"/>
    <w:rsid w:val="006C5310"/>
    <w:rsid w:val="006C5737"/>
    <w:rsid w:val="006C582A"/>
    <w:rsid w:val="006C5EF2"/>
    <w:rsid w:val="006C5FA6"/>
    <w:rsid w:val="006C72F7"/>
    <w:rsid w:val="006C730C"/>
    <w:rsid w:val="006D00F4"/>
    <w:rsid w:val="006D11E6"/>
    <w:rsid w:val="006D1468"/>
    <w:rsid w:val="006D1B21"/>
    <w:rsid w:val="006D21E8"/>
    <w:rsid w:val="006D2655"/>
    <w:rsid w:val="006D2AE1"/>
    <w:rsid w:val="006D2F81"/>
    <w:rsid w:val="006D3184"/>
    <w:rsid w:val="006D3AF5"/>
    <w:rsid w:val="006D3C8F"/>
    <w:rsid w:val="006D3E1E"/>
    <w:rsid w:val="006D5306"/>
    <w:rsid w:val="006D60F3"/>
    <w:rsid w:val="006D741E"/>
    <w:rsid w:val="006D7947"/>
    <w:rsid w:val="006E0B74"/>
    <w:rsid w:val="006E0C61"/>
    <w:rsid w:val="006E1996"/>
    <w:rsid w:val="006E251C"/>
    <w:rsid w:val="006E51A5"/>
    <w:rsid w:val="006F0B85"/>
    <w:rsid w:val="006F2A39"/>
    <w:rsid w:val="006F46C7"/>
    <w:rsid w:val="006F5089"/>
    <w:rsid w:val="006F6E6E"/>
    <w:rsid w:val="006F7C22"/>
    <w:rsid w:val="006F7EC2"/>
    <w:rsid w:val="007000C1"/>
    <w:rsid w:val="00700426"/>
    <w:rsid w:val="007008C6"/>
    <w:rsid w:val="00701645"/>
    <w:rsid w:val="00701C2B"/>
    <w:rsid w:val="007021C6"/>
    <w:rsid w:val="007027BF"/>
    <w:rsid w:val="00702BB9"/>
    <w:rsid w:val="00703137"/>
    <w:rsid w:val="0070349D"/>
    <w:rsid w:val="0070535B"/>
    <w:rsid w:val="00705DEE"/>
    <w:rsid w:val="007069B0"/>
    <w:rsid w:val="00710595"/>
    <w:rsid w:val="00711058"/>
    <w:rsid w:val="00711122"/>
    <w:rsid w:val="00712684"/>
    <w:rsid w:val="00713577"/>
    <w:rsid w:val="007145F1"/>
    <w:rsid w:val="00714F44"/>
    <w:rsid w:val="00714FB3"/>
    <w:rsid w:val="007157BA"/>
    <w:rsid w:val="00716DAE"/>
    <w:rsid w:val="00717AA7"/>
    <w:rsid w:val="00717F28"/>
    <w:rsid w:val="00720A14"/>
    <w:rsid w:val="00720CCE"/>
    <w:rsid w:val="00720FAD"/>
    <w:rsid w:val="00721174"/>
    <w:rsid w:val="00721400"/>
    <w:rsid w:val="00721A1C"/>
    <w:rsid w:val="00721B7A"/>
    <w:rsid w:val="00722A15"/>
    <w:rsid w:val="00723753"/>
    <w:rsid w:val="007239E6"/>
    <w:rsid w:val="00723D65"/>
    <w:rsid w:val="00724E06"/>
    <w:rsid w:val="00726C3F"/>
    <w:rsid w:val="007272BA"/>
    <w:rsid w:val="007278B7"/>
    <w:rsid w:val="00727B59"/>
    <w:rsid w:val="00727C69"/>
    <w:rsid w:val="00730F4A"/>
    <w:rsid w:val="00731DE8"/>
    <w:rsid w:val="00732239"/>
    <w:rsid w:val="00737097"/>
    <w:rsid w:val="0073781E"/>
    <w:rsid w:val="007404B3"/>
    <w:rsid w:val="007407CB"/>
    <w:rsid w:val="00740948"/>
    <w:rsid w:val="007416F0"/>
    <w:rsid w:val="00742C25"/>
    <w:rsid w:val="0074427A"/>
    <w:rsid w:val="0074467C"/>
    <w:rsid w:val="00745065"/>
    <w:rsid w:val="00745138"/>
    <w:rsid w:val="0074517D"/>
    <w:rsid w:val="0074565B"/>
    <w:rsid w:val="00745D11"/>
    <w:rsid w:val="00746984"/>
    <w:rsid w:val="00746D8D"/>
    <w:rsid w:val="00747F3E"/>
    <w:rsid w:val="00747F50"/>
    <w:rsid w:val="007519FC"/>
    <w:rsid w:val="00751CA1"/>
    <w:rsid w:val="00751E10"/>
    <w:rsid w:val="00752765"/>
    <w:rsid w:val="00753191"/>
    <w:rsid w:val="00754166"/>
    <w:rsid w:val="00754516"/>
    <w:rsid w:val="00756172"/>
    <w:rsid w:val="00756FE9"/>
    <w:rsid w:val="00757485"/>
    <w:rsid w:val="00760866"/>
    <w:rsid w:val="007609A1"/>
    <w:rsid w:val="00760ABC"/>
    <w:rsid w:val="007621C2"/>
    <w:rsid w:val="00762482"/>
    <w:rsid w:val="00762A76"/>
    <w:rsid w:val="0076317B"/>
    <w:rsid w:val="00763D23"/>
    <w:rsid w:val="00764EE9"/>
    <w:rsid w:val="00765A32"/>
    <w:rsid w:val="007664D0"/>
    <w:rsid w:val="00766AC5"/>
    <w:rsid w:val="00766C22"/>
    <w:rsid w:val="00767399"/>
    <w:rsid w:val="007703C2"/>
    <w:rsid w:val="00770AEB"/>
    <w:rsid w:val="00770BBE"/>
    <w:rsid w:val="007712A9"/>
    <w:rsid w:val="007732F0"/>
    <w:rsid w:val="007734E8"/>
    <w:rsid w:val="00773920"/>
    <w:rsid w:val="007743D3"/>
    <w:rsid w:val="0077455D"/>
    <w:rsid w:val="007758C6"/>
    <w:rsid w:val="00776B3A"/>
    <w:rsid w:val="007777E8"/>
    <w:rsid w:val="00777B55"/>
    <w:rsid w:val="007800B6"/>
    <w:rsid w:val="00780EE1"/>
    <w:rsid w:val="007813F3"/>
    <w:rsid w:val="00781C57"/>
    <w:rsid w:val="007821CB"/>
    <w:rsid w:val="00782567"/>
    <w:rsid w:val="00782F3F"/>
    <w:rsid w:val="00783A4A"/>
    <w:rsid w:val="007845FF"/>
    <w:rsid w:val="007872B2"/>
    <w:rsid w:val="00790353"/>
    <w:rsid w:val="00790B62"/>
    <w:rsid w:val="00790DD9"/>
    <w:rsid w:val="00791632"/>
    <w:rsid w:val="00791744"/>
    <w:rsid w:val="007918EB"/>
    <w:rsid w:val="00791B52"/>
    <w:rsid w:val="00791BAF"/>
    <w:rsid w:val="00791EF3"/>
    <w:rsid w:val="007920DF"/>
    <w:rsid w:val="00792C7F"/>
    <w:rsid w:val="00794ADB"/>
    <w:rsid w:val="0079516C"/>
    <w:rsid w:val="00795622"/>
    <w:rsid w:val="00795779"/>
    <w:rsid w:val="007958D4"/>
    <w:rsid w:val="00795C21"/>
    <w:rsid w:val="00795FA1"/>
    <w:rsid w:val="00795FAF"/>
    <w:rsid w:val="00796CF4"/>
    <w:rsid w:val="007970DA"/>
    <w:rsid w:val="00797F9E"/>
    <w:rsid w:val="007A0622"/>
    <w:rsid w:val="007A0B37"/>
    <w:rsid w:val="007A0DE6"/>
    <w:rsid w:val="007A0E59"/>
    <w:rsid w:val="007A18DC"/>
    <w:rsid w:val="007A1E20"/>
    <w:rsid w:val="007A1EF7"/>
    <w:rsid w:val="007A24E3"/>
    <w:rsid w:val="007A30F8"/>
    <w:rsid w:val="007A398E"/>
    <w:rsid w:val="007A4206"/>
    <w:rsid w:val="007A4616"/>
    <w:rsid w:val="007A524A"/>
    <w:rsid w:val="007A54DE"/>
    <w:rsid w:val="007A6092"/>
    <w:rsid w:val="007A6174"/>
    <w:rsid w:val="007A6FC0"/>
    <w:rsid w:val="007B0167"/>
    <w:rsid w:val="007B0441"/>
    <w:rsid w:val="007B0543"/>
    <w:rsid w:val="007B17BD"/>
    <w:rsid w:val="007B3AEB"/>
    <w:rsid w:val="007B42C1"/>
    <w:rsid w:val="007B4496"/>
    <w:rsid w:val="007B52EB"/>
    <w:rsid w:val="007B5B3A"/>
    <w:rsid w:val="007B727A"/>
    <w:rsid w:val="007C04F5"/>
    <w:rsid w:val="007C05DE"/>
    <w:rsid w:val="007C081F"/>
    <w:rsid w:val="007C139B"/>
    <w:rsid w:val="007C140A"/>
    <w:rsid w:val="007C24E0"/>
    <w:rsid w:val="007C4E79"/>
    <w:rsid w:val="007C57D3"/>
    <w:rsid w:val="007C5AF4"/>
    <w:rsid w:val="007C5B25"/>
    <w:rsid w:val="007C5E93"/>
    <w:rsid w:val="007C6255"/>
    <w:rsid w:val="007C6310"/>
    <w:rsid w:val="007C7160"/>
    <w:rsid w:val="007C7368"/>
    <w:rsid w:val="007D08B9"/>
    <w:rsid w:val="007D0919"/>
    <w:rsid w:val="007D1152"/>
    <w:rsid w:val="007D165B"/>
    <w:rsid w:val="007D1BE5"/>
    <w:rsid w:val="007D1D2F"/>
    <w:rsid w:val="007D1E99"/>
    <w:rsid w:val="007D28BB"/>
    <w:rsid w:val="007D28CA"/>
    <w:rsid w:val="007D2A17"/>
    <w:rsid w:val="007D3D8A"/>
    <w:rsid w:val="007D4956"/>
    <w:rsid w:val="007D5675"/>
    <w:rsid w:val="007D583D"/>
    <w:rsid w:val="007D61C2"/>
    <w:rsid w:val="007D7C87"/>
    <w:rsid w:val="007E02D6"/>
    <w:rsid w:val="007E0E09"/>
    <w:rsid w:val="007E1ACA"/>
    <w:rsid w:val="007E1ED9"/>
    <w:rsid w:val="007E206D"/>
    <w:rsid w:val="007E2958"/>
    <w:rsid w:val="007E2D59"/>
    <w:rsid w:val="007E54D3"/>
    <w:rsid w:val="007E55DD"/>
    <w:rsid w:val="007E59ED"/>
    <w:rsid w:val="007E7CA8"/>
    <w:rsid w:val="007F0B2B"/>
    <w:rsid w:val="007F121C"/>
    <w:rsid w:val="007F13BD"/>
    <w:rsid w:val="007F1592"/>
    <w:rsid w:val="007F2766"/>
    <w:rsid w:val="007F37DF"/>
    <w:rsid w:val="007F3920"/>
    <w:rsid w:val="007F3DD4"/>
    <w:rsid w:val="007F4058"/>
    <w:rsid w:val="007F435B"/>
    <w:rsid w:val="007F64AE"/>
    <w:rsid w:val="007F64E9"/>
    <w:rsid w:val="007F7162"/>
    <w:rsid w:val="007F7997"/>
    <w:rsid w:val="0080046D"/>
    <w:rsid w:val="00800E39"/>
    <w:rsid w:val="00801EF1"/>
    <w:rsid w:val="00802257"/>
    <w:rsid w:val="00802676"/>
    <w:rsid w:val="00802F9E"/>
    <w:rsid w:val="008038CB"/>
    <w:rsid w:val="00803EA8"/>
    <w:rsid w:val="008052D7"/>
    <w:rsid w:val="00805EC2"/>
    <w:rsid w:val="00805FB0"/>
    <w:rsid w:val="0080603A"/>
    <w:rsid w:val="008060D3"/>
    <w:rsid w:val="00806CBF"/>
    <w:rsid w:val="00807A39"/>
    <w:rsid w:val="0081026C"/>
    <w:rsid w:val="00811B24"/>
    <w:rsid w:val="00811F63"/>
    <w:rsid w:val="00812AE7"/>
    <w:rsid w:val="008133A8"/>
    <w:rsid w:val="00813DC0"/>
    <w:rsid w:val="00814095"/>
    <w:rsid w:val="00814ABC"/>
    <w:rsid w:val="00814DAD"/>
    <w:rsid w:val="0081571B"/>
    <w:rsid w:val="008171A4"/>
    <w:rsid w:val="0081741A"/>
    <w:rsid w:val="0081767B"/>
    <w:rsid w:val="00820B23"/>
    <w:rsid w:val="00820DBF"/>
    <w:rsid w:val="008213B6"/>
    <w:rsid w:val="00822BDB"/>
    <w:rsid w:val="00822C8C"/>
    <w:rsid w:val="00823369"/>
    <w:rsid w:val="00823C8D"/>
    <w:rsid w:val="00823EF6"/>
    <w:rsid w:val="00824958"/>
    <w:rsid w:val="00824D42"/>
    <w:rsid w:val="008253DD"/>
    <w:rsid w:val="00826061"/>
    <w:rsid w:val="008265E0"/>
    <w:rsid w:val="00827FA4"/>
    <w:rsid w:val="008301B9"/>
    <w:rsid w:val="00831D82"/>
    <w:rsid w:val="00833D48"/>
    <w:rsid w:val="0083458C"/>
    <w:rsid w:val="00834C44"/>
    <w:rsid w:val="00835B17"/>
    <w:rsid w:val="00836A11"/>
    <w:rsid w:val="00837023"/>
    <w:rsid w:val="0083707E"/>
    <w:rsid w:val="00837713"/>
    <w:rsid w:val="00837815"/>
    <w:rsid w:val="00837B97"/>
    <w:rsid w:val="00840AC2"/>
    <w:rsid w:val="0084162F"/>
    <w:rsid w:val="008417C3"/>
    <w:rsid w:val="00842028"/>
    <w:rsid w:val="008424D8"/>
    <w:rsid w:val="00843104"/>
    <w:rsid w:val="008435EB"/>
    <w:rsid w:val="00843ED8"/>
    <w:rsid w:val="008440B6"/>
    <w:rsid w:val="0084449E"/>
    <w:rsid w:val="00844D63"/>
    <w:rsid w:val="00845BFA"/>
    <w:rsid w:val="00846A52"/>
    <w:rsid w:val="00847312"/>
    <w:rsid w:val="0085002D"/>
    <w:rsid w:val="00850686"/>
    <w:rsid w:val="00850830"/>
    <w:rsid w:val="008514F7"/>
    <w:rsid w:val="0085290E"/>
    <w:rsid w:val="0085324E"/>
    <w:rsid w:val="00853979"/>
    <w:rsid w:val="00853B31"/>
    <w:rsid w:val="00853C7A"/>
    <w:rsid w:val="00854C89"/>
    <w:rsid w:val="00854F8A"/>
    <w:rsid w:val="0085616B"/>
    <w:rsid w:val="00856AE7"/>
    <w:rsid w:val="00856ECC"/>
    <w:rsid w:val="0085741A"/>
    <w:rsid w:val="00857C41"/>
    <w:rsid w:val="0086012B"/>
    <w:rsid w:val="00861ADF"/>
    <w:rsid w:val="00862884"/>
    <w:rsid w:val="00863063"/>
    <w:rsid w:val="00863710"/>
    <w:rsid w:val="0086373B"/>
    <w:rsid w:val="00864411"/>
    <w:rsid w:val="008647CC"/>
    <w:rsid w:val="008664C4"/>
    <w:rsid w:val="0086709B"/>
    <w:rsid w:val="00867589"/>
    <w:rsid w:val="00867B89"/>
    <w:rsid w:val="00870EE6"/>
    <w:rsid w:val="0087236C"/>
    <w:rsid w:val="0087297F"/>
    <w:rsid w:val="00873077"/>
    <w:rsid w:val="008731B3"/>
    <w:rsid w:val="00873B31"/>
    <w:rsid w:val="00874212"/>
    <w:rsid w:val="00874EBC"/>
    <w:rsid w:val="00875B46"/>
    <w:rsid w:val="00876937"/>
    <w:rsid w:val="00877153"/>
    <w:rsid w:val="00877181"/>
    <w:rsid w:val="00881B2B"/>
    <w:rsid w:val="008822F6"/>
    <w:rsid w:val="00885B11"/>
    <w:rsid w:val="00885FAE"/>
    <w:rsid w:val="00886088"/>
    <w:rsid w:val="008861C8"/>
    <w:rsid w:val="00886D4D"/>
    <w:rsid w:val="0088796D"/>
    <w:rsid w:val="008879FD"/>
    <w:rsid w:val="00891551"/>
    <w:rsid w:val="00891844"/>
    <w:rsid w:val="00891F53"/>
    <w:rsid w:val="008922ED"/>
    <w:rsid w:val="0089286B"/>
    <w:rsid w:val="00893226"/>
    <w:rsid w:val="008935DC"/>
    <w:rsid w:val="00893A1A"/>
    <w:rsid w:val="008944E0"/>
    <w:rsid w:val="0089502A"/>
    <w:rsid w:val="00895BED"/>
    <w:rsid w:val="0089777F"/>
    <w:rsid w:val="008A2ECF"/>
    <w:rsid w:val="008A32F6"/>
    <w:rsid w:val="008A33D0"/>
    <w:rsid w:val="008A3AA6"/>
    <w:rsid w:val="008A3AAA"/>
    <w:rsid w:val="008A3CFC"/>
    <w:rsid w:val="008A4F74"/>
    <w:rsid w:val="008A4FDE"/>
    <w:rsid w:val="008A51AD"/>
    <w:rsid w:val="008A539B"/>
    <w:rsid w:val="008A57CD"/>
    <w:rsid w:val="008A5925"/>
    <w:rsid w:val="008A5F63"/>
    <w:rsid w:val="008A6333"/>
    <w:rsid w:val="008A6AE7"/>
    <w:rsid w:val="008A7592"/>
    <w:rsid w:val="008A78B4"/>
    <w:rsid w:val="008B0B5A"/>
    <w:rsid w:val="008B1CC1"/>
    <w:rsid w:val="008B22EC"/>
    <w:rsid w:val="008B264E"/>
    <w:rsid w:val="008B38DA"/>
    <w:rsid w:val="008B4062"/>
    <w:rsid w:val="008B4BC7"/>
    <w:rsid w:val="008B4F38"/>
    <w:rsid w:val="008B4FB8"/>
    <w:rsid w:val="008B521E"/>
    <w:rsid w:val="008B5D75"/>
    <w:rsid w:val="008B6085"/>
    <w:rsid w:val="008B6C57"/>
    <w:rsid w:val="008B70A5"/>
    <w:rsid w:val="008B767E"/>
    <w:rsid w:val="008C088C"/>
    <w:rsid w:val="008C1F3E"/>
    <w:rsid w:val="008C213E"/>
    <w:rsid w:val="008C2378"/>
    <w:rsid w:val="008C26DE"/>
    <w:rsid w:val="008C2DD9"/>
    <w:rsid w:val="008C32EC"/>
    <w:rsid w:val="008C3B22"/>
    <w:rsid w:val="008C4688"/>
    <w:rsid w:val="008C722B"/>
    <w:rsid w:val="008C7992"/>
    <w:rsid w:val="008D0484"/>
    <w:rsid w:val="008D1163"/>
    <w:rsid w:val="008D14C9"/>
    <w:rsid w:val="008D25F6"/>
    <w:rsid w:val="008D41A9"/>
    <w:rsid w:val="008D4A77"/>
    <w:rsid w:val="008D4C5B"/>
    <w:rsid w:val="008D4D0B"/>
    <w:rsid w:val="008D501A"/>
    <w:rsid w:val="008D5045"/>
    <w:rsid w:val="008D5632"/>
    <w:rsid w:val="008D5AC8"/>
    <w:rsid w:val="008D5C55"/>
    <w:rsid w:val="008D5E21"/>
    <w:rsid w:val="008D6863"/>
    <w:rsid w:val="008D6A34"/>
    <w:rsid w:val="008D7993"/>
    <w:rsid w:val="008E18C5"/>
    <w:rsid w:val="008E27A3"/>
    <w:rsid w:val="008E293E"/>
    <w:rsid w:val="008E29AD"/>
    <w:rsid w:val="008E2D2E"/>
    <w:rsid w:val="008E30E8"/>
    <w:rsid w:val="008E476C"/>
    <w:rsid w:val="008E4EC0"/>
    <w:rsid w:val="008E55FC"/>
    <w:rsid w:val="008E56C0"/>
    <w:rsid w:val="008E5CBD"/>
    <w:rsid w:val="008E627F"/>
    <w:rsid w:val="008E6445"/>
    <w:rsid w:val="008E6667"/>
    <w:rsid w:val="008E6D4F"/>
    <w:rsid w:val="008E70C6"/>
    <w:rsid w:val="008F1041"/>
    <w:rsid w:val="008F2002"/>
    <w:rsid w:val="008F2DF9"/>
    <w:rsid w:val="008F31E3"/>
    <w:rsid w:val="008F403B"/>
    <w:rsid w:val="008F40FD"/>
    <w:rsid w:val="008F47AE"/>
    <w:rsid w:val="008F507F"/>
    <w:rsid w:val="008F5911"/>
    <w:rsid w:val="008F5E6E"/>
    <w:rsid w:val="008F6713"/>
    <w:rsid w:val="00902AF9"/>
    <w:rsid w:val="009033E4"/>
    <w:rsid w:val="00905473"/>
    <w:rsid w:val="009075F0"/>
    <w:rsid w:val="00907F40"/>
    <w:rsid w:val="009101C2"/>
    <w:rsid w:val="00910A32"/>
    <w:rsid w:val="00910C7E"/>
    <w:rsid w:val="00910DF2"/>
    <w:rsid w:val="00911051"/>
    <w:rsid w:val="00911A29"/>
    <w:rsid w:val="00911CB0"/>
    <w:rsid w:val="00913A23"/>
    <w:rsid w:val="0091516B"/>
    <w:rsid w:val="00915E46"/>
    <w:rsid w:val="00915EE7"/>
    <w:rsid w:val="00916201"/>
    <w:rsid w:val="0091667B"/>
    <w:rsid w:val="00916955"/>
    <w:rsid w:val="00917B16"/>
    <w:rsid w:val="00921180"/>
    <w:rsid w:val="009213D1"/>
    <w:rsid w:val="00921534"/>
    <w:rsid w:val="00921669"/>
    <w:rsid w:val="009224C9"/>
    <w:rsid w:val="00922932"/>
    <w:rsid w:val="00922DE2"/>
    <w:rsid w:val="00922E21"/>
    <w:rsid w:val="0092309C"/>
    <w:rsid w:val="00925D36"/>
    <w:rsid w:val="00925EFA"/>
    <w:rsid w:val="00926B0F"/>
    <w:rsid w:val="00927083"/>
    <w:rsid w:val="00927BC3"/>
    <w:rsid w:val="009300CD"/>
    <w:rsid w:val="00930275"/>
    <w:rsid w:val="009307DB"/>
    <w:rsid w:val="00930EDD"/>
    <w:rsid w:val="0093141D"/>
    <w:rsid w:val="00931840"/>
    <w:rsid w:val="0093185F"/>
    <w:rsid w:val="009326A3"/>
    <w:rsid w:val="0093299B"/>
    <w:rsid w:val="009351C5"/>
    <w:rsid w:val="00936173"/>
    <w:rsid w:val="00936A56"/>
    <w:rsid w:val="00937011"/>
    <w:rsid w:val="0093790D"/>
    <w:rsid w:val="00937BE8"/>
    <w:rsid w:val="00937C84"/>
    <w:rsid w:val="00941721"/>
    <w:rsid w:val="00941E99"/>
    <w:rsid w:val="00942C9A"/>
    <w:rsid w:val="00942CAC"/>
    <w:rsid w:val="009437CC"/>
    <w:rsid w:val="0094522A"/>
    <w:rsid w:val="00945569"/>
    <w:rsid w:val="00945855"/>
    <w:rsid w:val="00945B04"/>
    <w:rsid w:val="00945F5E"/>
    <w:rsid w:val="00945FB5"/>
    <w:rsid w:val="00946602"/>
    <w:rsid w:val="0094665D"/>
    <w:rsid w:val="00947105"/>
    <w:rsid w:val="00947275"/>
    <w:rsid w:val="00950E8A"/>
    <w:rsid w:val="00952E14"/>
    <w:rsid w:val="00953267"/>
    <w:rsid w:val="00955419"/>
    <w:rsid w:val="00955C07"/>
    <w:rsid w:val="00956DC3"/>
    <w:rsid w:val="00960185"/>
    <w:rsid w:val="00960224"/>
    <w:rsid w:val="00960B5A"/>
    <w:rsid w:val="00960C58"/>
    <w:rsid w:val="00961336"/>
    <w:rsid w:val="00961608"/>
    <w:rsid w:val="00961753"/>
    <w:rsid w:val="009621E0"/>
    <w:rsid w:val="00962204"/>
    <w:rsid w:val="0096230A"/>
    <w:rsid w:val="00963C2C"/>
    <w:rsid w:val="00963C7B"/>
    <w:rsid w:val="00964756"/>
    <w:rsid w:val="0096554E"/>
    <w:rsid w:val="00965B26"/>
    <w:rsid w:val="0096608D"/>
    <w:rsid w:val="0096671A"/>
    <w:rsid w:val="009679C8"/>
    <w:rsid w:val="0097084C"/>
    <w:rsid w:val="00970F4A"/>
    <w:rsid w:val="0097167C"/>
    <w:rsid w:val="00971712"/>
    <w:rsid w:val="009719FD"/>
    <w:rsid w:val="00971E33"/>
    <w:rsid w:val="0097244E"/>
    <w:rsid w:val="00972D32"/>
    <w:rsid w:val="00973360"/>
    <w:rsid w:val="0097409B"/>
    <w:rsid w:val="00974631"/>
    <w:rsid w:val="009747B9"/>
    <w:rsid w:val="00974CDC"/>
    <w:rsid w:val="00974EF7"/>
    <w:rsid w:val="00975970"/>
    <w:rsid w:val="00975B77"/>
    <w:rsid w:val="009807E8"/>
    <w:rsid w:val="00981002"/>
    <w:rsid w:val="009820C6"/>
    <w:rsid w:val="0098498F"/>
    <w:rsid w:val="009856A1"/>
    <w:rsid w:val="0098584F"/>
    <w:rsid w:val="00985F68"/>
    <w:rsid w:val="00986023"/>
    <w:rsid w:val="009864DA"/>
    <w:rsid w:val="00987EC2"/>
    <w:rsid w:val="00991776"/>
    <w:rsid w:val="00991EBD"/>
    <w:rsid w:val="009926BE"/>
    <w:rsid w:val="00992D49"/>
    <w:rsid w:val="00993C3E"/>
    <w:rsid w:val="009943D0"/>
    <w:rsid w:val="00995084"/>
    <w:rsid w:val="00995148"/>
    <w:rsid w:val="00995FC4"/>
    <w:rsid w:val="0099693B"/>
    <w:rsid w:val="0099715D"/>
    <w:rsid w:val="00997E8C"/>
    <w:rsid w:val="009A02FB"/>
    <w:rsid w:val="009A0763"/>
    <w:rsid w:val="009A2283"/>
    <w:rsid w:val="009A228E"/>
    <w:rsid w:val="009A2B71"/>
    <w:rsid w:val="009A5A5A"/>
    <w:rsid w:val="009A6D6B"/>
    <w:rsid w:val="009A7817"/>
    <w:rsid w:val="009B295E"/>
    <w:rsid w:val="009B2B3D"/>
    <w:rsid w:val="009B343C"/>
    <w:rsid w:val="009B386A"/>
    <w:rsid w:val="009B404B"/>
    <w:rsid w:val="009B4379"/>
    <w:rsid w:val="009B4B95"/>
    <w:rsid w:val="009B4ED3"/>
    <w:rsid w:val="009B4F54"/>
    <w:rsid w:val="009B518F"/>
    <w:rsid w:val="009B5766"/>
    <w:rsid w:val="009B68B0"/>
    <w:rsid w:val="009B6A36"/>
    <w:rsid w:val="009B6CF2"/>
    <w:rsid w:val="009B7A53"/>
    <w:rsid w:val="009C0020"/>
    <w:rsid w:val="009C0609"/>
    <w:rsid w:val="009C17A4"/>
    <w:rsid w:val="009C1DE3"/>
    <w:rsid w:val="009C23DD"/>
    <w:rsid w:val="009C266D"/>
    <w:rsid w:val="009C3972"/>
    <w:rsid w:val="009C4BDB"/>
    <w:rsid w:val="009C4F79"/>
    <w:rsid w:val="009C6A7F"/>
    <w:rsid w:val="009C778C"/>
    <w:rsid w:val="009D000C"/>
    <w:rsid w:val="009D163D"/>
    <w:rsid w:val="009D16CE"/>
    <w:rsid w:val="009D194B"/>
    <w:rsid w:val="009D32A3"/>
    <w:rsid w:val="009D3D1B"/>
    <w:rsid w:val="009D6D1E"/>
    <w:rsid w:val="009D6F6C"/>
    <w:rsid w:val="009D77A2"/>
    <w:rsid w:val="009E0058"/>
    <w:rsid w:val="009E0351"/>
    <w:rsid w:val="009E0416"/>
    <w:rsid w:val="009E0943"/>
    <w:rsid w:val="009E19B3"/>
    <w:rsid w:val="009E22DE"/>
    <w:rsid w:val="009E282B"/>
    <w:rsid w:val="009E467F"/>
    <w:rsid w:val="009E4B5D"/>
    <w:rsid w:val="009E67E9"/>
    <w:rsid w:val="009F073A"/>
    <w:rsid w:val="009F1D36"/>
    <w:rsid w:val="009F2543"/>
    <w:rsid w:val="009F2A5E"/>
    <w:rsid w:val="009F4511"/>
    <w:rsid w:val="009F49D0"/>
    <w:rsid w:val="009F5B71"/>
    <w:rsid w:val="009F6640"/>
    <w:rsid w:val="009F681F"/>
    <w:rsid w:val="009F7E9D"/>
    <w:rsid w:val="00A00F75"/>
    <w:rsid w:val="00A02218"/>
    <w:rsid w:val="00A02438"/>
    <w:rsid w:val="00A038B7"/>
    <w:rsid w:val="00A048B0"/>
    <w:rsid w:val="00A06442"/>
    <w:rsid w:val="00A06A24"/>
    <w:rsid w:val="00A076BF"/>
    <w:rsid w:val="00A13447"/>
    <w:rsid w:val="00A1374A"/>
    <w:rsid w:val="00A13AFC"/>
    <w:rsid w:val="00A13B8C"/>
    <w:rsid w:val="00A13C4C"/>
    <w:rsid w:val="00A14C99"/>
    <w:rsid w:val="00A14CE2"/>
    <w:rsid w:val="00A16ABA"/>
    <w:rsid w:val="00A179B9"/>
    <w:rsid w:val="00A2000C"/>
    <w:rsid w:val="00A20685"/>
    <w:rsid w:val="00A2112D"/>
    <w:rsid w:val="00A2244A"/>
    <w:rsid w:val="00A2265C"/>
    <w:rsid w:val="00A2364F"/>
    <w:rsid w:val="00A25FF8"/>
    <w:rsid w:val="00A26C49"/>
    <w:rsid w:val="00A270A1"/>
    <w:rsid w:val="00A27570"/>
    <w:rsid w:val="00A3029F"/>
    <w:rsid w:val="00A3240D"/>
    <w:rsid w:val="00A32BE0"/>
    <w:rsid w:val="00A32E3D"/>
    <w:rsid w:val="00A33011"/>
    <w:rsid w:val="00A339E4"/>
    <w:rsid w:val="00A33A6C"/>
    <w:rsid w:val="00A34583"/>
    <w:rsid w:val="00A349B8"/>
    <w:rsid w:val="00A34A60"/>
    <w:rsid w:val="00A35043"/>
    <w:rsid w:val="00A37BDA"/>
    <w:rsid w:val="00A40CC9"/>
    <w:rsid w:val="00A41543"/>
    <w:rsid w:val="00A4209B"/>
    <w:rsid w:val="00A4238F"/>
    <w:rsid w:val="00A4242F"/>
    <w:rsid w:val="00A429E6"/>
    <w:rsid w:val="00A43067"/>
    <w:rsid w:val="00A43FD8"/>
    <w:rsid w:val="00A448A2"/>
    <w:rsid w:val="00A462BA"/>
    <w:rsid w:val="00A465DC"/>
    <w:rsid w:val="00A46A17"/>
    <w:rsid w:val="00A506B1"/>
    <w:rsid w:val="00A510B6"/>
    <w:rsid w:val="00A5194F"/>
    <w:rsid w:val="00A534B9"/>
    <w:rsid w:val="00A53D14"/>
    <w:rsid w:val="00A53DD3"/>
    <w:rsid w:val="00A54496"/>
    <w:rsid w:val="00A54540"/>
    <w:rsid w:val="00A54C0C"/>
    <w:rsid w:val="00A55550"/>
    <w:rsid w:val="00A55666"/>
    <w:rsid w:val="00A55B26"/>
    <w:rsid w:val="00A55CBF"/>
    <w:rsid w:val="00A56471"/>
    <w:rsid w:val="00A5695F"/>
    <w:rsid w:val="00A56B85"/>
    <w:rsid w:val="00A57090"/>
    <w:rsid w:val="00A572D4"/>
    <w:rsid w:val="00A6044F"/>
    <w:rsid w:val="00A60623"/>
    <w:rsid w:val="00A60B80"/>
    <w:rsid w:val="00A6133A"/>
    <w:rsid w:val="00A6342E"/>
    <w:rsid w:val="00A64A0C"/>
    <w:rsid w:val="00A64C4A"/>
    <w:rsid w:val="00A64CB0"/>
    <w:rsid w:val="00A67A3B"/>
    <w:rsid w:val="00A70725"/>
    <w:rsid w:val="00A70B60"/>
    <w:rsid w:val="00A71B89"/>
    <w:rsid w:val="00A72593"/>
    <w:rsid w:val="00A74AA5"/>
    <w:rsid w:val="00A7534E"/>
    <w:rsid w:val="00A75B14"/>
    <w:rsid w:val="00A7622A"/>
    <w:rsid w:val="00A7637E"/>
    <w:rsid w:val="00A77380"/>
    <w:rsid w:val="00A7738C"/>
    <w:rsid w:val="00A808AC"/>
    <w:rsid w:val="00A8098B"/>
    <w:rsid w:val="00A81084"/>
    <w:rsid w:val="00A82304"/>
    <w:rsid w:val="00A8305F"/>
    <w:rsid w:val="00A8328B"/>
    <w:rsid w:val="00A846D6"/>
    <w:rsid w:val="00A849A2"/>
    <w:rsid w:val="00A84DD3"/>
    <w:rsid w:val="00A84E2C"/>
    <w:rsid w:val="00A86DBA"/>
    <w:rsid w:val="00A879DC"/>
    <w:rsid w:val="00A90A24"/>
    <w:rsid w:val="00A9140B"/>
    <w:rsid w:val="00A91B54"/>
    <w:rsid w:val="00A92476"/>
    <w:rsid w:val="00A938F8"/>
    <w:rsid w:val="00A94221"/>
    <w:rsid w:val="00A943F9"/>
    <w:rsid w:val="00A9463B"/>
    <w:rsid w:val="00A94C6F"/>
    <w:rsid w:val="00A96292"/>
    <w:rsid w:val="00A965CA"/>
    <w:rsid w:val="00A9695D"/>
    <w:rsid w:val="00A97207"/>
    <w:rsid w:val="00A978BF"/>
    <w:rsid w:val="00A97ADB"/>
    <w:rsid w:val="00AA1548"/>
    <w:rsid w:val="00AA1A43"/>
    <w:rsid w:val="00AA1C82"/>
    <w:rsid w:val="00AA2880"/>
    <w:rsid w:val="00AA3F3B"/>
    <w:rsid w:val="00AA5528"/>
    <w:rsid w:val="00AA58A9"/>
    <w:rsid w:val="00AA5DA8"/>
    <w:rsid w:val="00AA611F"/>
    <w:rsid w:val="00AA6C8F"/>
    <w:rsid w:val="00AA75F5"/>
    <w:rsid w:val="00AB1872"/>
    <w:rsid w:val="00AB18C3"/>
    <w:rsid w:val="00AB23E4"/>
    <w:rsid w:val="00AB3179"/>
    <w:rsid w:val="00AB353A"/>
    <w:rsid w:val="00AB47EF"/>
    <w:rsid w:val="00AB49A1"/>
    <w:rsid w:val="00AB51D6"/>
    <w:rsid w:val="00AB5934"/>
    <w:rsid w:val="00AB5FAD"/>
    <w:rsid w:val="00AB6408"/>
    <w:rsid w:val="00AB7606"/>
    <w:rsid w:val="00AB7757"/>
    <w:rsid w:val="00AC0335"/>
    <w:rsid w:val="00AC0537"/>
    <w:rsid w:val="00AC16B7"/>
    <w:rsid w:val="00AC194D"/>
    <w:rsid w:val="00AC35B5"/>
    <w:rsid w:val="00AC38E2"/>
    <w:rsid w:val="00AC4F5B"/>
    <w:rsid w:val="00AC551D"/>
    <w:rsid w:val="00AC7A4D"/>
    <w:rsid w:val="00AC7D45"/>
    <w:rsid w:val="00AD01C3"/>
    <w:rsid w:val="00AD09DA"/>
    <w:rsid w:val="00AD130A"/>
    <w:rsid w:val="00AD1655"/>
    <w:rsid w:val="00AD1BCE"/>
    <w:rsid w:val="00AD1FAA"/>
    <w:rsid w:val="00AD3F72"/>
    <w:rsid w:val="00AD560F"/>
    <w:rsid w:val="00AD5A78"/>
    <w:rsid w:val="00AD5BB7"/>
    <w:rsid w:val="00AD5CAB"/>
    <w:rsid w:val="00AD6503"/>
    <w:rsid w:val="00AD6F4B"/>
    <w:rsid w:val="00AE0956"/>
    <w:rsid w:val="00AE0FC3"/>
    <w:rsid w:val="00AE18F1"/>
    <w:rsid w:val="00AE1AE8"/>
    <w:rsid w:val="00AE23BE"/>
    <w:rsid w:val="00AE37C9"/>
    <w:rsid w:val="00AE383F"/>
    <w:rsid w:val="00AE39FF"/>
    <w:rsid w:val="00AE425A"/>
    <w:rsid w:val="00AE4E7E"/>
    <w:rsid w:val="00AE5B42"/>
    <w:rsid w:val="00AE5F5D"/>
    <w:rsid w:val="00AE6083"/>
    <w:rsid w:val="00AE645A"/>
    <w:rsid w:val="00AE69BD"/>
    <w:rsid w:val="00AE73C3"/>
    <w:rsid w:val="00AE7C3F"/>
    <w:rsid w:val="00AF0668"/>
    <w:rsid w:val="00AF0745"/>
    <w:rsid w:val="00AF0B02"/>
    <w:rsid w:val="00AF103F"/>
    <w:rsid w:val="00AF1A88"/>
    <w:rsid w:val="00AF20BB"/>
    <w:rsid w:val="00AF29B8"/>
    <w:rsid w:val="00AF2AF8"/>
    <w:rsid w:val="00AF43DF"/>
    <w:rsid w:val="00AF4840"/>
    <w:rsid w:val="00AF5D58"/>
    <w:rsid w:val="00AF60DF"/>
    <w:rsid w:val="00AF6470"/>
    <w:rsid w:val="00AF6575"/>
    <w:rsid w:val="00AF79D8"/>
    <w:rsid w:val="00B001A5"/>
    <w:rsid w:val="00B008C1"/>
    <w:rsid w:val="00B019EC"/>
    <w:rsid w:val="00B01D89"/>
    <w:rsid w:val="00B02262"/>
    <w:rsid w:val="00B029BA"/>
    <w:rsid w:val="00B02A31"/>
    <w:rsid w:val="00B02CC0"/>
    <w:rsid w:val="00B02D30"/>
    <w:rsid w:val="00B03EE4"/>
    <w:rsid w:val="00B0451D"/>
    <w:rsid w:val="00B04736"/>
    <w:rsid w:val="00B052A9"/>
    <w:rsid w:val="00B05844"/>
    <w:rsid w:val="00B05899"/>
    <w:rsid w:val="00B058D3"/>
    <w:rsid w:val="00B06C50"/>
    <w:rsid w:val="00B07CAA"/>
    <w:rsid w:val="00B1004C"/>
    <w:rsid w:val="00B120F5"/>
    <w:rsid w:val="00B1308E"/>
    <w:rsid w:val="00B15355"/>
    <w:rsid w:val="00B171F9"/>
    <w:rsid w:val="00B17963"/>
    <w:rsid w:val="00B179AA"/>
    <w:rsid w:val="00B17AB2"/>
    <w:rsid w:val="00B17C8E"/>
    <w:rsid w:val="00B20214"/>
    <w:rsid w:val="00B21E3D"/>
    <w:rsid w:val="00B234CA"/>
    <w:rsid w:val="00B23769"/>
    <w:rsid w:val="00B24456"/>
    <w:rsid w:val="00B2458D"/>
    <w:rsid w:val="00B258D7"/>
    <w:rsid w:val="00B25CE1"/>
    <w:rsid w:val="00B26402"/>
    <w:rsid w:val="00B27083"/>
    <w:rsid w:val="00B27597"/>
    <w:rsid w:val="00B276C3"/>
    <w:rsid w:val="00B30C06"/>
    <w:rsid w:val="00B30E97"/>
    <w:rsid w:val="00B30EA6"/>
    <w:rsid w:val="00B310E3"/>
    <w:rsid w:val="00B324DF"/>
    <w:rsid w:val="00B33C04"/>
    <w:rsid w:val="00B34104"/>
    <w:rsid w:val="00B34658"/>
    <w:rsid w:val="00B34661"/>
    <w:rsid w:val="00B34A6A"/>
    <w:rsid w:val="00B34B0F"/>
    <w:rsid w:val="00B34B73"/>
    <w:rsid w:val="00B34D6A"/>
    <w:rsid w:val="00B35B44"/>
    <w:rsid w:val="00B36548"/>
    <w:rsid w:val="00B37B5A"/>
    <w:rsid w:val="00B4014C"/>
    <w:rsid w:val="00B4023E"/>
    <w:rsid w:val="00B404B1"/>
    <w:rsid w:val="00B40993"/>
    <w:rsid w:val="00B414FB"/>
    <w:rsid w:val="00B42019"/>
    <w:rsid w:val="00B42859"/>
    <w:rsid w:val="00B44A38"/>
    <w:rsid w:val="00B46A2E"/>
    <w:rsid w:val="00B50A92"/>
    <w:rsid w:val="00B51B52"/>
    <w:rsid w:val="00B522DD"/>
    <w:rsid w:val="00B5230D"/>
    <w:rsid w:val="00B52876"/>
    <w:rsid w:val="00B528CB"/>
    <w:rsid w:val="00B534F5"/>
    <w:rsid w:val="00B54703"/>
    <w:rsid w:val="00B547C4"/>
    <w:rsid w:val="00B5505D"/>
    <w:rsid w:val="00B60C13"/>
    <w:rsid w:val="00B615FD"/>
    <w:rsid w:val="00B62D21"/>
    <w:rsid w:val="00B6324A"/>
    <w:rsid w:val="00B63796"/>
    <w:rsid w:val="00B653FD"/>
    <w:rsid w:val="00B6568C"/>
    <w:rsid w:val="00B65A0B"/>
    <w:rsid w:val="00B65C0F"/>
    <w:rsid w:val="00B6686F"/>
    <w:rsid w:val="00B66AFC"/>
    <w:rsid w:val="00B66BEC"/>
    <w:rsid w:val="00B67350"/>
    <w:rsid w:val="00B701FD"/>
    <w:rsid w:val="00B70F35"/>
    <w:rsid w:val="00B71DE6"/>
    <w:rsid w:val="00B729D1"/>
    <w:rsid w:val="00B72FB7"/>
    <w:rsid w:val="00B72FDA"/>
    <w:rsid w:val="00B7334C"/>
    <w:rsid w:val="00B73CB5"/>
    <w:rsid w:val="00B749E8"/>
    <w:rsid w:val="00B752A5"/>
    <w:rsid w:val="00B75591"/>
    <w:rsid w:val="00B75B89"/>
    <w:rsid w:val="00B76080"/>
    <w:rsid w:val="00B76204"/>
    <w:rsid w:val="00B76A6A"/>
    <w:rsid w:val="00B77021"/>
    <w:rsid w:val="00B7777E"/>
    <w:rsid w:val="00B7788C"/>
    <w:rsid w:val="00B77D41"/>
    <w:rsid w:val="00B80B55"/>
    <w:rsid w:val="00B80C96"/>
    <w:rsid w:val="00B815C9"/>
    <w:rsid w:val="00B8183D"/>
    <w:rsid w:val="00B825BC"/>
    <w:rsid w:val="00B834F7"/>
    <w:rsid w:val="00B85618"/>
    <w:rsid w:val="00B85A4A"/>
    <w:rsid w:val="00B85CE7"/>
    <w:rsid w:val="00B8614D"/>
    <w:rsid w:val="00B87FE8"/>
    <w:rsid w:val="00B902DE"/>
    <w:rsid w:val="00B905D3"/>
    <w:rsid w:val="00B90D4D"/>
    <w:rsid w:val="00B91B6D"/>
    <w:rsid w:val="00B9210D"/>
    <w:rsid w:val="00B92800"/>
    <w:rsid w:val="00B95DDA"/>
    <w:rsid w:val="00B96645"/>
    <w:rsid w:val="00BA0824"/>
    <w:rsid w:val="00BA0D1E"/>
    <w:rsid w:val="00BA15E8"/>
    <w:rsid w:val="00BA2DA5"/>
    <w:rsid w:val="00BA2DAA"/>
    <w:rsid w:val="00BA3300"/>
    <w:rsid w:val="00BA3936"/>
    <w:rsid w:val="00BA46F5"/>
    <w:rsid w:val="00BA4A29"/>
    <w:rsid w:val="00BA4C9D"/>
    <w:rsid w:val="00BA5886"/>
    <w:rsid w:val="00BA59C3"/>
    <w:rsid w:val="00BA5AF2"/>
    <w:rsid w:val="00BA5F1E"/>
    <w:rsid w:val="00BA61BA"/>
    <w:rsid w:val="00BA686A"/>
    <w:rsid w:val="00BB0EBB"/>
    <w:rsid w:val="00BB2308"/>
    <w:rsid w:val="00BB236A"/>
    <w:rsid w:val="00BB24F5"/>
    <w:rsid w:val="00BB2885"/>
    <w:rsid w:val="00BB292D"/>
    <w:rsid w:val="00BB2C29"/>
    <w:rsid w:val="00BB386E"/>
    <w:rsid w:val="00BB3D9B"/>
    <w:rsid w:val="00BB5140"/>
    <w:rsid w:val="00BB5E74"/>
    <w:rsid w:val="00BB6820"/>
    <w:rsid w:val="00BB71B4"/>
    <w:rsid w:val="00BC0C99"/>
    <w:rsid w:val="00BC0CE7"/>
    <w:rsid w:val="00BC12DD"/>
    <w:rsid w:val="00BC1CFA"/>
    <w:rsid w:val="00BC2A15"/>
    <w:rsid w:val="00BC2B15"/>
    <w:rsid w:val="00BC3440"/>
    <w:rsid w:val="00BC61A3"/>
    <w:rsid w:val="00BC64EF"/>
    <w:rsid w:val="00BC6F74"/>
    <w:rsid w:val="00BC7546"/>
    <w:rsid w:val="00BC7BF5"/>
    <w:rsid w:val="00BD0969"/>
    <w:rsid w:val="00BD125B"/>
    <w:rsid w:val="00BD22D5"/>
    <w:rsid w:val="00BD28E2"/>
    <w:rsid w:val="00BD3371"/>
    <w:rsid w:val="00BD388E"/>
    <w:rsid w:val="00BD4CF4"/>
    <w:rsid w:val="00BD4D3F"/>
    <w:rsid w:val="00BD6C08"/>
    <w:rsid w:val="00BD6DF1"/>
    <w:rsid w:val="00BD742F"/>
    <w:rsid w:val="00BD7AFA"/>
    <w:rsid w:val="00BE0C6D"/>
    <w:rsid w:val="00BE22E0"/>
    <w:rsid w:val="00BE3759"/>
    <w:rsid w:val="00BE3BB6"/>
    <w:rsid w:val="00BE4097"/>
    <w:rsid w:val="00BE4126"/>
    <w:rsid w:val="00BE4481"/>
    <w:rsid w:val="00BE45BD"/>
    <w:rsid w:val="00BE499D"/>
    <w:rsid w:val="00BE4D6E"/>
    <w:rsid w:val="00BE622F"/>
    <w:rsid w:val="00BE6645"/>
    <w:rsid w:val="00BE7321"/>
    <w:rsid w:val="00BF031B"/>
    <w:rsid w:val="00BF08CD"/>
    <w:rsid w:val="00BF1F5E"/>
    <w:rsid w:val="00BF4915"/>
    <w:rsid w:val="00BF4B6D"/>
    <w:rsid w:val="00BF5348"/>
    <w:rsid w:val="00BF6175"/>
    <w:rsid w:val="00BF64C4"/>
    <w:rsid w:val="00BF69BB"/>
    <w:rsid w:val="00BF69E2"/>
    <w:rsid w:val="00BF78BA"/>
    <w:rsid w:val="00C01040"/>
    <w:rsid w:val="00C02305"/>
    <w:rsid w:val="00C039D5"/>
    <w:rsid w:val="00C03CE1"/>
    <w:rsid w:val="00C043B3"/>
    <w:rsid w:val="00C047FA"/>
    <w:rsid w:val="00C05FC9"/>
    <w:rsid w:val="00C10BE7"/>
    <w:rsid w:val="00C11E98"/>
    <w:rsid w:val="00C1340C"/>
    <w:rsid w:val="00C13B25"/>
    <w:rsid w:val="00C13E46"/>
    <w:rsid w:val="00C1430B"/>
    <w:rsid w:val="00C14925"/>
    <w:rsid w:val="00C15124"/>
    <w:rsid w:val="00C15D86"/>
    <w:rsid w:val="00C15DA7"/>
    <w:rsid w:val="00C16005"/>
    <w:rsid w:val="00C16449"/>
    <w:rsid w:val="00C16510"/>
    <w:rsid w:val="00C166E0"/>
    <w:rsid w:val="00C167CF"/>
    <w:rsid w:val="00C16E20"/>
    <w:rsid w:val="00C1732E"/>
    <w:rsid w:val="00C20616"/>
    <w:rsid w:val="00C207F6"/>
    <w:rsid w:val="00C209B2"/>
    <w:rsid w:val="00C20A33"/>
    <w:rsid w:val="00C20B05"/>
    <w:rsid w:val="00C21216"/>
    <w:rsid w:val="00C231FB"/>
    <w:rsid w:val="00C2324C"/>
    <w:rsid w:val="00C23A8F"/>
    <w:rsid w:val="00C2402A"/>
    <w:rsid w:val="00C24501"/>
    <w:rsid w:val="00C249F6"/>
    <w:rsid w:val="00C2533B"/>
    <w:rsid w:val="00C25E1A"/>
    <w:rsid w:val="00C260FE"/>
    <w:rsid w:val="00C2671E"/>
    <w:rsid w:val="00C26910"/>
    <w:rsid w:val="00C27225"/>
    <w:rsid w:val="00C27306"/>
    <w:rsid w:val="00C302A3"/>
    <w:rsid w:val="00C30401"/>
    <w:rsid w:val="00C315FF"/>
    <w:rsid w:val="00C31625"/>
    <w:rsid w:val="00C316D9"/>
    <w:rsid w:val="00C33505"/>
    <w:rsid w:val="00C34307"/>
    <w:rsid w:val="00C3466B"/>
    <w:rsid w:val="00C3516C"/>
    <w:rsid w:val="00C352F5"/>
    <w:rsid w:val="00C3553D"/>
    <w:rsid w:val="00C35E1E"/>
    <w:rsid w:val="00C3601E"/>
    <w:rsid w:val="00C37D61"/>
    <w:rsid w:val="00C37E22"/>
    <w:rsid w:val="00C40876"/>
    <w:rsid w:val="00C42142"/>
    <w:rsid w:val="00C42516"/>
    <w:rsid w:val="00C43032"/>
    <w:rsid w:val="00C431AA"/>
    <w:rsid w:val="00C444F2"/>
    <w:rsid w:val="00C44FAF"/>
    <w:rsid w:val="00C45318"/>
    <w:rsid w:val="00C453CA"/>
    <w:rsid w:val="00C4548D"/>
    <w:rsid w:val="00C45933"/>
    <w:rsid w:val="00C45A42"/>
    <w:rsid w:val="00C4686E"/>
    <w:rsid w:val="00C46BB6"/>
    <w:rsid w:val="00C47670"/>
    <w:rsid w:val="00C47B34"/>
    <w:rsid w:val="00C50268"/>
    <w:rsid w:val="00C50E13"/>
    <w:rsid w:val="00C51222"/>
    <w:rsid w:val="00C51850"/>
    <w:rsid w:val="00C51D6A"/>
    <w:rsid w:val="00C52BFA"/>
    <w:rsid w:val="00C52E66"/>
    <w:rsid w:val="00C539AF"/>
    <w:rsid w:val="00C53B52"/>
    <w:rsid w:val="00C54EE3"/>
    <w:rsid w:val="00C55D5F"/>
    <w:rsid w:val="00C56122"/>
    <w:rsid w:val="00C567B4"/>
    <w:rsid w:val="00C61C51"/>
    <w:rsid w:val="00C6211D"/>
    <w:rsid w:val="00C62529"/>
    <w:rsid w:val="00C62712"/>
    <w:rsid w:val="00C62753"/>
    <w:rsid w:val="00C62785"/>
    <w:rsid w:val="00C62B20"/>
    <w:rsid w:val="00C63339"/>
    <w:rsid w:val="00C64601"/>
    <w:rsid w:val="00C64D12"/>
    <w:rsid w:val="00C64F4F"/>
    <w:rsid w:val="00C67A88"/>
    <w:rsid w:val="00C7002E"/>
    <w:rsid w:val="00C7061D"/>
    <w:rsid w:val="00C721F0"/>
    <w:rsid w:val="00C723D3"/>
    <w:rsid w:val="00C737B2"/>
    <w:rsid w:val="00C7398C"/>
    <w:rsid w:val="00C744B0"/>
    <w:rsid w:val="00C74973"/>
    <w:rsid w:val="00C7582B"/>
    <w:rsid w:val="00C75F49"/>
    <w:rsid w:val="00C75F4F"/>
    <w:rsid w:val="00C7632F"/>
    <w:rsid w:val="00C77AC6"/>
    <w:rsid w:val="00C80AAE"/>
    <w:rsid w:val="00C81247"/>
    <w:rsid w:val="00C821EF"/>
    <w:rsid w:val="00C82D34"/>
    <w:rsid w:val="00C82F4C"/>
    <w:rsid w:val="00C83311"/>
    <w:rsid w:val="00C847A2"/>
    <w:rsid w:val="00C85963"/>
    <w:rsid w:val="00C8613B"/>
    <w:rsid w:val="00C862AD"/>
    <w:rsid w:val="00C86471"/>
    <w:rsid w:val="00C86E00"/>
    <w:rsid w:val="00C8749B"/>
    <w:rsid w:val="00C875D7"/>
    <w:rsid w:val="00C877E2"/>
    <w:rsid w:val="00C91167"/>
    <w:rsid w:val="00C91D2E"/>
    <w:rsid w:val="00C91D6A"/>
    <w:rsid w:val="00C926B1"/>
    <w:rsid w:val="00C92A24"/>
    <w:rsid w:val="00C92B74"/>
    <w:rsid w:val="00C93BFC"/>
    <w:rsid w:val="00C9440A"/>
    <w:rsid w:val="00CA0B41"/>
    <w:rsid w:val="00CA1275"/>
    <w:rsid w:val="00CA1E14"/>
    <w:rsid w:val="00CA1FFB"/>
    <w:rsid w:val="00CA2462"/>
    <w:rsid w:val="00CA3917"/>
    <w:rsid w:val="00CA418D"/>
    <w:rsid w:val="00CA41CA"/>
    <w:rsid w:val="00CA4D7C"/>
    <w:rsid w:val="00CA53F5"/>
    <w:rsid w:val="00CA789E"/>
    <w:rsid w:val="00CA7984"/>
    <w:rsid w:val="00CB135A"/>
    <w:rsid w:val="00CB15C6"/>
    <w:rsid w:val="00CB1FC5"/>
    <w:rsid w:val="00CB241B"/>
    <w:rsid w:val="00CB280E"/>
    <w:rsid w:val="00CB2B33"/>
    <w:rsid w:val="00CB2C9A"/>
    <w:rsid w:val="00CB2DD1"/>
    <w:rsid w:val="00CB377A"/>
    <w:rsid w:val="00CB380D"/>
    <w:rsid w:val="00CB4997"/>
    <w:rsid w:val="00CB5B79"/>
    <w:rsid w:val="00CB5E98"/>
    <w:rsid w:val="00CB5F3A"/>
    <w:rsid w:val="00CB6154"/>
    <w:rsid w:val="00CB71C5"/>
    <w:rsid w:val="00CB7CB9"/>
    <w:rsid w:val="00CC0CA9"/>
    <w:rsid w:val="00CC198A"/>
    <w:rsid w:val="00CC1EFB"/>
    <w:rsid w:val="00CC2904"/>
    <w:rsid w:val="00CC2A1D"/>
    <w:rsid w:val="00CC2D5A"/>
    <w:rsid w:val="00CC3202"/>
    <w:rsid w:val="00CC3A25"/>
    <w:rsid w:val="00CC3D2C"/>
    <w:rsid w:val="00CC70E4"/>
    <w:rsid w:val="00CC71AC"/>
    <w:rsid w:val="00CC7694"/>
    <w:rsid w:val="00CC7733"/>
    <w:rsid w:val="00CC7FA8"/>
    <w:rsid w:val="00CD06C8"/>
    <w:rsid w:val="00CD110D"/>
    <w:rsid w:val="00CD3791"/>
    <w:rsid w:val="00CD441B"/>
    <w:rsid w:val="00CD465E"/>
    <w:rsid w:val="00CD4AE6"/>
    <w:rsid w:val="00CD4D31"/>
    <w:rsid w:val="00CD5083"/>
    <w:rsid w:val="00CD5723"/>
    <w:rsid w:val="00CD634C"/>
    <w:rsid w:val="00CE01E4"/>
    <w:rsid w:val="00CE0BDC"/>
    <w:rsid w:val="00CE13E9"/>
    <w:rsid w:val="00CE1DFB"/>
    <w:rsid w:val="00CE2B77"/>
    <w:rsid w:val="00CE2D03"/>
    <w:rsid w:val="00CE312B"/>
    <w:rsid w:val="00CE37DC"/>
    <w:rsid w:val="00CE41CC"/>
    <w:rsid w:val="00CE58F5"/>
    <w:rsid w:val="00CE68AD"/>
    <w:rsid w:val="00CE75EE"/>
    <w:rsid w:val="00CF0247"/>
    <w:rsid w:val="00CF0746"/>
    <w:rsid w:val="00CF0C59"/>
    <w:rsid w:val="00CF13FE"/>
    <w:rsid w:val="00CF1FAC"/>
    <w:rsid w:val="00CF27DF"/>
    <w:rsid w:val="00CF30E4"/>
    <w:rsid w:val="00CF42C8"/>
    <w:rsid w:val="00CF4560"/>
    <w:rsid w:val="00CF4995"/>
    <w:rsid w:val="00CF50A3"/>
    <w:rsid w:val="00CF6D0D"/>
    <w:rsid w:val="00CF6FA4"/>
    <w:rsid w:val="00D004FF"/>
    <w:rsid w:val="00D0095F"/>
    <w:rsid w:val="00D00F31"/>
    <w:rsid w:val="00D015C9"/>
    <w:rsid w:val="00D0164C"/>
    <w:rsid w:val="00D01A33"/>
    <w:rsid w:val="00D01BFE"/>
    <w:rsid w:val="00D05A1D"/>
    <w:rsid w:val="00D05A38"/>
    <w:rsid w:val="00D06015"/>
    <w:rsid w:val="00D062BD"/>
    <w:rsid w:val="00D062EB"/>
    <w:rsid w:val="00D06ADD"/>
    <w:rsid w:val="00D079C3"/>
    <w:rsid w:val="00D07A34"/>
    <w:rsid w:val="00D07A82"/>
    <w:rsid w:val="00D10586"/>
    <w:rsid w:val="00D1081E"/>
    <w:rsid w:val="00D112F2"/>
    <w:rsid w:val="00D118FD"/>
    <w:rsid w:val="00D12163"/>
    <w:rsid w:val="00D1309D"/>
    <w:rsid w:val="00D136D7"/>
    <w:rsid w:val="00D13A06"/>
    <w:rsid w:val="00D1480B"/>
    <w:rsid w:val="00D15F66"/>
    <w:rsid w:val="00D17902"/>
    <w:rsid w:val="00D17F98"/>
    <w:rsid w:val="00D22505"/>
    <w:rsid w:val="00D228EC"/>
    <w:rsid w:val="00D23806"/>
    <w:rsid w:val="00D239CD"/>
    <w:rsid w:val="00D26B20"/>
    <w:rsid w:val="00D26B71"/>
    <w:rsid w:val="00D26BB4"/>
    <w:rsid w:val="00D271F6"/>
    <w:rsid w:val="00D27408"/>
    <w:rsid w:val="00D2759A"/>
    <w:rsid w:val="00D27736"/>
    <w:rsid w:val="00D2785E"/>
    <w:rsid w:val="00D27902"/>
    <w:rsid w:val="00D31A36"/>
    <w:rsid w:val="00D31D1E"/>
    <w:rsid w:val="00D32ECD"/>
    <w:rsid w:val="00D338EC"/>
    <w:rsid w:val="00D33E6F"/>
    <w:rsid w:val="00D35E12"/>
    <w:rsid w:val="00D3674C"/>
    <w:rsid w:val="00D402BA"/>
    <w:rsid w:val="00D40664"/>
    <w:rsid w:val="00D41A52"/>
    <w:rsid w:val="00D41BD8"/>
    <w:rsid w:val="00D41DF2"/>
    <w:rsid w:val="00D42AEE"/>
    <w:rsid w:val="00D43306"/>
    <w:rsid w:val="00D448BE"/>
    <w:rsid w:val="00D44FDC"/>
    <w:rsid w:val="00D45303"/>
    <w:rsid w:val="00D45329"/>
    <w:rsid w:val="00D45438"/>
    <w:rsid w:val="00D46D44"/>
    <w:rsid w:val="00D473D4"/>
    <w:rsid w:val="00D4781A"/>
    <w:rsid w:val="00D47896"/>
    <w:rsid w:val="00D47CFA"/>
    <w:rsid w:val="00D47DD9"/>
    <w:rsid w:val="00D5075C"/>
    <w:rsid w:val="00D51940"/>
    <w:rsid w:val="00D5392C"/>
    <w:rsid w:val="00D5405F"/>
    <w:rsid w:val="00D570B8"/>
    <w:rsid w:val="00D57956"/>
    <w:rsid w:val="00D60490"/>
    <w:rsid w:val="00D60B5E"/>
    <w:rsid w:val="00D60C08"/>
    <w:rsid w:val="00D61F39"/>
    <w:rsid w:val="00D63802"/>
    <w:rsid w:val="00D63B2A"/>
    <w:rsid w:val="00D64B7B"/>
    <w:rsid w:val="00D64C59"/>
    <w:rsid w:val="00D65941"/>
    <w:rsid w:val="00D65EC5"/>
    <w:rsid w:val="00D65FA9"/>
    <w:rsid w:val="00D666F4"/>
    <w:rsid w:val="00D678D7"/>
    <w:rsid w:val="00D70746"/>
    <w:rsid w:val="00D70961"/>
    <w:rsid w:val="00D70BD9"/>
    <w:rsid w:val="00D70D5B"/>
    <w:rsid w:val="00D71118"/>
    <w:rsid w:val="00D712B2"/>
    <w:rsid w:val="00D71F3E"/>
    <w:rsid w:val="00D720C3"/>
    <w:rsid w:val="00D7334C"/>
    <w:rsid w:val="00D759A9"/>
    <w:rsid w:val="00D75A09"/>
    <w:rsid w:val="00D75CFD"/>
    <w:rsid w:val="00D7669C"/>
    <w:rsid w:val="00D77DC4"/>
    <w:rsid w:val="00D81C0A"/>
    <w:rsid w:val="00D8271F"/>
    <w:rsid w:val="00D83041"/>
    <w:rsid w:val="00D831AE"/>
    <w:rsid w:val="00D837DF"/>
    <w:rsid w:val="00D83CE7"/>
    <w:rsid w:val="00D86424"/>
    <w:rsid w:val="00D86744"/>
    <w:rsid w:val="00D86916"/>
    <w:rsid w:val="00D86C5E"/>
    <w:rsid w:val="00D8702A"/>
    <w:rsid w:val="00D90178"/>
    <w:rsid w:val="00D901EC"/>
    <w:rsid w:val="00D90D1A"/>
    <w:rsid w:val="00D915F6"/>
    <w:rsid w:val="00D920F5"/>
    <w:rsid w:val="00D92429"/>
    <w:rsid w:val="00D9339C"/>
    <w:rsid w:val="00D93C26"/>
    <w:rsid w:val="00D9478C"/>
    <w:rsid w:val="00D95E02"/>
    <w:rsid w:val="00D96359"/>
    <w:rsid w:val="00D9648B"/>
    <w:rsid w:val="00D965A1"/>
    <w:rsid w:val="00D96990"/>
    <w:rsid w:val="00D96BE9"/>
    <w:rsid w:val="00D9709C"/>
    <w:rsid w:val="00D97371"/>
    <w:rsid w:val="00DA01E9"/>
    <w:rsid w:val="00DA0889"/>
    <w:rsid w:val="00DA2669"/>
    <w:rsid w:val="00DA28FA"/>
    <w:rsid w:val="00DA2C55"/>
    <w:rsid w:val="00DA2CA4"/>
    <w:rsid w:val="00DA31B1"/>
    <w:rsid w:val="00DA4090"/>
    <w:rsid w:val="00DA4473"/>
    <w:rsid w:val="00DA4EF5"/>
    <w:rsid w:val="00DA556A"/>
    <w:rsid w:val="00DB0066"/>
    <w:rsid w:val="00DB0681"/>
    <w:rsid w:val="00DB1B95"/>
    <w:rsid w:val="00DB259A"/>
    <w:rsid w:val="00DB2C79"/>
    <w:rsid w:val="00DB3099"/>
    <w:rsid w:val="00DB3BF2"/>
    <w:rsid w:val="00DB509F"/>
    <w:rsid w:val="00DB5415"/>
    <w:rsid w:val="00DB56DD"/>
    <w:rsid w:val="00DB6DF6"/>
    <w:rsid w:val="00DC0472"/>
    <w:rsid w:val="00DC1A4D"/>
    <w:rsid w:val="00DC2C1A"/>
    <w:rsid w:val="00DC438C"/>
    <w:rsid w:val="00DC46CA"/>
    <w:rsid w:val="00DC544B"/>
    <w:rsid w:val="00DC5A14"/>
    <w:rsid w:val="00DC603D"/>
    <w:rsid w:val="00DC6AC1"/>
    <w:rsid w:val="00DC72A1"/>
    <w:rsid w:val="00DD0476"/>
    <w:rsid w:val="00DD13C3"/>
    <w:rsid w:val="00DD1FC8"/>
    <w:rsid w:val="00DD2645"/>
    <w:rsid w:val="00DD3269"/>
    <w:rsid w:val="00DD36FF"/>
    <w:rsid w:val="00DD38B8"/>
    <w:rsid w:val="00DD3AF4"/>
    <w:rsid w:val="00DD72AC"/>
    <w:rsid w:val="00DD75C1"/>
    <w:rsid w:val="00DE23B8"/>
    <w:rsid w:val="00DE2417"/>
    <w:rsid w:val="00DE3581"/>
    <w:rsid w:val="00DE358F"/>
    <w:rsid w:val="00DE4F11"/>
    <w:rsid w:val="00DE58E2"/>
    <w:rsid w:val="00DE59B5"/>
    <w:rsid w:val="00DE7732"/>
    <w:rsid w:val="00DE7DAE"/>
    <w:rsid w:val="00DF1249"/>
    <w:rsid w:val="00DF1811"/>
    <w:rsid w:val="00DF1E74"/>
    <w:rsid w:val="00DF221E"/>
    <w:rsid w:val="00DF4875"/>
    <w:rsid w:val="00DF4CAB"/>
    <w:rsid w:val="00DF52E8"/>
    <w:rsid w:val="00DF72AE"/>
    <w:rsid w:val="00DF7723"/>
    <w:rsid w:val="00DF7DBA"/>
    <w:rsid w:val="00E02383"/>
    <w:rsid w:val="00E04A15"/>
    <w:rsid w:val="00E050CC"/>
    <w:rsid w:val="00E06A9C"/>
    <w:rsid w:val="00E06C34"/>
    <w:rsid w:val="00E07551"/>
    <w:rsid w:val="00E0787C"/>
    <w:rsid w:val="00E07ECE"/>
    <w:rsid w:val="00E10221"/>
    <w:rsid w:val="00E11396"/>
    <w:rsid w:val="00E11C89"/>
    <w:rsid w:val="00E12A4E"/>
    <w:rsid w:val="00E13B33"/>
    <w:rsid w:val="00E13E6B"/>
    <w:rsid w:val="00E1424B"/>
    <w:rsid w:val="00E142BB"/>
    <w:rsid w:val="00E152A9"/>
    <w:rsid w:val="00E1538A"/>
    <w:rsid w:val="00E156F4"/>
    <w:rsid w:val="00E1614A"/>
    <w:rsid w:val="00E16899"/>
    <w:rsid w:val="00E16932"/>
    <w:rsid w:val="00E171F6"/>
    <w:rsid w:val="00E17616"/>
    <w:rsid w:val="00E21947"/>
    <w:rsid w:val="00E220CF"/>
    <w:rsid w:val="00E22581"/>
    <w:rsid w:val="00E22D91"/>
    <w:rsid w:val="00E2396F"/>
    <w:rsid w:val="00E24E67"/>
    <w:rsid w:val="00E2656A"/>
    <w:rsid w:val="00E26804"/>
    <w:rsid w:val="00E26805"/>
    <w:rsid w:val="00E2766A"/>
    <w:rsid w:val="00E27AB6"/>
    <w:rsid w:val="00E27B33"/>
    <w:rsid w:val="00E30AED"/>
    <w:rsid w:val="00E3175E"/>
    <w:rsid w:val="00E33795"/>
    <w:rsid w:val="00E3485D"/>
    <w:rsid w:val="00E35ED9"/>
    <w:rsid w:val="00E36ED1"/>
    <w:rsid w:val="00E374FF"/>
    <w:rsid w:val="00E4084E"/>
    <w:rsid w:val="00E410E9"/>
    <w:rsid w:val="00E432E3"/>
    <w:rsid w:val="00E436D5"/>
    <w:rsid w:val="00E43855"/>
    <w:rsid w:val="00E438AB"/>
    <w:rsid w:val="00E43FC7"/>
    <w:rsid w:val="00E4609F"/>
    <w:rsid w:val="00E4647D"/>
    <w:rsid w:val="00E46568"/>
    <w:rsid w:val="00E468D1"/>
    <w:rsid w:val="00E515EF"/>
    <w:rsid w:val="00E51FF6"/>
    <w:rsid w:val="00E5272F"/>
    <w:rsid w:val="00E5281E"/>
    <w:rsid w:val="00E55199"/>
    <w:rsid w:val="00E56DA4"/>
    <w:rsid w:val="00E56E61"/>
    <w:rsid w:val="00E56F26"/>
    <w:rsid w:val="00E571C1"/>
    <w:rsid w:val="00E60508"/>
    <w:rsid w:val="00E61487"/>
    <w:rsid w:val="00E6165B"/>
    <w:rsid w:val="00E61E4B"/>
    <w:rsid w:val="00E61F8B"/>
    <w:rsid w:val="00E626B2"/>
    <w:rsid w:val="00E645C5"/>
    <w:rsid w:val="00E64C8D"/>
    <w:rsid w:val="00E656C9"/>
    <w:rsid w:val="00E6690D"/>
    <w:rsid w:val="00E67426"/>
    <w:rsid w:val="00E7000C"/>
    <w:rsid w:val="00E70B8E"/>
    <w:rsid w:val="00E714A9"/>
    <w:rsid w:val="00E718FE"/>
    <w:rsid w:val="00E7246A"/>
    <w:rsid w:val="00E731D1"/>
    <w:rsid w:val="00E74E0D"/>
    <w:rsid w:val="00E75A44"/>
    <w:rsid w:val="00E75A98"/>
    <w:rsid w:val="00E77539"/>
    <w:rsid w:val="00E7780E"/>
    <w:rsid w:val="00E807C9"/>
    <w:rsid w:val="00E812D5"/>
    <w:rsid w:val="00E83619"/>
    <w:rsid w:val="00E841D4"/>
    <w:rsid w:val="00E84498"/>
    <w:rsid w:val="00E8462F"/>
    <w:rsid w:val="00E84973"/>
    <w:rsid w:val="00E84A36"/>
    <w:rsid w:val="00E865BD"/>
    <w:rsid w:val="00E86737"/>
    <w:rsid w:val="00E869F4"/>
    <w:rsid w:val="00E86BE2"/>
    <w:rsid w:val="00E90403"/>
    <w:rsid w:val="00E905DA"/>
    <w:rsid w:val="00E9094B"/>
    <w:rsid w:val="00E90CF3"/>
    <w:rsid w:val="00E90E57"/>
    <w:rsid w:val="00E91593"/>
    <w:rsid w:val="00E91A13"/>
    <w:rsid w:val="00E9237E"/>
    <w:rsid w:val="00E9249E"/>
    <w:rsid w:val="00E932E1"/>
    <w:rsid w:val="00E93CA4"/>
    <w:rsid w:val="00E9454F"/>
    <w:rsid w:val="00E97689"/>
    <w:rsid w:val="00EA0BB3"/>
    <w:rsid w:val="00EA0FED"/>
    <w:rsid w:val="00EA158C"/>
    <w:rsid w:val="00EA1727"/>
    <w:rsid w:val="00EA2112"/>
    <w:rsid w:val="00EA3353"/>
    <w:rsid w:val="00EA3ADA"/>
    <w:rsid w:val="00EA6348"/>
    <w:rsid w:val="00EA741B"/>
    <w:rsid w:val="00EA74C5"/>
    <w:rsid w:val="00EA77A2"/>
    <w:rsid w:val="00EA7EC0"/>
    <w:rsid w:val="00EB0B7F"/>
    <w:rsid w:val="00EB14A1"/>
    <w:rsid w:val="00EB195C"/>
    <w:rsid w:val="00EB25D4"/>
    <w:rsid w:val="00EB2BC1"/>
    <w:rsid w:val="00EB3453"/>
    <w:rsid w:val="00EB36B8"/>
    <w:rsid w:val="00EB372F"/>
    <w:rsid w:val="00EB46CF"/>
    <w:rsid w:val="00EB49B6"/>
    <w:rsid w:val="00EB50B3"/>
    <w:rsid w:val="00EB5491"/>
    <w:rsid w:val="00EB658D"/>
    <w:rsid w:val="00EB68D5"/>
    <w:rsid w:val="00EB6D7A"/>
    <w:rsid w:val="00EB7617"/>
    <w:rsid w:val="00EB790C"/>
    <w:rsid w:val="00EB7944"/>
    <w:rsid w:val="00EB7E91"/>
    <w:rsid w:val="00EC1391"/>
    <w:rsid w:val="00EC2017"/>
    <w:rsid w:val="00EC2C87"/>
    <w:rsid w:val="00EC320E"/>
    <w:rsid w:val="00EC321D"/>
    <w:rsid w:val="00EC5040"/>
    <w:rsid w:val="00EC5CD3"/>
    <w:rsid w:val="00EC5D69"/>
    <w:rsid w:val="00EC6AFD"/>
    <w:rsid w:val="00EC7650"/>
    <w:rsid w:val="00ED062F"/>
    <w:rsid w:val="00ED1982"/>
    <w:rsid w:val="00ED2869"/>
    <w:rsid w:val="00ED33AD"/>
    <w:rsid w:val="00ED4004"/>
    <w:rsid w:val="00ED4231"/>
    <w:rsid w:val="00ED43F8"/>
    <w:rsid w:val="00ED48AE"/>
    <w:rsid w:val="00ED4A0F"/>
    <w:rsid w:val="00ED62B2"/>
    <w:rsid w:val="00ED734C"/>
    <w:rsid w:val="00ED7E8A"/>
    <w:rsid w:val="00EE08C2"/>
    <w:rsid w:val="00EE1FCC"/>
    <w:rsid w:val="00EE22CA"/>
    <w:rsid w:val="00EE2456"/>
    <w:rsid w:val="00EE304A"/>
    <w:rsid w:val="00EE35D0"/>
    <w:rsid w:val="00EE49E4"/>
    <w:rsid w:val="00EE4A83"/>
    <w:rsid w:val="00EE51BC"/>
    <w:rsid w:val="00EE568F"/>
    <w:rsid w:val="00EE62A8"/>
    <w:rsid w:val="00EF0A92"/>
    <w:rsid w:val="00EF0ECA"/>
    <w:rsid w:val="00EF1AE4"/>
    <w:rsid w:val="00EF2226"/>
    <w:rsid w:val="00EF2601"/>
    <w:rsid w:val="00EF5A60"/>
    <w:rsid w:val="00EF645C"/>
    <w:rsid w:val="00F01829"/>
    <w:rsid w:val="00F020A3"/>
    <w:rsid w:val="00F02478"/>
    <w:rsid w:val="00F04107"/>
    <w:rsid w:val="00F0467D"/>
    <w:rsid w:val="00F04D6B"/>
    <w:rsid w:val="00F05572"/>
    <w:rsid w:val="00F059A6"/>
    <w:rsid w:val="00F069F9"/>
    <w:rsid w:val="00F06A18"/>
    <w:rsid w:val="00F06A8A"/>
    <w:rsid w:val="00F075FF"/>
    <w:rsid w:val="00F07C6A"/>
    <w:rsid w:val="00F105FD"/>
    <w:rsid w:val="00F106C0"/>
    <w:rsid w:val="00F10C6C"/>
    <w:rsid w:val="00F11B60"/>
    <w:rsid w:val="00F1223F"/>
    <w:rsid w:val="00F128ED"/>
    <w:rsid w:val="00F132A0"/>
    <w:rsid w:val="00F13E22"/>
    <w:rsid w:val="00F13F82"/>
    <w:rsid w:val="00F14267"/>
    <w:rsid w:val="00F14B02"/>
    <w:rsid w:val="00F16812"/>
    <w:rsid w:val="00F16850"/>
    <w:rsid w:val="00F178F8"/>
    <w:rsid w:val="00F2069A"/>
    <w:rsid w:val="00F20A58"/>
    <w:rsid w:val="00F214AB"/>
    <w:rsid w:val="00F21C52"/>
    <w:rsid w:val="00F23BA3"/>
    <w:rsid w:val="00F23BAA"/>
    <w:rsid w:val="00F23E06"/>
    <w:rsid w:val="00F2415B"/>
    <w:rsid w:val="00F246F1"/>
    <w:rsid w:val="00F24DB0"/>
    <w:rsid w:val="00F25481"/>
    <w:rsid w:val="00F25CA5"/>
    <w:rsid w:val="00F25CBC"/>
    <w:rsid w:val="00F25FFA"/>
    <w:rsid w:val="00F26173"/>
    <w:rsid w:val="00F26CAC"/>
    <w:rsid w:val="00F2798C"/>
    <w:rsid w:val="00F30426"/>
    <w:rsid w:val="00F323C2"/>
    <w:rsid w:val="00F3265A"/>
    <w:rsid w:val="00F33E37"/>
    <w:rsid w:val="00F34CF1"/>
    <w:rsid w:val="00F35CAF"/>
    <w:rsid w:val="00F3642A"/>
    <w:rsid w:val="00F36A15"/>
    <w:rsid w:val="00F4069E"/>
    <w:rsid w:val="00F4172D"/>
    <w:rsid w:val="00F41777"/>
    <w:rsid w:val="00F41F8B"/>
    <w:rsid w:val="00F42238"/>
    <w:rsid w:val="00F42E28"/>
    <w:rsid w:val="00F431C4"/>
    <w:rsid w:val="00F44279"/>
    <w:rsid w:val="00F4495D"/>
    <w:rsid w:val="00F46796"/>
    <w:rsid w:val="00F476E3"/>
    <w:rsid w:val="00F47899"/>
    <w:rsid w:val="00F508A9"/>
    <w:rsid w:val="00F51380"/>
    <w:rsid w:val="00F51549"/>
    <w:rsid w:val="00F51EDC"/>
    <w:rsid w:val="00F52E3F"/>
    <w:rsid w:val="00F531A0"/>
    <w:rsid w:val="00F54F0A"/>
    <w:rsid w:val="00F564D6"/>
    <w:rsid w:val="00F56762"/>
    <w:rsid w:val="00F571A7"/>
    <w:rsid w:val="00F57A99"/>
    <w:rsid w:val="00F57C4D"/>
    <w:rsid w:val="00F60F28"/>
    <w:rsid w:val="00F62141"/>
    <w:rsid w:val="00F622AF"/>
    <w:rsid w:val="00F624B5"/>
    <w:rsid w:val="00F62777"/>
    <w:rsid w:val="00F632CE"/>
    <w:rsid w:val="00F63691"/>
    <w:rsid w:val="00F63799"/>
    <w:rsid w:val="00F63B21"/>
    <w:rsid w:val="00F65267"/>
    <w:rsid w:val="00F65D14"/>
    <w:rsid w:val="00F66905"/>
    <w:rsid w:val="00F66CF6"/>
    <w:rsid w:val="00F66FA7"/>
    <w:rsid w:val="00F709A2"/>
    <w:rsid w:val="00F70CBF"/>
    <w:rsid w:val="00F70D7F"/>
    <w:rsid w:val="00F72C22"/>
    <w:rsid w:val="00F7314D"/>
    <w:rsid w:val="00F7385D"/>
    <w:rsid w:val="00F73B86"/>
    <w:rsid w:val="00F752B9"/>
    <w:rsid w:val="00F75958"/>
    <w:rsid w:val="00F75F1D"/>
    <w:rsid w:val="00F764E9"/>
    <w:rsid w:val="00F766D6"/>
    <w:rsid w:val="00F77E17"/>
    <w:rsid w:val="00F77EB0"/>
    <w:rsid w:val="00F804FE"/>
    <w:rsid w:val="00F80583"/>
    <w:rsid w:val="00F81471"/>
    <w:rsid w:val="00F81782"/>
    <w:rsid w:val="00F82189"/>
    <w:rsid w:val="00F836B3"/>
    <w:rsid w:val="00F83726"/>
    <w:rsid w:val="00F83B3C"/>
    <w:rsid w:val="00F855AC"/>
    <w:rsid w:val="00F8571D"/>
    <w:rsid w:val="00F866DD"/>
    <w:rsid w:val="00F86B01"/>
    <w:rsid w:val="00F87C60"/>
    <w:rsid w:val="00F908E4"/>
    <w:rsid w:val="00F914EF"/>
    <w:rsid w:val="00F9152C"/>
    <w:rsid w:val="00F91E0D"/>
    <w:rsid w:val="00F926FB"/>
    <w:rsid w:val="00F934CA"/>
    <w:rsid w:val="00F939F1"/>
    <w:rsid w:val="00F93ADD"/>
    <w:rsid w:val="00F93D65"/>
    <w:rsid w:val="00F96EB4"/>
    <w:rsid w:val="00F97F62"/>
    <w:rsid w:val="00FA0076"/>
    <w:rsid w:val="00FA0CD2"/>
    <w:rsid w:val="00FA1168"/>
    <w:rsid w:val="00FA1560"/>
    <w:rsid w:val="00FA172E"/>
    <w:rsid w:val="00FA195C"/>
    <w:rsid w:val="00FA1FC1"/>
    <w:rsid w:val="00FA274D"/>
    <w:rsid w:val="00FA2B9D"/>
    <w:rsid w:val="00FA39E4"/>
    <w:rsid w:val="00FA4E41"/>
    <w:rsid w:val="00FA610A"/>
    <w:rsid w:val="00FA71A7"/>
    <w:rsid w:val="00FA7464"/>
    <w:rsid w:val="00FA756C"/>
    <w:rsid w:val="00FA76BC"/>
    <w:rsid w:val="00FB0B2F"/>
    <w:rsid w:val="00FB0D86"/>
    <w:rsid w:val="00FB1C07"/>
    <w:rsid w:val="00FB228F"/>
    <w:rsid w:val="00FB292F"/>
    <w:rsid w:val="00FB4653"/>
    <w:rsid w:val="00FB5315"/>
    <w:rsid w:val="00FB5C13"/>
    <w:rsid w:val="00FB7DB3"/>
    <w:rsid w:val="00FC0AC5"/>
    <w:rsid w:val="00FC32AF"/>
    <w:rsid w:val="00FC364B"/>
    <w:rsid w:val="00FC3B59"/>
    <w:rsid w:val="00FC44A4"/>
    <w:rsid w:val="00FC4D41"/>
    <w:rsid w:val="00FC606F"/>
    <w:rsid w:val="00FC6C25"/>
    <w:rsid w:val="00FC7057"/>
    <w:rsid w:val="00FD085C"/>
    <w:rsid w:val="00FD17A2"/>
    <w:rsid w:val="00FD1E2A"/>
    <w:rsid w:val="00FD2E61"/>
    <w:rsid w:val="00FD3215"/>
    <w:rsid w:val="00FD3708"/>
    <w:rsid w:val="00FD39D5"/>
    <w:rsid w:val="00FD5AC0"/>
    <w:rsid w:val="00FD5F6D"/>
    <w:rsid w:val="00FD61B0"/>
    <w:rsid w:val="00FD715A"/>
    <w:rsid w:val="00FD7441"/>
    <w:rsid w:val="00FD7524"/>
    <w:rsid w:val="00FE0247"/>
    <w:rsid w:val="00FE0776"/>
    <w:rsid w:val="00FE10F9"/>
    <w:rsid w:val="00FE1FEB"/>
    <w:rsid w:val="00FE2790"/>
    <w:rsid w:val="00FE2C58"/>
    <w:rsid w:val="00FE2F68"/>
    <w:rsid w:val="00FE4140"/>
    <w:rsid w:val="00FE4C6D"/>
    <w:rsid w:val="00FE535E"/>
    <w:rsid w:val="00FE5B34"/>
    <w:rsid w:val="00FE6660"/>
    <w:rsid w:val="00FE691F"/>
    <w:rsid w:val="00FF07D8"/>
    <w:rsid w:val="00FF100C"/>
    <w:rsid w:val="00FF10E6"/>
    <w:rsid w:val="00FF16B3"/>
    <w:rsid w:val="00FF1B96"/>
    <w:rsid w:val="00FF1F7C"/>
    <w:rsid w:val="00FF2D30"/>
    <w:rsid w:val="00FF36A9"/>
    <w:rsid w:val="00FF3DD4"/>
    <w:rsid w:val="00FF55C6"/>
    <w:rsid w:val="00FF5917"/>
    <w:rsid w:val="00FF62F6"/>
    <w:rsid w:val="00FF63BA"/>
    <w:rsid w:val="00FF79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DEB7FCE"/>
  <w15:docId w15:val="{80FA7DCD-6AE9-4F19-9E18-D793DF156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6075"/>
  </w:style>
  <w:style w:type="paragraph" w:styleId="Heading1">
    <w:name w:val="heading 1"/>
    <w:basedOn w:val="Normal"/>
    <w:next w:val="Normal"/>
    <w:link w:val="Heading1Char"/>
    <w:qFormat/>
    <w:rsid w:val="007C57D3"/>
    <w:pPr>
      <w:keepNext/>
      <w:spacing w:after="0" w:line="240" w:lineRule="auto"/>
      <w:outlineLvl w:val="0"/>
    </w:pPr>
    <w:rPr>
      <w:rFonts w:ascii="Times New Roman" w:eastAsia="Calibri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C57D3"/>
    <w:rPr>
      <w:rFonts w:ascii="Times New Roman" w:eastAsia="Calibri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2A6D8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7C63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63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63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63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63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63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310"/>
    <w:rPr>
      <w:rFonts w:ascii="Tahoma" w:hAnsi="Tahoma" w:cs="Tahoma"/>
      <w:sz w:val="16"/>
      <w:szCs w:val="16"/>
    </w:rPr>
  </w:style>
  <w:style w:type="paragraph" w:customStyle="1" w:styleId="ColorfulList-Accent11">
    <w:name w:val="Colorful List - Accent 11"/>
    <w:basedOn w:val="Normal"/>
    <w:uiPriority w:val="34"/>
    <w:qFormat/>
    <w:rsid w:val="0083707E"/>
    <w:pPr>
      <w:ind w:left="720"/>
      <w:contextualSpacing/>
    </w:pPr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3E5F39"/>
    <w:pPr>
      <w:spacing w:after="0" w:line="240" w:lineRule="auto"/>
    </w:pPr>
  </w:style>
  <w:style w:type="paragraph" w:customStyle="1" w:styleId="DissertationHeading2">
    <w:name w:val="Dissertation Heading 2"/>
    <w:basedOn w:val="Normal"/>
    <w:uiPriority w:val="99"/>
    <w:rsid w:val="00DD3AF4"/>
    <w:pPr>
      <w:spacing w:after="0" w:line="480" w:lineRule="auto"/>
    </w:pPr>
    <w:rPr>
      <w:rFonts w:ascii="Calibri" w:eastAsia="Calibri" w:hAnsi="Calibri" w:cs="Calibri"/>
      <w:caps/>
    </w:rPr>
  </w:style>
  <w:style w:type="paragraph" w:customStyle="1" w:styleId="DissertationHeading3">
    <w:name w:val="Dissertation Heading 3"/>
    <w:basedOn w:val="Normal"/>
    <w:uiPriority w:val="99"/>
    <w:rsid w:val="00DD3AF4"/>
    <w:pPr>
      <w:spacing w:after="0" w:line="480" w:lineRule="auto"/>
    </w:pPr>
    <w:rPr>
      <w:rFonts w:ascii="Calibri" w:eastAsia="Calibri" w:hAnsi="Calibri" w:cs="Calibri"/>
      <w:i/>
    </w:rPr>
  </w:style>
  <w:style w:type="character" w:styleId="Hyperlink">
    <w:name w:val="Hyperlink"/>
    <w:basedOn w:val="DefaultParagraphFont"/>
    <w:uiPriority w:val="99"/>
    <w:unhideWhenUsed/>
    <w:rsid w:val="00DD3AF4"/>
    <w:rPr>
      <w:color w:val="0000FF" w:themeColor="hyperlink"/>
      <w:u w:val="single"/>
    </w:rPr>
  </w:style>
  <w:style w:type="paragraph" w:customStyle="1" w:styleId="NormalCRI">
    <w:name w:val="Normal CRI"/>
    <w:link w:val="NormalCRIChar"/>
    <w:uiPriority w:val="99"/>
    <w:rsid w:val="00BC0C99"/>
    <w:pPr>
      <w:spacing w:before="240" w:after="240" w:line="36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rmalCRIChar">
    <w:name w:val="Normal CRI Char"/>
    <w:basedOn w:val="DefaultParagraphFont"/>
    <w:link w:val="NormalCRI"/>
    <w:uiPriority w:val="99"/>
    <w:locked/>
    <w:rsid w:val="00BC0C99"/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unhideWhenUsed/>
    <w:rsid w:val="003A68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9B4B95"/>
  </w:style>
  <w:style w:type="paragraph" w:styleId="Header">
    <w:name w:val="header"/>
    <w:basedOn w:val="Normal"/>
    <w:link w:val="HeaderChar"/>
    <w:uiPriority w:val="99"/>
    <w:unhideWhenUsed/>
    <w:rsid w:val="00F77E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7E17"/>
  </w:style>
  <w:style w:type="paragraph" w:styleId="Footer">
    <w:name w:val="footer"/>
    <w:basedOn w:val="Normal"/>
    <w:link w:val="FooterChar"/>
    <w:uiPriority w:val="99"/>
    <w:unhideWhenUsed/>
    <w:rsid w:val="00F77E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7E17"/>
  </w:style>
  <w:style w:type="paragraph" w:customStyle="1" w:styleId="Default">
    <w:name w:val="Default"/>
    <w:rsid w:val="008F5E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odyText">
    <w:name w:val="Body Text"/>
    <w:basedOn w:val="Normal"/>
    <w:link w:val="BodyTextChar"/>
    <w:rsid w:val="00F82189"/>
    <w:pPr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b/>
      <w:bCs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F82189"/>
    <w:rPr>
      <w:rFonts w:ascii="Courier New" w:eastAsia="Times New Roman" w:hAnsi="Courier New" w:cs="Courier New"/>
      <w:b/>
      <w:bCs/>
      <w:sz w:val="20"/>
      <w:szCs w:val="20"/>
    </w:rPr>
  </w:style>
  <w:style w:type="character" w:customStyle="1" w:styleId="st1">
    <w:name w:val="st1"/>
    <w:basedOn w:val="DefaultParagraphFont"/>
    <w:rsid w:val="00C231FB"/>
  </w:style>
  <w:style w:type="paragraph" w:styleId="Caption">
    <w:name w:val="caption"/>
    <w:basedOn w:val="Normal"/>
    <w:next w:val="Normal"/>
    <w:uiPriority w:val="35"/>
    <w:unhideWhenUsed/>
    <w:qFormat/>
    <w:rsid w:val="001434C4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F0467D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3427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D70746"/>
    <w:pPr>
      <w:spacing w:after="0" w:line="240" w:lineRule="auto"/>
    </w:pPr>
    <w:rPr>
      <w:rFonts w:ascii="Times" w:hAnsi="Times" w:cs="Times New Roman"/>
      <w:sz w:val="17"/>
      <w:szCs w:val="17"/>
    </w:rPr>
  </w:style>
  <w:style w:type="paragraph" w:styleId="PlainText">
    <w:name w:val="Plain Text"/>
    <w:basedOn w:val="Normal"/>
    <w:link w:val="PlainTextChar"/>
    <w:uiPriority w:val="99"/>
    <w:unhideWhenUsed/>
    <w:rsid w:val="00322DB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22DB9"/>
    <w:rPr>
      <w:rFonts w:ascii="Consolas" w:hAnsi="Consolas"/>
      <w:sz w:val="21"/>
      <w:szCs w:val="21"/>
    </w:rPr>
  </w:style>
  <w:style w:type="paragraph" w:customStyle="1" w:styleId="font5">
    <w:name w:val="font5"/>
    <w:basedOn w:val="Normal"/>
    <w:rsid w:val="00F42E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xl91">
    <w:name w:val="xl91"/>
    <w:basedOn w:val="Normal"/>
    <w:rsid w:val="00F42E28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92">
    <w:name w:val="xl92"/>
    <w:basedOn w:val="Normal"/>
    <w:rsid w:val="00F42E28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FFFFFF"/>
      <w:sz w:val="24"/>
      <w:szCs w:val="24"/>
    </w:rPr>
  </w:style>
  <w:style w:type="paragraph" w:customStyle="1" w:styleId="xl93">
    <w:name w:val="xl93"/>
    <w:basedOn w:val="Normal"/>
    <w:rsid w:val="00F42E28"/>
    <w:pPr>
      <w:pBdr>
        <w:left w:val="single" w:sz="8" w:space="0" w:color="auto"/>
        <w:right w:val="single" w:sz="4" w:space="0" w:color="auto"/>
      </w:pBdr>
      <w:shd w:val="clear" w:color="000000" w:fill="DBE5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4">
    <w:name w:val="xl94"/>
    <w:basedOn w:val="Normal"/>
    <w:rsid w:val="00F42E28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5">
    <w:name w:val="xl95"/>
    <w:basedOn w:val="Normal"/>
    <w:rsid w:val="00F42E28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DBE5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6">
    <w:name w:val="xl96"/>
    <w:basedOn w:val="Normal"/>
    <w:rsid w:val="00F42E2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97">
    <w:name w:val="xl97"/>
    <w:basedOn w:val="Normal"/>
    <w:rsid w:val="00F42E28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98">
    <w:name w:val="xl98"/>
    <w:basedOn w:val="Normal"/>
    <w:rsid w:val="00F42E28"/>
    <w:pPr>
      <w:pBdr>
        <w:top w:val="single" w:sz="4" w:space="0" w:color="auto"/>
        <w:left w:val="single" w:sz="8" w:space="0" w:color="auto"/>
      </w:pBd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9">
    <w:name w:val="xl99"/>
    <w:basedOn w:val="Normal"/>
    <w:rsid w:val="00F42E28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BE5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0">
    <w:name w:val="xl100"/>
    <w:basedOn w:val="Normal"/>
    <w:rsid w:val="00F42E28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BE5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1">
    <w:name w:val="xl101"/>
    <w:basedOn w:val="Normal"/>
    <w:rsid w:val="00F42E2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02">
    <w:name w:val="xl102"/>
    <w:basedOn w:val="Normal"/>
    <w:rsid w:val="00F42E28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103">
    <w:name w:val="xl103"/>
    <w:basedOn w:val="Normal"/>
    <w:rsid w:val="00F42E28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104">
    <w:name w:val="xl104"/>
    <w:basedOn w:val="Normal"/>
    <w:rsid w:val="00F42E28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F42E28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6">
    <w:name w:val="xl106"/>
    <w:basedOn w:val="Normal"/>
    <w:rsid w:val="00F42E28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F42E28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8">
    <w:name w:val="xl108"/>
    <w:basedOn w:val="Normal"/>
    <w:rsid w:val="00F42E28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9">
    <w:name w:val="xl109"/>
    <w:basedOn w:val="Normal"/>
    <w:rsid w:val="00F42E28"/>
    <w:pPr>
      <w:pBdr>
        <w:top w:val="single" w:sz="4" w:space="0" w:color="auto"/>
        <w:bottom w:val="single" w:sz="4" w:space="0" w:color="auto"/>
      </w:pBd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0">
    <w:name w:val="xl110"/>
    <w:basedOn w:val="Normal"/>
    <w:rsid w:val="00F42E28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1">
    <w:name w:val="xl111"/>
    <w:basedOn w:val="Normal"/>
    <w:rsid w:val="00F42E28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">
    <w:name w:val="xl112"/>
    <w:basedOn w:val="Normal"/>
    <w:rsid w:val="00F42E28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3">
    <w:name w:val="xl113"/>
    <w:basedOn w:val="Normal"/>
    <w:rsid w:val="00F42E28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4">
    <w:name w:val="xl114"/>
    <w:basedOn w:val="Normal"/>
    <w:rsid w:val="00F42E28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5">
    <w:name w:val="xl115"/>
    <w:basedOn w:val="Normal"/>
    <w:rsid w:val="00F42E28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6">
    <w:name w:val="xl116"/>
    <w:basedOn w:val="Normal"/>
    <w:rsid w:val="00F42E28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7">
    <w:name w:val="xl117"/>
    <w:basedOn w:val="Normal"/>
    <w:rsid w:val="00F42E28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18">
    <w:name w:val="xl118"/>
    <w:basedOn w:val="Normal"/>
    <w:rsid w:val="00F42E28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19">
    <w:name w:val="xl119"/>
    <w:basedOn w:val="Normal"/>
    <w:rsid w:val="00F42E28"/>
    <w:pPr>
      <w:pBdr>
        <w:left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20">
    <w:name w:val="xl120"/>
    <w:basedOn w:val="Normal"/>
    <w:rsid w:val="00F42E28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21">
    <w:name w:val="xl121"/>
    <w:basedOn w:val="Normal"/>
    <w:rsid w:val="00F42E28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2">
    <w:name w:val="xl122"/>
    <w:basedOn w:val="Normal"/>
    <w:rsid w:val="00F42E28"/>
    <w:pPr>
      <w:pBdr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4D51D1"/>
    <w:pPr>
      <w:spacing w:before="120" w:after="0"/>
    </w:pPr>
    <w:rPr>
      <w:b/>
      <w:bCs/>
      <w:sz w:val="24"/>
      <w:szCs w:val="24"/>
    </w:rPr>
  </w:style>
  <w:style w:type="paragraph" w:styleId="TOC2">
    <w:name w:val="toc 2"/>
    <w:basedOn w:val="Normal"/>
    <w:next w:val="Normal"/>
    <w:autoRedefine/>
    <w:unhideWhenUsed/>
    <w:rsid w:val="004D51D1"/>
    <w:pPr>
      <w:spacing w:after="0"/>
      <w:ind w:left="220"/>
    </w:pPr>
    <w:rPr>
      <w:b/>
      <w:bCs/>
    </w:rPr>
  </w:style>
  <w:style w:type="paragraph" w:styleId="TOC3">
    <w:name w:val="toc 3"/>
    <w:basedOn w:val="Normal"/>
    <w:next w:val="Normal"/>
    <w:autoRedefine/>
    <w:unhideWhenUsed/>
    <w:rsid w:val="004D51D1"/>
    <w:pPr>
      <w:spacing w:after="0"/>
      <w:ind w:left="440"/>
    </w:pPr>
  </w:style>
  <w:style w:type="paragraph" w:styleId="TOC4">
    <w:name w:val="toc 4"/>
    <w:basedOn w:val="Normal"/>
    <w:next w:val="Normal"/>
    <w:autoRedefine/>
    <w:unhideWhenUsed/>
    <w:rsid w:val="004D51D1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nhideWhenUsed/>
    <w:rsid w:val="004D51D1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nhideWhenUsed/>
    <w:rsid w:val="004D51D1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nhideWhenUsed/>
    <w:rsid w:val="004D51D1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nhideWhenUsed/>
    <w:rsid w:val="004D51D1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nhideWhenUsed/>
    <w:rsid w:val="004D51D1"/>
    <w:pPr>
      <w:spacing w:after="0"/>
      <w:ind w:left="1760"/>
    </w:pPr>
    <w:rPr>
      <w:sz w:val="20"/>
      <w:szCs w:val="20"/>
    </w:rPr>
  </w:style>
  <w:style w:type="paragraph" w:styleId="Index1">
    <w:name w:val="index 1"/>
    <w:basedOn w:val="Normal"/>
    <w:next w:val="Normal"/>
    <w:autoRedefine/>
    <w:unhideWhenUsed/>
    <w:rsid w:val="004D51D1"/>
    <w:pPr>
      <w:ind w:left="220" w:hanging="220"/>
    </w:pPr>
  </w:style>
  <w:style w:type="paragraph" w:styleId="Index2">
    <w:name w:val="index 2"/>
    <w:basedOn w:val="Normal"/>
    <w:next w:val="Normal"/>
    <w:autoRedefine/>
    <w:unhideWhenUsed/>
    <w:rsid w:val="004D51D1"/>
    <w:pPr>
      <w:ind w:left="440" w:hanging="220"/>
    </w:pPr>
  </w:style>
  <w:style w:type="paragraph" w:styleId="Index3">
    <w:name w:val="index 3"/>
    <w:basedOn w:val="Normal"/>
    <w:next w:val="Normal"/>
    <w:autoRedefine/>
    <w:unhideWhenUsed/>
    <w:rsid w:val="004D51D1"/>
    <w:pPr>
      <w:ind w:left="660" w:hanging="220"/>
    </w:pPr>
  </w:style>
  <w:style w:type="paragraph" w:styleId="Index4">
    <w:name w:val="index 4"/>
    <w:basedOn w:val="Normal"/>
    <w:next w:val="Normal"/>
    <w:autoRedefine/>
    <w:unhideWhenUsed/>
    <w:rsid w:val="004D51D1"/>
    <w:pPr>
      <w:ind w:left="880" w:hanging="220"/>
    </w:pPr>
  </w:style>
  <w:style w:type="paragraph" w:styleId="Index5">
    <w:name w:val="index 5"/>
    <w:basedOn w:val="Normal"/>
    <w:next w:val="Normal"/>
    <w:autoRedefine/>
    <w:unhideWhenUsed/>
    <w:rsid w:val="004D51D1"/>
    <w:pPr>
      <w:ind w:left="1100" w:hanging="220"/>
    </w:pPr>
  </w:style>
  <w:style w:type="paragraph" w:styleId="Index6">
    <w:name w:val="index 6"/>
    <w:basedOn w:val="Normal"/>
    <w:next w:val="Normal"/>
    <w:autoRedefine/>
    <w:unhideWhenUsed/>
    <w:rsid w:val="004D51D1"/>
    <w:pPr>
      <w:ind w:left="1320" w:hanging="220"/>
    </w:pPr>
  </w:style>
  <w:style w:type="paragraph" w:styleId="Index7">
    <w:name w:val="index 7"/>
    <w:basedOn w:val="Normal"/>
    <w:next w:val="Normal"/>
    <w:autoRedefine/>
    <w:unhideWhenUsed/>
    <w:rsid w:val="004D51D1"/>
    <w:pPr>
      <w:ind w:left="1540" w:hanging="220"/>
    </w:pPr>
  </w:style>
  <w:style w:type="paragraph" w:styleId="Index8">
    <w:name w:val="index 8"/>
    <w:basedOn w:val="Normal"/>
    <w:next w:val="Normal"/>
    <w:autoRedefine/>
    <w:unhideWhenUsed/>
    <w:rsid w:val="004D51D1"/>
    <w:pPr>
      <w:ind w:left="1760" w:hanging="220"/>
    </w:pPr>
  </w:style>
  <w:style w:type="paragraph" w:styleId="Index9">
    <w:name w:val="index 9"/>
    <w:basedOn w:val="Normal"/>
    <w:next w:val="Normal"/>
    <w:autoRedefine/>
    <w:unhideWhenUsed/>
    <w:rsid w:val="004D51D1"/>
    <w:pPr>
      <w:ind w:left="1980" w:hanging="220"/>
    </w:pPr>
  </w:style>
  <w:style w:type="paragraph" w:styleId="IndexHeading">
    <w:name w:val="index heading"/>
    <w:basedOn w:val="Normal"/>
    <w:next w:val="Index1"/>
    <w:unhideWhenUsed/>
    <w:rsid w:val="004D51D1"/>
  </w:style>
  <w:style w:type="character" w:styleId="PageNumber">
    <w:name w:val="page number"/>
    <w:basedOn w:val="DefaultParagraphFont"/>
    <w:semiHidden/>
    <w:unhideWhenUsed/>
    <w:rsid w:val="000A1A74"/>
  </w:style>
  <w:style w:type="paragraph" w:customStyle="1" w:styleId="TableNote">
    <w:name w:val="TableNote"/>
    <w:basedOn w:val="Normal"/>
    <w:rsid w:val="00F36A1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F36A1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URL">
    <w:name w:val="URL"/>
    <w:basedOn w:val="DefaultParagraphFont"/>
    <w:rsid w:val="00F36A15"/>
    <w:rPr>
      <w:color w:val="666699"/>
    </w:rPr>
  </w:style>
  <w:style w:type="paragraph" w:customStyle="1" w:styleId="TableHeader">
    <w:name w:val="TableHeader"/>
    <w:basedOn w:val="Normal"/>
    <w:rsid w:val="00F36A1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F36A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8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165966">
          <w:marLeft w:val="72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279389">
          <w:marLeft w:val="72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31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5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2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6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0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3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92849">
          <w:marLeft w:val="720"/>
          <w:marRight w:val="0"/>
          <w:marTop w:val="134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57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6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5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3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080392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84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903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8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1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A4B0CC-C47A-476A-92F3-B8E30A1E1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0</Words>
  <Characters>12940</Characters>
  <Application>Microsoft Office Word</Application>
  <DocSecurity>0</DocSecurity>
  <Lines>107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Partners HealthCare System, Inc.</Company>
  <LinksUpToDate>false</LinksUpToDate>
  <CharactersWithSpaces>15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rtners Information Systems</dc:creator>
  <cp:lastModifiedBy>Pc</cp:lastModifiedBy>
  <cp:revision>3</cp:revision>
  <cp:lastPrinted>2016-07-13T18:45:00Z</cp:lastPrinted>
  <dcterms:created xsi:type="dcterms:W3CDTF">2020-07-29T21:16:00Z</dcterms:created>
  <dcterms:modified xsi:type="dcterms:W3CDTF">2020-07-29T21:16:00Z</dcterms:modified>
</cp:coreProperties>
</file>